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D1512" w14:textId="4A9EAD34" w:rsidR="00DF4D68" w:rsidRPr="003D6998" w:rsidRDefault="00146BCB" w:rsidP="002C4282">
      <w:pPr>
        <w:pStyle w:val="1"/>
        <w:rPr>
          <w:rFonts w:ascii="Times New Roman" w:hAnsi="Times New Roman"/>
          <w:u w:val="single"/>
          <w:lang w:eastAsia="ja-JP"/>
        </w:rPr>
      </w:pPr>
      <w:bookmarkStart w:id="0" w:name="_GoBack"/>
      <w:bookmarkEnd w:id="0"/>
      <w:r w:rsidRPr="003D6998">
        <w:rPr>
          <w:rFonts w:ascii="Times New Roman" w:hAnsi="Times New Roman"/>
          <w:u w:val="single"/>
          <w:lang w:eastAsia="ja-JP"/>
        </w:rPr>
        <w:t>Supplementary Tables</w:t>
      </w:r>
    </w:p>
    <w:p w14:paraId="069EC067" w14:textId="4519B577" w:rsidR="008E79D5" w:rsidRPr="005B3F7B" w:rsidRDefault="003D6998" w:rsidP="005B3F7B">
      <w:pPr>
        <w:pStyle w:val="2"/>
        <w:spacing w:line="240" w:lineRule="auto"/>
        <w:rPr>
          <w:b w:val="0"/>
        </w:rPr>
      </w:pPr>
      <w:proofErr w:type="gramStart"/>
      <w:r w:rsidRPr="005B3F7B">
        <w:rPr>
          <w:b w:val="0"/>
        </w:rPr>
        <w:t>Supplementary Table 1</w:t>
      </w:r>
      <w:r w:rsidRPr="005B3F7B">
        <w:rPr>
          <w:rFonts w:hint="eastAsia"/>
          <w:b w:val="0"/>
        </w:rPr>
        <w:t>.</w:t>
      </w:r>
      <w:proofErr w:type="gramEnd"/>
      <w:r w:rsidRPr="005B3F7B">
        <w:rPr>
          <w:rFonts w:hint="eastAsia"/>
          <w:b w:val="0"/>
        </w:rPr>
        <w:t xml:space="preserve"> Age-stratified prevalence of influenza A and B among </w:t>
      </w:r>
      <w:proofErr w:type="spellStart"/>
      <w:r w:rsidRPr="005B3F7B">
        <w:rPr>
          <w:rFonts w:hint="eastAsia"/>
          <w:b w:val="0"/>
        </w:rPr>
        <w:t>paediatric</w:t>
      </w:r>
      <w:proofErr w:type="spellEnd"/>
      <w:r w:rsidRPr="005B3F7B">
        <w:rPr>
          <w:rFonts w:hint="eastAsia"/>
          <w:b w:val="0"/>
        </w:rPr>
        <w:t xml:space="preserve"> ARI hospitalizations</w:t>
      </w:r>
    </w:p>
    <w:tbl>
      <w:tblPr>
        <w:tblW w:w="909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935"/>
        <w:gridCol w:w="935"/>
        <w:gridCol w:w="935"/>
        <w:gridCol w:w="935"/>
        <w:gridCol w:w="935"/>
        <w:gridCol w:w="935"/>
        <w:gridCol w:w="935"/>
      </w:tblGrid>
      <w:tr w:rsidR="00013549" w:rsidRPr="00013549" w14:paraId="26CF9626" w14:textId="77777777" w:rsidTr="005B3F7B">
        <w:trPr>
          <w:trHeight w:val="454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1AF41" w14:textId="5A5F4366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D508" w14:textId="77777777" w:rsidR="003D6998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2007 </w:t>
            </w:r>
          </w:p>
          <w:p w14:paraId="0F0D17B9" w14:textId="1A8E61FC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Feb. - Dec.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6880" w14:textId="77777777" w:rsidR="003D6998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2008 </w:t>
            </w:r>
          </w:p>
          <w:p w14:paraId="0453D626" w14:textId="0B7FABB4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Jan. - Dec.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2E6E" w14:textId="77777777" w:rsidR="003D6998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2009 </w:t>
            </w:r>
          </w:p>
          <w:p w14:paraId="1F4B1D4A" w14:textId="564C1E88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Jan. - Dec.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5B2F" w14:textId="77777777" w:rsidR="003D6998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2010 </w:t>
            </w:r>
          </w:p>
          <w:p w14:paraId="1FAF5D2D" w14:textId="41A80E83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Jan. - Dec.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DAEF" w14:textId="77777777" w:rsidR="003D6998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2011 </w:t>
            </w:r>
          </w:p>
          <w:p w14:paraId="25965127" w14:textId="6778DF22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Jan. - Dec.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2B19D" w14:textId="77777777" w:rsidR="003D6998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2012 </w:t>
            </w:r>
          </w:p>
          <w:p w14:paraId="12B41BCA" w14:textId="6FC49EBC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Jan. - Dec.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C6F6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013 (Jan. - Jun.)</w:t>
            </w:r>
          </w:p>
        </w:tc>
      </w:tr>
      <w:tr w:rsidR="00013549" w:rsidRPr="00013549" w14:paraId="120CEC00" w14:textId="77777777" w:rsidTr="005B3F7B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EDED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Paediatric ARI hospitalizations (n=442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4077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78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E4E1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6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68CC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72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4AE1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54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B61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51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5036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80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F565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459)</w:t>
            </w:r>
          </w:p>
        </w:tc>
      </w:tr>
      <w:tr w:rsidR="00013549" w:rsidRPr="00013549" w14:paraId="40EDF8D6" w14:textId="77777777" w:rsidTr="005B3F7B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7A58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Influenza type A (single) (n=49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3A3E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12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1FD0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7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2662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9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63CE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3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A663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5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E18E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4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EA44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67)</w:t>
            </w:r>
          </w:p>
        </w:tc>
      </w:tr>
      <w:tr w:rsidR="00013549" w:rsidRPr="00013549" w14:paraId="4B833BB7" w14:textId="77777777" w:rsidTr="005B3F7B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042F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     (Less than 2 years old) (n=28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3BC4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86   (67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ACFE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7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8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3721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7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2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E94C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4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66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C946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6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1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52E8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1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64.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44E8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6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68.7%)</w:t>
            </w:r>
          </w:p>
        </w:tc>
      </w:tr>
      <w:tr w:rsidR="00013549" w:rsidRPr="00013549" w14:paraId="29DD03AB" w14:textId="77777777" w:rsidTr="005B3F7B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C79B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     (Less than 5 years old) (n=45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3CE8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22 (96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6194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65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84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47AE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77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85.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9AAD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2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88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CF17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7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92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82F0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4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91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2C5F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63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94.0%)</w:t>
            </w:r>
          </w:p>
        </w:tc>
      </w:tr>
      <w:tr w:rsidR="00013549" w:rsidRPr="00013549" w14:paraId="050B2D72" w14:textId="77777777" w:rsidTr="005B3F7B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71B8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     (Older than 5 years old) (n=4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54F7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     (3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7F9E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2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5.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9BDB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3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4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D0A9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    (11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D4C2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    (7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0FDD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    (8.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4EA6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    (6.0%)</w:t>
            </w:r>
          </w:p>
        </w:tc>
      </w:tr>
      <w:tr w:rsidR="00013549" w:rsidRPr="00013549" w14:paraId="052793A2" w14:textId="77777777" w:rsidTr="005B3F7B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1A8D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Influenza type B (single) (n=12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462D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F39B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1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512E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1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43AE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3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2841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0860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5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1EA6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10)</w:t>
            </w:r>
          </w:p>
        </w:tc>
      </w:tr>
      <w:tr w:rsidR="00013549" w:rsidRPr="00013549" w14:paraId="4DF317C8" w14:textId="77777777" w:rsidTr="005B3F7B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72B6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     (Less than 2 years old) (n=6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872F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0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F275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9    (81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7149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    (45.5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BDE2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6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0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6211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2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044A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4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63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43C0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6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60.0%)</w:t>
            </w:r>
          </w:p>
        </w:tc>
      </w:tr>
      <w:tr w:rsidR="00013549" w:rsidRPr="00013549" w14:paraId="08E4774B" w14:textId="77777777" w:rsidTr="005B3F7B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373D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     (Less than 5 years old) (n=10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E1FF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0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CE61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0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90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2871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1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0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62A6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5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78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4DD9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7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77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6BFB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6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85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301D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7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70.0%)</w:t>
            </w:r>
          </w:p>
        </w:tc>
      </w:tr>
      <w:tr w:rsidR="00013549" w:rsidRPr="00013549" w14:paraId="26009B19" w14:textId="77777777" w:rsidTr="005B3F7B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38E9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     (Older than 5 years old) (n=2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131D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42E3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    (9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C1F9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608D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8    (25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B4B3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2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08B4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8    (14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946B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  (</w:t>
            </w:r>
            <w:proofErr w:type="gramEnd"/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0.0%)</w:t>
            </w:r>
          </w:p>
        </w:tc>
      </w:tr>
      <w:tr w:rsidR="00013549" w:rsidRPr="00013549" w14:paraId="6E5B2BE3" w14:textId="77777777" w:rsidTr="005B3F7B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D9D7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Influenza A and B (co-detection) (n=4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3B2B8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0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C1DBB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0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4B7A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0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5582B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44316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0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7830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9112" w14:textId="77777777" w:rsidR="00013549" w:rsidRPr="00013549" w:rsidRDefault="00013549" w:rsidP="005B3F7B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013549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0)</w:t>
            </w:r>
          </w:p>
        </w:tc>
      </w:tr>
    </w:tbl>
    <w:p w14:paraId="6FF207A9" w14:textId="77777777" w:rsidR="008E79D5" w:rsidRDefault="008E79D5">
      <w:pPr>
        <w:spacing w:after="0" w:line="240" w:lineRule="auto"/>
        <w:rPr>
          <w:rFonts w:eastAsia="ＭＳ ゴシック"/>
          <w:noProof/>
          <w:sz w:val="24"/>
          <w:szCs w:val="24"/>
          <w:lang w:eastAsia="ja-JP"/>
        </w:rPr>
      </w:pPr>
      <w:r>
        <w:rPr>
          <w:b/>
          <w:noProof/>
        </w:rPr>
        <w:br w:type="page"/>
      </w:r>
    </w:p>
    <w:p w14:paraId="4FC5B0B3" w14:textId="794CA2F9" w:rsidR="008E79D5" w:rsidRPr="0023096F" w:rsidRDefault="008E79D5" w:rsidP="008E79D5">
      <w:pPr>
        <w:pStyle w:val="2"/>
        <w:spacing w:line="240" w:lineRule="auto"/>
      </w:pPr>
      <w:proofErr w:type="gramStart"/>
      <w:r w:rsidRPr="00E277A6">
        <w:rPr>
          <w:b w:val="0"/>
        </w:rPr>
        <w:lastRenderedPageBreak/>
        <w:t xml:space="preserve">Supplementary Table </w:t>
      </w:r>
      <w:r>
        <w:rPr>
          <w:rFonts w:hint="eastAsia"/>
          <w:b w:val="0"/>
        </w:rPr>
        <w:t>2</w:t>
      </w:r>
      <w:r w:rsidRPr="00E277A6">
        <w:rPr>
          <w:b w:val="0"/>
        </w:rPr>
        <w:t>.</w:t>
      </w:r>
      <w:proofErr w:type="gramEnd"/>
      <w:r w:rsidRPr="00E277A6">
        <w:rPr>
          <w:b w:val="0"/>
        </w:rPr>
        <w:t xml:space="preserve"> Demographic and clinical </w:t>
      </w:r>
      <w:r>
        <w:rPr>
          <w:b w:val="0"/>
        </w:rPr>
        <w:t xml:space="preserve">characteristics comparison between </w:t>
      </w:r>
      <w:r>
        <w:rPr>
          <w:rFonts w:hint="eastAsia"/>
          <w:b w:val="0"/>
        </w:rPr>
        <w:t>influenza type A and B</w:t>
      </w:r>
    </w:p>
    <w:tbl>
      <w:tblPr>
        <w:tblW w:w="901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5"/>
        <w:gridCol w:w="2608"/>
        <w:gridCol w:w="2551"/>
        <w:gridCol w:w="850"/>
      </w:tblGrid>
      <w:tr w:rsidR="009921EB" w:rsidRPr="00D1383A" w14:paraId="045DB689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807A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60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79A0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Paediatric ARI hospitalizations due to Influenza A/B during Feb. 2007-June 2013 (n=629)</w:t>
            </w:r>
          </w:p>
        </w:tc>
      </w:tr>
      <w:tr w:rsidR="009921EB" w:rsidRPr="00D1383A" w14:paraId="04621AB1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5D38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F0B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Influenza A ARI hospitalizations (n=49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0E8B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Influenza B ARI hospitalizations (n=1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CC9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　</w:t>
            </w:r>
          </w:p>
        </w:tc>
      </w:tr>
      <w:tr w:rsidR="009921EB" w:rsidRPr="00D1383A" w14:paraId="652DA5A2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6B25F" w14:textId="7D64740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B796" w14:textId="6A7B43FE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Total number (%) / Median (IQR)</w:t>
            </w:r>
            <w:r w:rsidR="00D4248C" w:rsidRPr="00B90ABD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 xml:space="preserve"> ¶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BD80" w14:textId="2961C753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Total number (%) / Median (IQR)</w:t>
            </w:r>
            <w:r w:rsidR="00D4248C" w:rsidRPr="00B90ABD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 xml:space="preserve"> ¶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A054" w14:textId="2DE8AF63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i/>
                <w:iCs/>
                <w:color w:val="000000"/>
                <w:sz w:val="14"/>
                <w:szCs w:val="14"/>
                <w:lang w:eastAsia="ja-JP"/>
              </w:rPr>
              <w:t>p-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value</w:t>
            </w:r>
            <w:r w:rsidR="00D4248C" w:rsidRPr="00B90ABD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>#</w:t>
            </w:r>
          </w:p>
        </w:tc>
      </w:tr>
      <w:tr w:rsidR="009921EB" w:rsidRPr="00D1383A" w14:paraId="08D9A6AF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2001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Demographic informatio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8C46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1EF6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B2CA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</w:tr>
      <w:tr w:rsidR="009921EB" w:rsidRPr="00D1383A" w14:paraId="5C589EE7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3D00" w14:textId="77777777" w:rsidR="00D1383A" w:rsidRPr="00D1383A" w:rsidRDefault="00D1383A" w:rsidP="005B3F7B">
            <w:pPr>
              <w:spacing w:after="0" w:line="240" w:lineRule="auto"/>
              <w:ind w:firstLineChars="150" w:firstLine="21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Male sex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F008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FF0000"/>
                <w:sz w:val="14"/>
                <w:szCs w:val="14"/>
                <w:lang w:eastAsia="ja-JP"/>
              </w:rPr>
            </w:pPr>
            <w:r w:rsidRPr="005B3F7B">
              <w:rPr>
                <w:rFonts w:eastAsia="ＭＳ Ｐゴシック"/>
                <w:color w:val="000000" w:themeColor="text1"/>
                <w:sz w:val="14"/>
                <w:szCs w:val="14"/>
                <w:lang w:eastAsia="ja-JP"/>
              </w:rPr>
              <w:t>296     (59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443D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65       (50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021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057</w:t>
            </w:r>
          </w:p>
        </w:tc>
      </w:tr>
      <w:tr w:rsidR="009921EB" w:rsidRPr="00D1383A" w14:paraId="5958A662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F79B" w14:textId="77777777" w:rsidR="00D1383A" w:rsidRPr="00D1383A" w:rsidRDefault="00D1383A" w:rsidP="005B3F7B">
            <w:pPr>
              <w:spacing w:after="0" w:line="240" w:lineRule="auto"/>
              <w:ind w:firstLineChars="150" w:firstLine="21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Median age (in month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E088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1.4      (IQR: 13.6 - 33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9879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2.5      (IQR: 12.8 - 4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3657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433</w:t>
            </w:r>
          </w:p>
        </w:tc>
      </w:tr>
      <w:tr w:rsidR="009921EB" w:rsidRPr="00D1383A" w14:paraId="6DC93C4A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E454" w14:textId="6EDE7006" w:rsidR="00D1383A" w:rsidRPr="00D1383A" w:rsidRDefault="00D1383A" w:rsidP="005B3F7B">
            <w:pPr>
              <w:spacing w:after="0" w:line="240" w:lineRule="auto"/>
              <w:ind w:firstLineChars="150" w:firstLine="210"/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Age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u w:val="single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group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457A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46CB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9BC3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</w:tr>
      <w:tr w:rsidR="009921EB" w:rsidRPr="00D1383A" w14:paraId="5AC310FA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C26A" w14:textId="708F81F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-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2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month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4D21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17     (23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9EB1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4       (2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CAC84" w14:textId="77777777" w:rsidR="00D1383A" w:rsidRPr="005B3F7B" w:rsidRDefault="00D1383A" w:rsidP="00D1383A">
            <w:pPr>
              <w:spacing w:after="0" w:line="240" w:lineRule="auto"/>
              <w:rPr>
                <w:rFonts w:eastAsia="ＭＳ Ｐゴシック"/>
                <w:b/>
                <w:color w:val="FF0000"/>
                <w:sz w:val="14"/>
                <w:szCs w:val="14"/>
                <w:lang w:eastAsia="ja-JP"/>
              </w:rPr>
            </w:pPr>
            <w:r w:rsidRPr="005B3F7B">
              <w:rPr>
                <w:rFonts w:eastAsia="ＭＳ Ｐゴシック"/>
                <w:b/>
                <w:color w:val="000000" w:themeColor="text1"/>
                <w:sz w:val="14"/>
                <w:szCs w:val="14"/>
                <w:lang w:eastAsia="ja-JP"/>
              </w:rPr>
              <w:t>0.002**</w:t>
            </w:r>
          </w:p>
        </w:tc>
      </w:tr>
      <w:tr w:rsidR="009921EB" w:rsidRPr="00D1383A" w14:paraId="1C8AECF0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3C89" w14:textId="7E2B270C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3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-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4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month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14F5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79     (36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D5E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8       (29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725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FF0000"/>
                <w:sz w:val="14"/>
                <w:szCs w:val="14"/>
                <w:lang w:eastAsia="ja-JP"/>
              </w:rPr>
            </w:pPr>
          </w:p>
        </w:tc>
      </w:tr>
      <w:tr w:rsidR="009921EB" w:rsidRPr="00D1383A" w14:paraId="70CE976A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86BC" w14:textId="0F0F8A8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5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6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month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A21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96       (19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B38E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1       (8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823B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FF0000"/>
                <w:sz w:val="14"/>
                <w:szCs w:val="14"/>
                <w:lang w:eastAsia="ja-JP"/>
              </w:rPr>
            </w:pPr>
          </w:p>
        </w:tc>
      </w:tr>
      <w:tr w:rsidR="009921EB" w:rsidRPr="00D1383A" w14:paraId="361BA14F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B458" w14:textId="1206AEED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7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8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month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711A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6       (7.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EA2E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6       (12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CABE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FF0000"/>
                <w:sz w:val="14"/>
                <w:szCs w:val="14"/>
                <w:lang w:eastAsia="ja-JP"/>
              </w:rPr>
            </w:pPr>
          </w:p>
        </w:tc>
      </w:tr>
      <w:tr w:rsidR="009921EB" w:rsidRPr="00D1383A" w14:paraId="08C87B06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15B6" w14:textId="6E7F3F78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9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60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month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C1EF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4       (4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A6FF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0       (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4ED0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FF0000"/>
                <w:sz w:val="14"/>
                <w:szCs w:val="14"/>
                <w:lang w:eastAsia="ja-JP"/>
              </w:rPr>
            </w:pPr>
          </w:p>
        </w:tc>
      </w:tr>
      <w:tr w:rsidR="009921EB" w:rsidRPr="00D1383A" w14:paraId="482D593F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5998" w14:textId="55A42F35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&gt;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60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month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C97A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4       (8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1C13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0       (15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B4B5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FF0000"/>
                <w:sz w:val="14"/>
                <w:szCs w:val="14"/>
                <w:lang w:eastAsia="ja-JP"/>
              </w:rPr>
            </w:pPr>
          </w:p>
        </w:tc>
      </w:tr>
      <w:tr w:rsidR="009921EB" w:rsidRPr="00D1383A" w14:paraId="4E3C1226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A965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Socioeconomic statu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438F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A3CF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1465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</w:tr>
      <w:tr w:rsidR="009921EB" w:rsidRPr="00D1383A" w14:paraId="3C409F9B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2321" w14:textId="77777777" w:rsidR="00D1383A" w:rsidRPr="00D1383A" w:rsidRDefault="00D1383A" w:rsidP="005B3F7B">
            <w:pPr>
              <w:spacing w:after="0" w:line="240" w:lineRule="auto"/>
              <w:ind w:firstLineChars="150" w:firstLine="21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Daycare attendance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9555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71     (54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D0E6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9       (45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B410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065</w:t>
            </w:r>
          </w:p>
        </w:tc>
      </w:tr>
      <w:tr w:rsidR="009921EB" w:rsidRPr="00D1383A" w14:paraId="7A57BD67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D654" w14:textId="77777777" w:rsidR="00D1383A" w:rsidRPr="00D1383A" w:rsidRDefault="00D1383A" w:rsidP="005B3F7B">
            <w:pPr>
              <w:spacing w:after="0" w:line="240" w:lineRule="auto"/>
              <w:ind w:firstLineChars="150" w:firstLine="21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Family smoking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FFE5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54     (51.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FAEB" w14:textId="77777777" w:rsidR="00D1383A" w:rsidRPr="005B3F7B" w:rsidRDefault="00D1383A" w:rsidP="00D1383A">
            <w:pPr>
              <w:spacing w:after="0" w:line="240" w:lineRule="auto"/>
              <w:rPr>
                <w:rFonts w:eastAsia="ＭＳ Ｐゴシック"/>
                <w:b/>
                <w:color w:val="FF0000"/>
                <w:sz w:val="14"/>
                <w:szCs w:val="14"/>
                <w:lang w:eastAsia="ja-JP"/>
              </w:rPr>
            </w:pPr>
            <w:r w:rsidRPr="005B3F7B">
              <w:rPr>
                <w:rFonts w:eastAsia="ＭＳ Ｐゴシック"/>
                <w:b/>
                <w:color w:val="000000" w:themeColor="text1"/>
                <w:sz w:val="14"/>
                <w:szCs w:val="14"/>
                <w:lang w:eastAsia="ja-JP"/>
              </w:rPr>
              <w:t>85       (65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AD43" w14:textId="77777777" w:rsidR="00D1383A" w:rsidRPr="005B3F7B" w:rsidRDefault="00D1383A" w:rsidP="00D1383A">
            <w:pPr>
              <w:spacing w:after="0" w:line="240" w:lineRule="auto"/>
              <w:rPr>
                <w:rFonts w:eastAsia="ＭＳ Ｐゴシック"/>
                <w:b/>
                <w:color w:val="FF0000"/>
                <w:sz w:val="14"/>
                <w:szCs w:val="14"/>
                <w:lang w:eastAsia="ja-JP"/>
              </w:rPr>
            </w:pPr>
            <w:r w:rsidRPr="005B3F7B">
              <w:rPr>
                <w:rFonts w:eastAsia="ＭＳ Ｐゴシック"/>
                <w:b/>
                <w:color w:val="000000" w:themeColor="text1"/>
                <w:sz w:val="14"/>
                <w:szCs w:val="14"/>
                <w:lang w:eastAsia="ja-JP"/>
              </w:rPr>
              <w:t>0.011*</w:t>
            </w:r>
          </w:p>
        </w:tc>
      </w:tr>
      <w:tr w:rsidR="009921EB" w:rsidRPr="00D1383A" w14:paraId="2F4704FA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FEFF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Histor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49BE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ADFA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3340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</w:tr>
      <w:tr w:rsidR="009921EB" w:rsidRPr="00D1383A" w14:paraId="5B977A47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C5C8" w14:textId="77777777" w:rsidR="00D1383A" w:rsidRPr="00D1383A" w:rsidRDefault="00D1383A" w:rsidP="005B3F7B">
            <w:pPr>
              <w:spacing w:after="0" w:line="240" w:lineRule="auto"/>
              <w:ind w:firstLineChars="150" w:firstLine="21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Antibiotic used prior to hospitalization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7720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03     (40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EEEC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0       (38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CDF1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492</w:t>
            </w:r>
          </w:p>
        </w:tc>
      </w:tr>
      <w:tr w:rsidR="009921EB" w:rsidRPr="00D1383A" w14:paraId="026BC89B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ED01" w14:textId="77777777" w:rsidR="00D1383A" w:rsidRPr="00D1383A" w:rsidRDefault="00D1383A" w:rsidP="005B3F7B">
            <w:pPr>
              <w:spacing w:after="0" w:line="240" w:lineRule="auto"/>
              <w:ind w:firstLineChars="150" w:firstLine="21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Underlying medical condition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18D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94     (39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5235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9       (38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A93F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815</w:t>
            </w:r>
          </w:p>
        </w:tc>
      </w:tr>
      <w:tr w:rsidR="009921EB" w:rsidRPr="00D1383A" w14:paraId="7D98DD70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994D" w14:textId="77777777" w:rsidR="00D1383A" w:rsidRPr="00D1383A" w:rsidRDefault="00D1383A" w:rsidP="005B3F7B">
            <w:pPr>
              <w:spacing w:after="0" w:line="240" w:lineRule="auto"/>
              <w:ind w:firstLineChars="150" w:firstLine="21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Respiratory virus co-infections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2B9D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30     (26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148E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6       (20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626D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157</w:t>
            </w:r>
          </w:p>
        </w:tc>
      </w:tr>
      <w:tr w:rsidR="009921EB" w:rsidRPr="00D1383A" w14:paraId="261733CF" w14:textId="77777777" w:rsidTr="005B3F7B">
        <w:trPr>
          <w:trHeight w:val="170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41CD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Clinical information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D6B2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330DF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BC6B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　</w:t>
            </w:r>
          </w:p>
        </w:tc>
      </w:tr>
      <w:tr w:rsidR="009921EB" w:rsidRPr="00D1383A" w14:paraId="57FDA122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44FE" w14:textId="77777777" w:rsidR="00D1383A" w:rsidRPr="00D1383A" w:rsidRDefault="00D1383A" w:rsidP="005B3F7B">
            <w:pPr>
              <w:spacing w:after="0" w:line="240" w:lineRule="auto"/>
              <w:ind w:firstLineChars="150" w:firstLine="210"/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Vital sign(s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B857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A2F2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E061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</w:tr>
      <w:tr w:rsidR="009921EB" w:rsidRPr="00D1383A" w14:paraId="3D2FD9E7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8286" w14:textId="7777777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Median respiratory rate (per min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1B1C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0.0        (IQR: 30.0 - 36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BF2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2.0        (IQR: 29.0 - 3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83E0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756</w:t>
            </w:r>
          </w:p>
        </w:tc>
      </w:tr>
      <w:tr w:rsidR="009921EB" w:rsidRPr="00D1383A" w14:paraId="042E3428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4F3A" w14:textId="7777777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Median body temperature (C.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5BE1" w14:textId="77777777" w:rsidR="00D1383A" w:rsidRPr="005B3F7B" w:rsidRDefault="00D1383A" w:rsidP="00D1383A">
            <w:pPr>
              <w:spacing w:after="0" w:line="240" w:lineRule="auto"/>
              <w:rPr>
                <w:rFonts w:eastAsia="ＭＳ Ｐゴシック"/>
                <w:b/>
                <w:color w:val="FF0000"/>
                <w:sz w:val="14"/>
                <w:szCs w:val="14"/>
                <w:lang w:eastAsia="ja-JP"/>
              </w:rPr>
            </w:pPr>
            <w:r w:rsidRPr="005B3F7B">
              <w:rPr>
                <w:rFonts w:eastAsia="ＭＳ Ｐゴシック"/>
                <w:b/>
                <w:color w:val="000000" w:themeColor="text1"/>
                <w:sz w:val="14"/>
                <w:szCs w:val="14"/>
                <w:lang w:eastAsia="ja-JP"/>
              </w:rPr>
              <w:t>38.5        (IQR: 37.5 - 39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B1AA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8.0        (IQR: 37.5-3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81F5" w14:textId="77777777" w:rsidR="00D1383A" w:rsidRPr="005B3F7B" w:rsidRDefault="00D1383A" w:rsidP="00D1383A">
            <w:pPr>
              <w:spacing w:after="0" w:line="240" w:lineRule="auto"/>
              <w:rPr>
                <w:rFonts w:eastAsia="ＭＳ Ｐゴシック"/>
                <w:b/>
                <w:color w:val="FF0000"/>
                <w:sz w:val="14"/>
                <w:szCs w:val="14"/>
                <w:lang w:eastAsia="ja-JP"/>
              </w:rPr>
            </w:pPr>
            <w:r w:rsidRPr="005B3F7B">
              <w:rPr>
                <w:rFonts w:eastAsia="ＭＳ Ｐゴシック"/>
                <w:b/>
                <w:color w:val="000000" w:themeColor="text1"/>
                <w:sz w:val="14"/>
                <w:szCs w:val="14"/>
                <w:lang w:eastAsia="ja-JP"/>
              </w:rPr>
              <w:t>0.003**</w:t>
            </w:r>
          </w:p>
        </w:tc>
      </w:tr>
      <w:tr w:rsidR="009921EB" w:rsidRPr="00D1383A" w14:paraId="12BCDC67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83B7" w14:textId="7777777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SpO2 (</w:t>
            </w:r>
            <w:r w:rsidRPr="00D1383A">
              <w:rPr>
                <w:rFonts w:ascii="ＭＳ 明朝" w:hAnsi="ＭＳ 明朝" w:cs="ＭＳ 明朝" w:hint="eastAsia"/>
                <w:color w:val="000000"/>
                <w:sz w:val="14"/>
                <w:szCs w:val="14"/>
                <w:lang w:eastAsia="ja-JP"/>
              </w:rPr>
              <w:t>≦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90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0DF6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8       (7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7A8C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         (3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211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171</w:t>
            </w:r>
          </w:p>
        </w:tc>
      </w:tr>
      <w:tr w:rsidR="009921EB" w:rsidRPr="00D1383A" w14:paraId="74985E08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109D" w14:textId="77777777" w:rsidR="00D1383A" w:rsidRPr="00D1383A" w:rsidRDefault="00D1383A" w:rsidP="005B3F7B">
            <w:pPr>
              <w:spacing w:after="0" w:line="240" w:lineRule="auto"/>
              <w:ind w:firstLineChars="150" w:firstLine="210"/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Respiratory symptom and sign(s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55E3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D33D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829B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</w:tr>
      <w:tr w:rsidR="009921EB" w:rsidRPr="00D1383A" w14:paraId="6A30C5FF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3E23" w14:textId="7777777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Wheeze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877A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13     (42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2716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1       (39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7A0A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485</w:t>
            </w:r>
          </w:p>
        </w:tc>
      </w:tr>
      <w:tr w:rsidR="009921EB" w:rsidRPr="00D1383A" w14:paraId="53A1CC38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A4EC" w14:textId="7777777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Tachypnea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D10A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75       (15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6EA2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6       (20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1C63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166</w:t>
            </w:r>
          </w:p>
        </w:tc>
      </w:tr>
      <w:tr w:rsidR="009921EB" w:rsidRPr="00D1383A" w14:paraId="0A452A65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5A69" w14:textId="7777777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Breathing difficulty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2E5B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1       (10.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4C7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8         (6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B297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179</w:t>
            </w:r>
          </w:p>
        </w:tc>
      </w:tr>
      <w:tr w:rsidR="009921EB" w:rsidRPr="00D1383A" w14:paraId="47A982AF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0882" w14:textId="7777777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Crackle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3653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6       (5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D27D" w14:textId="77777777" w:rsidR="00D1383A" w:rsidRPr="005B3F7B" w:rsidRDefault="00D1383A" w:rsidP="00D1383A">
            <w:pPr>
              <w:spacing w:after="0" w:line="240" w:lineRule="auto"/>
              <w:rPr>
                <w:rFonts w:eastAsia="ＭＳ Ｐゴシック"/>
                <w:b/>
                <w:color w:val="FF0000"/>
                <w:sz w:val="14"/>
                <w:szCs w:val="14"/>
                <w:lang w:eastAsia="ja-JP"/>
              </w:rPr>
            </w:pPr>
            <w:r w:rsidRPr="005B3F7B">
              <w:rPr>
                <w:rFonts w:eastAsia="ＭＳ Ｐゴシック"/>
                <w:b/>
                <w:color w:val="000000" w:themeColor="text1"/>
                <w:sz w:val="14"/>
                <w:szCs w:val="14"/>
                <w:lang w:eastAsia="ja-JP"/>
              </w:rPr>
              <w:t>19       (14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D20F" w14:textId="77777777" w:rsidR="00D1383A" w:rsidRPr="005B3F7B" w:rsidRDefault="00D1383A" w:rsidP="00D1383A">
            <w:pPr>
              <w:spacing w:after="0" w:line="240" w:lineRule="auto"/>
              <w:rPr>
                <w:rFonts w:eastAsia="ＭＳ Ｐゴシック"/>
                <w:b/>
                <w:color w:val="FF0000"/>
                <w:sz w:val="14"/>
                <w:szCs w:val="14"/>
                <w:lang w:eastAsia="ja-JP"/>
              </w:rPr>
            </w:pPr>
            <w:r w:rsidRPr="005B3F7B">
              <w:rPr>
                <w:rFonts w:eastAsia="ＭＳ Ｐゴシック"/>
                <w:b/>
                <w:color w:val="000000" w:themeColor="text1"/>
                <w:sz w:val="14"/>
                <w:szCs w:val="14"/>
                <w:lang w:eastAsia="ja-JP"/>
              </w:rPr>
              <w:t>&lt;0.001***</w:t>
            </w:r>
          </w:p>
        </w:tc>
      </w:tr>
      <w:tr w:rsidR="009921EB" w:rsidRPr="00D1383A" w14:paraId="6D04690C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4984" w14:textId="77777777" w:rsidR="00D1383A" w:rsidRPr="00D1383A" w:rsidRDefault="00D1383A" w:rsidP="005B3F7B">
            <w:pPr>
              <w:spacing w:after="0" w:line="240" w:lineRule="auto"/>
              <w:ind w:firstLineChars="150" w:firstLine="210"/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LRTI and chest X-ray result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33E8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14CA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4421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</w:tr>
      <w:tr w:rsidR="009921EB" w:rsidRPr="00D1383A" w14:paraId="5BA7291E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E100" w14:textId="14AF8C4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LRTI</w:t>
            </w:r>
            <w:proofErr w:type="gramStart"/>
            <w:r w:rsidR="002077DB" w:rsidRPr="004B2F29">
              <w:rPr>
                <w:rFonts w:eastAsia="ＭＳ Ｐゴシック"/>
                <w:color w:val="000000"/>
                <w:sz w:val="18"/>
                <w:szCs w:val="14"/>
                <w:u w:val="single"/>
                <w:vertAlign w:val="superscript"/>
              </w:rPr>
              <w:t>†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(</w:t>
            </w:r>
            <w:proofErr w:type="gramEnd"/>
            <w:r w:rsidRPr="00D1383A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AFB7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97       (19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DCD7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5       (19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0A62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964</w:t>
            </w:r>
          </w:p>
        </w:tc>
      </w:tr>
      <w:tr w:rsidR="009921EB" w:rsidRPr="00D1383A" w14:paraId="6E74EE76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43BC" w14:textId="77777777" w:rsidR="00D1383A" w:rsidRPr="00D1383A" w:rsidRDefault="00D1383A" w:rsidP="005B3F7B">
            <w:pPr>
              <w:spacing w:after="0" w:line="240" w:lineRule="auto"/>
              <w:ind w:firstLineChars="450" w:firstLine="63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Mild LRTI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42FC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80       (16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A685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7       (13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2897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580</w:t>
            </w:r>
          </w:p>
        </w:tc>
      </w:tr>
      <w:tr w:rsidR="009921EB" w:rsidRPr="00D1383A" w14:paraId="38CB9B21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1B42" w14:textId="40EAC164" w:rsidR="00D1383A" w:rsidRPr="00D1383A" w:rsidRDefault="00D1383A" w:rsidP="005B3F7B">
            <w:pPr>
              <w:spacing w:after="0" w:line="240" w:lineRule="auto"/>
              <w:ind w:firstLineChars="450" w:firstLine="63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Severe LRTI</w:t>
            </w:r>
            <w:proofErr w:type="gramStart"/>
            <w:r w:rsidR="002077DB" w:rsidRPr="00B90ABD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>§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</w:t>
            </w:r>
            <w:proofErr w:type="gramEnd"/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6628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7       (3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C25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8         (6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FA6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208</w:t>
            </w:r>
          </w:p>
        </w:tc>
      </w:tr>
      <w:tr w:rsidR="009921EB" w:rsidRPr="00D1383A" w14:paraId="72652921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21CB" w14:textId="7777777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Abnormal chest X-ray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5CAA" w14:textId="77777777" w:rsidR="00D1383A" w:rsidRPr="005B3F7B" w:rsidRDefault="00D1383A" w:rsidP="00D1383A">
            <w:pPr>
              <w:spacing w:after="0" w:line="240" w:lineRule="auto"/>
              <w:rPr>
                <w:rFonts w:eastAsia="ＭＳ Ｐゴシック"/>
                <w:b/>
                <w:color w:val="FF0000"/>
                <w:sz w:val="14"/>
                <w:szCs w:val="14"/>
                <w:lang w:eastAsia="ja-JP"/>
              </w:rPr>
            </w:pPr>
            <w:r w:rsidRPr="005B3F7B">
              <w:rPr>
                <w:rFonts w:eastAsia="ＭＳ Ｐゴシック"/>
                <w:b/>
                <w:color w:val="000000" w:themeColor="text1"/>
                <w:sz w:val="14"/>
                <w:szCs w:val="14"/>
                <w:lang w:eastAsia="ja-JP"/>
              </w:rPr>
              <w:t>172     (34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993B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0       (15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479" w14:textId="77777777" w:rsidR="00D1383A" w:rsidRPr="005B3F7B" w:rsidRDefault="00D1383A" w:rsidP="00D1383A">
            <w:pPr>
              <w:spacing w:after="0" w:line="240" w:lineRule="auto"/>
              <w:rPr>
                <w:rFonts w:eastAsia="ＭＳ Ｐゴシック"/>
                <w:b/>
                <w:color w:val="FF0000"/>
                <w:sz w:val="14"/>
                <w:szCs w:val="14"/>
                <w:lang w:eastAsia="ja-JP"/>
              </w:rPr>
            </w:pPr>
            <w:r w:rsidRPr="005B3F7B">
              <w:rPr>
                <w:rFonts w:eastAsia="ＭＳ Ｐゴシック"/>
                <w:b/>
                <w:color w:val="000000" w:themeColor="text1"/>
                <w:sz w:val="14"/>
                <w:szCs w:val="14"/>
                <w:lang w:eastAsia="ja-JP"/>
              </w:rPr>
              <w:t>&lt;0.001***</w:t>
            </w:r>
          </w:p>
        </w:tc>
      </w:tr>
      <w:tr w:rsidR="009921EB" w:rsidRPr="00D1383A" w14:paraId="4CE2698C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D984" w14:textId="7BFC4C54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Radiologically-confirmed 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p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neumonia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09D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93       (18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41B2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5       (1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41A0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078</w:t>
            </w:r>
          </w:p>
        </w:tc>
      </w:tr>
      <w:tr w:rsidR="009921EB" w:rsidRPr="00D1383A" w14:paraId="554A0DEF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F235" w14:textId="77777777" w:rsidR="00D1383A" w:rsidRPr="00D1383A" w:rsidRDefault="00D1383A" w:rsidP="005B3F7B">
            <w:pPr>
              <w:spacing w:after="0" w:line="240" w:lineRule="auto"/>
              <w:ind w:firstLineChars="150" w:firstLine="210"/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Treatment and outcome(s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A6A1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645A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9FD2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</w:tr>
      <w:tr w:rsidR="009921EB" w:rsidRPr="00D1383A" w14:paraId="518AA989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7114" w14:textId="7777777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Median onset to hospitalization (in day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CB49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.0          (IQR: 1.0 - 3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59C8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.0         (IQR: 1.0 - 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1237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169</w:t>
            </w:r>
          </w:p>
        </w:tc>
      </w:tr>
      <w:tr w:rsidR="009921EB" w:rsidRPr="00D1383A" w14:paraId="196AE7C9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D9A4" w14:textId="7777777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Median hospitalization duration (in day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3F7E" w14:textId="77777777" w:rsidR="00D1383A" w:rsidRPr="005B3F7B" w:rsidRDefault="00D1383A" w:rsidP="00D1383A">
            <w:pPr>
              <w:spacing w:after="0" w:line="240" w:lineRule="auto"/>
              <w:rPr>
                <w:rFonts w:eastAsia="ＭＳ Ｐゴシック"/>
                <w:b/>
                <w:color w:val="FF0000"/>
                <w:sz w:val="14"/>
                <w:szCs w:val="14"/>
                <w:lang w:eastAsia="ja-JP"/>
              </w:rPr>
            </w:pPr>
            <w:r w:rsidRPr="005B3F7B">
              <w:rPr>
                <w:rFonts w:eastAsia="ＭＳ Ｐゴシック"/>
                <w:b/>
                <w:color w:val="000000" w:themeColor="text1"/>
                <w:sz w:val="14"/>
                <w:szCs w:val="14"/>
                <w:lang w:eastAsia="ja-JP"/>
              </w:rPr>
              <w:t>5.0          (IQR: 3.0 - 7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B996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.0         (IQR: 2.0 - 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9026" w14:textId="77777777" w:rsidR="00D1383A" w:rsidRPr="005B3F7B" w:rsidRDefault="00D1383A" w:rsidP="00D1383A">
            <w:pPr>
              <w:spacing w:after="0" w:line="240" w:lineRule="auto"/>
              <w:rPr>
                <w:rFonts w:eastAsia="ＭＳ Ｐゴシック"/>
                <w:b/>
                <w:color w:val="FF0000"/>
                <w:sz w:val="14"/>
                <w:szCs w:val="14"/>
                <w:lang w:eastAsia="ja-JP"/>
              </w:rPr>
            </w:pPr>
            <w:r w:rsidRPr="005B3F7B">
              <w:rPr>
                <w:rFonts w:eastAsia="ＭＳ Ｐゴシック"/>
                <w:b/>
                <w:color w:val="000000" w:themeColor="text1"/>
                <w:sz w:val="14"/>
                <w:szCs w:val="14"/>
                <w:lang w:eastAsia="ja-JP"/>
              </w:rPr>
              <w:t>0.019*</w:t>
            </w:r>
          </w:p>
        </w:tc>
      </w:tr>
      <w:tr w:rsidR="009921EB" w:rsidRPr="00D1383A" w14:paraId="6513A6F8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C5BD" w14:textId="7777777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Antibiotic used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B496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92     (99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9890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28     (99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9D62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.000</w:t>
            </w:r>
          </w:p>
        </w:tc>
      </w:tr>
      <w:tr w:rsidR="009921EB" w:rsidRPr="00D1383A" w14:paraId="07471FFD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74A" w14:textId="77777777" w:rsidR="00D1383A" w:rsidRPr="00D1383A" w:rsidRDefault="00D1383A" w:rsidP="005B3F7B">
            <w:pPr>
              <w:spacing w:after="0" w:line="240" w:lineRule="auto"/>
              <w:ind w:firstLineChars="300" w:firstLine="42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Steroid use (%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4AA4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83     (36.9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375E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6       (43.4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D70F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175</w:t>
            </w:r>
          </w:p>
        </w:tc>
      </w:tr>
      <w:tr w:rsidR="009921EB" w:rsidRPr="00D1383A" w14:paraId="14B8E1DF" w14:textId="77777777" w:rsidTr="005B3F7B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CF9A" w14:textId="77777777" w:rsidR="00D1383A" w:rsidRPr="00D1383A" w:rsidRDefault="00D1383A" w:rsidP="005B3F7B">
            <w:pPr>
              <w:spacing w:after="0" w:line="240" w:lineRule="auto"/>
              <w:ind w:firstLineChars="150" w:firstLine="210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Blood WBC count (10</w:t>
            </w:r>
            <w:r w:rsidRPr="005B3F7B">
              <w:rPr>
                <w:rFonts w:eastAsia="ＭＳ Ｐゴシック"/>
                <w:color w:val="000000"/>
                <w:sz w:val="18"/>
                <w:szCs w:val="14"/>
                <w:vertAlign w:val="superscript"/>
                <w:lang w:eastAsia="ja-JP"/>
              </w:rPr>
              <w:t>3</w:t>
            </w: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 cells / </w:t>
            </w:r>
            <w:proofErr w:type="spellStart"/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uL</w:t>
            </w:r>
            <w:proofErr w:type="spellEnd"/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249B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0.4        (IQR: 7.4 - 13.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02A19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9.3          (IQR: 7.0 - 13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C81D" w14:textId="77777777" w:rsidR="00D1383A" w:rsidRPr="00D1383A" w:rsidRDefault="00D1383A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D1383A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115</w:t>
            </w:r>
          </w:p>
        </w:tc>
      </w:tr>
      <w:tr w:rsidR="00D4248C" w:rsidRPr="00D1383A" w14:paraId="187008C8" w14:textId="77777777" w:rsidTr="00386929">
        <w:trPr>
          <w:trHeight w:val="170"/>
        </w:trPr>
        <w:tc>
          <w:tcPr>
            <w:tcW w:w="901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4557B" w14:textId="1AF81CBF" w:rsidR="00D4248C" w:rsidRPr="00D1383A" w:rsidRDefault="00D4248C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B90ABD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>#</w:t>
            </w:r>
            <w:r w:rsidRPr="00ED1B90">
              <w:rPr>
                <w:rFonts w:eastAsia="ＭＳ Ｐゴシック" w:hint="eastAsia"/>
                <w:noProof/>
                <w:color w:val="000000"/>
                <w:sz w:val="14"/>
                <w:szCs w:val="14"/>
                <w:lang w:eastAsia="ja-JP"/>
              </w:rPr>
              <w:t>All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the statistically significant </w:t>
            </w:r>
            <w:r w:rsidRPr="00F37DA5">
              <w:rPr>
                <w:rFonts w:eastAsia="ＭＳ Ｐゴシック" w:hint="eastAsia"/>
                <w:i/>
                <w:color w:val="000000"/>
                <w:sz w:val="14"/>
                <w:szCs w:val="14"/>
                <w:lang w:eastAsia="ja-JP"/>
              </w:rPr>
              <w:t>p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-values are indicated in bold font. </w:t>
            </w:r>
            <w:r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As the index for statistically significant values: * 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are</w:t>
            </w:r>
            <w:r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 used for </w:t>
            </w:r>
            <w:r w:rsidRPr="00B56555">
              <w:rPr>
                <w:rFonts w:eastAsia="ＭＳ Ｐゴシック"/>
                <w:i/>
                <w:iCs/>
                <w:color w:val="000000"/>
                <w:sz w:val="14"/>
                <w:szCs w:val="14"/>
                <w:lang w:eastAsia="ja-JP"/>
              </w:rPr>
              <w:t>p</w:t>
            </w:r>
            <w:r>
              <w:rPr>
                <w:rFonts w:eastAsia="ＭＳ Ｐゴシック" w:hint="eastAsia"/>
                <w:i/>
                <w:iCs/>
                <w:color w:val="000000"/>
                <w:sz w:val="14"/>
                <w:szCs w:val="14"/>
                <w:lang w:eastAsia="ja-JP"/>
              </w:rPr>
              <w:t>-</w:t>
            </w:r>
            <w:r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values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&lt;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05, ** for</w:t>
            </w:r>
            <w:r w:rsidRPr="00B56555">
              <w:rPr>
                <w:rFonts w:eastAsia="ＭＳ Ｐゴシック"/>
                <w:i/>
                <w:iCs/>
                <w:color w:val="000000"/>
                <w:sz w:val="14"/>
                <w:szCs w:val="14"/>
                <w:lang w:eastAsia="ja-JP"/>
              </w:rPr>
              <w:t xml:space="preserve"> p</w:t>
            </w:r>
            <w:r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-values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&lt;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01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,</w:t>
            </w:r>
            <w:r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 and *** for </w:t>
            </w:r>
            <w:r w:rsidRPr="00B56555">
              <w:rPr>
                <w:rFonts w:eastAsia="ＭＳ Ｐゴシック"/>
                <w:i/>
                <w:iCs/>
                <w:color w:val="000000"/>
                <w:sz w:val="14"/>
                <w:szCs w:val="14"/>
                <w:lang w:eastAsia="ja-JP"/>
              </w:rPr>
              <w:t>p</w:t>
            </w:r>
            <w:r w:rsidRPr="00B56555">
              <w:rPr>
                <w:rFonts w:eastAsia="ＭＳ Ｐゴシック"/>
                <w:iCs/>
                <w:color w:val="000000"/>
                <w:sz w:val="14"/>
                <w:szCs w:val="14"/>
                <w:lang w:eastAsia="ja-JP"/>
              </w:rPr>
              <w:t>-values</w:t>
            </w:r>
            <w:r>
              <w:rPr>
                <w:rFonts w:eastAsia="ＭＳ Ｐゴシック" w:hint="eastAsia"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B56555">
              <w:rPr>
                <w:rFonts w:ascii="ＭＳ 明朝" w:hAnsi="ＭＳ 明朝" w:cs="ＭＳ 明朝" w:hint="eastAsia"/>
                <w:color w:val="000000"/>
                <w:sz w:val="14"/>
                <w:szCs w:val="14"/>
                <w:lang w:eastAsia="ja-JP"/>
              </w:rPr>
              <w:t>≦</w:t>
            </w:r>
            <w:r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001.</w:t>
            </w:r>
          </w:p>
        </w:tc>
      </w:tr>
      <w:tr w:rsidR="00D4248C" w:rsidRPr="00D1383A" w14:paraId="64C6E308" w14:textId="77777777" w:rsidTr="00AB4252">
        <w:trPr>
          <w:trHeight w:val="170"/>
        </w:trPr>
        <w:tc>
          <w:tcPr>
            <w:tcW w:w="9014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B86351" w14:textId="4955FF93" w:rsidR="00D4248C" w:rsidRPr="00D1383A" w:rsidRDefault="00D4248C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B90ABD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>¶</w:t>
            </w:r>
            <w:r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IQR is </w:t>
            </w:r>
            <w:r w:rsidRPr="00ED1B90">
              <w:rPr>
                <w:rFonts w:eastAsia="ＭＳ Ｐゴシック" w:hint="eastAsia"/>
                <w:noProof/>
                <w:color w:val="000000"/>
                <w:sz w:val="14"/>
                <w:szCs w:val="14"/>
                <w:lang w:eastAsia="ja-JP"/>
              </w:rPr>
              <w:t xml:space="preserve">an </w:t>
            </w:r>
            <w:r w:rsidRPr="00ED1B90">
              <w:rPr>
                <w:rFonts w:eastAsia="ＭＳ Ｐゴシック"/>
                <w:noProof/>
                <w:color w:val="000000"/>
                <w:sz w:val="14"/>
                <w:szCs w:val="14"/>
                <w:lang w:eastAsia="ja-JP"/>
              </w:rPr>
              <w:t>abbreviation</w:t>
            </w:r>
            <w:r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 for Interquartile Range (</w:t>
            </w:r>
            <w:r w:rsidRPr="00B12B98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1st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to </w:t>
            </w:r>
            <w:r w:rsidRPr="000B1EAB">
              <w:rPr>
                <w:rFonts w:eastAsia="ＭＳ Ｐゴシック"/>
                <w:noProof/>
                <w:color w:val="000000"/>
                <w:sz w:val="14"/>
                <w:szCs w:val="14"/>
                <w:lang w:eastAsia="ja-JP"/>
              </w:rPr>
              <w:t>3rd</w:t>
            </w:r>
            <w:r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).</w:t>
            </w:r>
          </w:p>
        </w:tc>
      </w:tr>
      <w:tr w:rsidR="00D4248C" w:rsidRPr="00D1383A" w14:paraId="5C563C89" w14:textId="77777777" w:rsidTr="005B3F7B">
        <w:trPr>
          <w:trHeight w:val="170"/>
        </w:trPr>
        <w:tc>
          <w:tcPr>
            <w:tcW w:w="9014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B52B98" w14:textId="06E14BFE" w:rsidR="00D4248C" w:rsidRPr="00D1383A" w:rsidRDefault="00D4248C" w:rsidP="00D1383A">
            <w:pPr>
              <w:spacing w:after="0" w:line="240" w:lineRule="auto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4B2F29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>†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LRTI is </w:t>
            </w:r>
            <w:r>
              <w:rPr>
                <w:rFonts w:eastAsia="ＭＳ Ｐゴシック" w:hint="eastAsia"/>
                <w:color w:val="000000"/>
                <w:sz w:val="14"/>
                <w:szCs w:val="14"/>
              </w:rPr>
              <w:t xml:space="preserve">an 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>abbreviation for "</w:t>
            </w:r>
            <w:r w:rsidRPr="002D1C57">
              <w:rPr>
                <w:rFonts w:eastAsia="ＭＳ Ｐゴシック" w:hint="eastAsia"/>
                <w:color w:val="000000"/>
                <w:sz w:val="14"/>
                <w:szCs w:val="14"/>
              </w:rPr>
              <w:t>l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ower </w:t>
            </w:r>
            <w:r w:rsidRPr="002D1C57">
              <w:rPr>
                <w:rFonts w:eastAsia="ＭＳ Ｐゴシック" w:hint="eastAsia"/>
                <w:color w:val="000000"/>
                <w:sz w:val="14"/>
                <w:szCs w:val="14"/>
              </w:rPr>
              <w:t>r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espiratory </w:t>
            </w:r>
            <w:r w:rsidRPr="002D1C57">
              <w:rPr>
                <w:rFonts w:eastAsia="ＭＳ Ｐゴシック" w:hint="eastAsia"/>
                <w:color w:val="000000"/>
                <w:sz w:val="14"/>
                <w:szCs w:val="14"/>
              </w:rPr>
              <w:t>t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ract </w:t>
            </w:r>
            <w:r w:rsidRPr="002D1C57">
              <w:rPr>
                <w:rFonts w:eastAsia="ＭＳ Ｐゴシック" w:hint="eastAsia"/>
                <w:color w:val="000000"/>
                <w:sz w:val="14"/>
                <w:szCs w:val="14"/>
              </w:rPr>
              <w:t>i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>nfection" and based on the WHO definition of clinical pneumonia</w:t>
            </w:r>
            <w:r w:rsidRPr="005646F3">
              <w:rPr>
                <w:rFonts w:eastAsia="ＭＳ Ｐゴシック" w:hint="eastAsia"/>
                <w:color w:val="000000"/>
                <w:sz w:val="16"/>
                <w:szCs w:val="14"/>
                <w:vertAlign w:val="superscript"/>
                <w:lang w:eastAsia="ja-JP"/>
              </w:rPr>
              <w:t>24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>.</w:t>
            </w:r>
          </w:p>
        </w:tc>
      </w:tr>
      <w:tr w:rsidR="00D4248C" w:rsidRPr="00D1383A" w14:paraId="26D92ACF" w14:textId="77777777" w:rsidTr="005B3F7B">
        <w:trPr>
          <w:trHeight w:val="170"/>
        </w:trPr>
        <w:tc>
          <w:tcPr>
            <w:tcW w:w="9014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A4F1B2" w14:textId="721C8317" w:rsidR="00D4248C" w:rsidRPr="004B2F29" w:rsidRDefault="002077DB" w:rsidP="00D1383A">
            <w:pPr>
              <w:spacing w:after="0" w:line="240" w:lineRule="auto"/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</w:pPr>
            <w:r w:rsidRPr="004B2F29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>§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Severe LRTI </w:t>
            </w:r>
            <w:r w:rsidRPr="0039182B">
              <w:rPr>
                <w:rFonts w:eastAsia="ＭＳ Ｐゴシック"/>
                <w:noProof/>
                <w:color w:val="000000"/>
                <w:sz w:val="14"/>
                <w:szCs w:val="14"/>
              </w:rPr>
              <w:t>was defined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 as </w:t>
            </w:r>
            <w:r>
              <w:rPr>
                <w:rFonts w:eastAsia="ＭＳ Ｐゴシック" w:hint="eastAsia"/>
                <w:color w:val="000000"/>
                <w:sz w:val="14"/>
                <w:szCs w:val="14"/>
              </w:rPr>
              <w:t xml:space="preserve">the 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presence of 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a 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>danger sign, stridor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,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 or </w:t>
            </w:r>
            <w:r w:rsidRPr="0039182B">
              <w:rPr>
                <w:rFonts w:eastAsia="ＭＳ Ｐゴシック"/>
                <w:noProof/>
                <w:color w:val="000000"/>
                <w:sz w:val="14"/>
                <w:szCs w:val="14"/>
              </w:rPr>
              <w:t>chest-wall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>indrawing</w:t>
            </w:r>
            <w:proofErr w:type="spellEnd"/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>.</w:t>
            </w:r>
          </w:p>
        </w:tc>
      </w:tr>
    </w:tbl>
    <w:p w14:paraId="6D4AD8D6" w14:textId="77777777" w:rsidR="008E79D5" w:rsidRDefault="008E79D5">
      <w:pPr>
        <w:spacing w:after="0" w:line="240" w:lineRule="auto"/>
        <w:rPr>
          <w:b/>
          <w:noProof/>
          <w:lang w:eastAsia="ja-JP"/>
        </w:rPr>
      </w:pPr>
    </w:p>
    <w:p w14:paraId="4002B01A" w14:textId="77777777" w:rsidR="008E79D5" w:rsidRDefault="008E79D5">
      <w:pPr>
        <w:spacing w:after="0" w:line="240" w:lineRule="auto"/>
        <w:rPr>
          <w:rFonts w:eastAsia="ＭＳ ゴシック"/>
          <w:noProof/>
          <w:sz w:val="24"/>
          <w:szCs w:val="24"/>
          <w:lang w:eastAsia="ja-JP"/>
        </w:rPr>
      </w:pPr>
      <w:r>
        <w:rPr>
          <w:b/>
          <w:noProof/>
        </w:rPr>
        <w:br w:type="page"/>
      </w:r>
    </w:p>
    <w:p w14:paraId="1C458EF0" w14:textId="4BF88EE0" w:rsidR="00DF4D68" w:rsidRPr="004138A5" w:rsidRDefault="00146BCB" w:rsidP="00137B56">
      <w:pPr>
        <w:pStyle w:val="2"/>
        <w:spacing w:line="240" w:lineRule="auto"/>
      </w:pPr>
      <w:proofErr w:type="gramStart"/>
      <w:r w:rsidRPr="002A4D6F">
        <w:rPr>
          <w:b w:val="0"/>
          <w:noProof/>
        </w:rPr>
        <w:t>Supplementary</w:t>
      </w:r>
      <w:r w:rsidRPr="0004644B">
        <w:rPr>
          <w:b w:val="0"/>
        </w:rPr>
        <w:t xml:space="preserve"> Table </w:t>
      </w:r>
      <w:r w:rsidR="008E79D5">
        <w:rPr>
          <w:rFonts w:hint="eastAsia"/>
          <w:b w:val="0"/>
        </w:rPr>
        <w:t>3</w:t>
      </w:r>
      <w:r w:rsidRPr="0004644B">
        <w:rPr>
          <w:b w:val="0"/>
        </w:rPr>
        <w:t>.</w:t>
      </w:r>
      <w:proofErr w:type="gramEnd"/>
      <w:r>
        <w:rPr>
          <w:rFonts w:hint="eastAsia"/>
          <w:b w:val="0"/>
        </w:rPr>
        <w:t xml:space="preserve"> Seasonal prevalence</w:t>
      </w:r>
      <w:r w:rsidRPr="0004644B">
        <w:rPr>
          <w:b w:val="0"/>
        </w:rPr>
        <w:t xml:space="preserve"> of WHO Groups</w:t>
      </w:r>
      <w:r>
        <w:rPr>
          <w:b w:val="0"/>
        </w:rPr>
        <w:t xml:space="preserve"> in Victoria and Yamagata lineage</w:t>
      </w:r>
      <w:r w:rsidR="00C26221">
        <w:rPr>
          <w:b w:val="0"/>
        </w:rPr>
        <w:t>s</w:t>
      </w:r>
      <w:r w:rsidR="00536726">
        <w:rPr>
          <w:rFonts w:hint="eastAsia"/>
          <w:b w:val="0"/>
        </w:rPr>
        <w:t xml:space="preserve"> between </w:t>
      </w:r>
      <w:r w:rsidR="00A44057">
        <w:rPr>
          <w:rFonts w:hint="eastAsia"/>
          <w:b w:val="0"/>
        </w:rPr>
        <w:t>February</w:t>
      </w:r>
      <w:r>
        <w:rPr>
          <w:rFonts w:hint="eastAsia"/>
          <w:b w:val="0"/>
        </w:rPr>
        <w:t xml:space="preserve"> </w:t>
      </w:r>
      <w:r w:rsidRPr="0004644B">
        <w:rPr>
          <w:b w:val="0"/>
        </w:rPr>
        <w:t>2007</w:t>
      </w:r>
      <w:r>
        <w:rPr>
          <w:rFonts w:hint="eastAsia"/>
          <w:b w:val="0"/>
        </w:rPr>
        <w:t xml:space="preserve"> </w:t>
      </w:r>
      <w:r w:rsidR="00536726">
        <w:rPr>
          <w:rFonts w:hint="eastAsia"/>
          <w:b w:val="0"/>
        </w:rPr>
        <w:t>and</w:t>
      </w:r>
      <w:r>
        <w:rPr>
          <w:rFonts w:hint="eastAsia"/>
          <w:b w:val="0"/>
        </w:rPr>
        <w:t xml:space="preserve"> </w:t>
      </w:r>
      <w:r w:rsidRPr="0004644B">
        <w:rPr>
          <w:b w:val="0"/>
        </w:rPr>
        <w:t>June</w:t>
      </w:r>
      <w:r>
        <w:rPr>
          <w:rFonts w:hint="eastAsia"/>
          <w:b w:val="0"/>
        </w:rPr>
        <w:t xml:space="preserve"> </w:t>
      </w:r>
      <w:r w:rsidRPr="0004644B">
        <w:rPr>
          <w:b w:val="0"/>
        </w:rPr>
        <w:t>2013</w:t>
      </w:r>
    </w:p>
    <w:tbl>
      <w:tblPr>
        <w:tblpPr w:leftFromText="142" w:rightFromText="142" w:vertAnchor="text" w:tblpY="1"/>
        <w:tblOverlap w:val="never"/>
        <w:tblW w:w="79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5"/>
        <w:gridCol w:w="1020"/>
        <w:gridCol w:w="1304"/>
        <w:gridCol w:w="1304"/>
        <w:gridCol w:w="1304"/>
      </w:tblGrid>
      <w:tr w:rsidR="006214EF" w14:paraId="4F4EC2D8" w14:textId="77777777" w:rsidTr="00A6750A">
        <w:trPr>
          <w:trHeight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50C6" w14:textId="77777777" w:rsidR="00DF4D68" w:rsidRPr="005506E6" w:rsidRDefault="00DF4D68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49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8FA0" w14:textId="559D3DD8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Year of </w:t>
            </w:r>
            <w:r w:rsidRPr="0039182B">
              <w:rPr>
                <w:rFonts w:eastAsia="ＭＳ Ｐゴシック" w:hint="eastAsia"/>
                <w:noProof/>
                <w:color w:val="000000"/>
                <w:sz w:val="14"/>
                <w:szCs w:val="14"/>
                <w:lang w:eastAsia="ja-JP"/>
              </w:rPr>
              <w:t>paediatric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ARI 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sample collection 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(</w:t>
            </w:r>
            <w:r w:rsidR="00A44057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February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007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- 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June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013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)</w:t>
            </w:r>
          </w:p>
        </w:tc>
      </w:tr>
      <w:tr w:rsidR="006214EF" w14:paraId="2D0ADDDF" w14:textId="77777777" w:rsidTr="00A6750A">
        <w:trPr>
          <w:trHeight w:val="283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5AA85" w14:textId="0BBEF169" w:rsidR="00DF4D68" w:rsidRPr="005506E6" w:rsidRDefault="00146BCB" w:rsidP="00A6750A">
            <w:pPr>
              <w:spacing w:after="0" w:line="240" w:lineRule="auto"/>
              <w:jc w:val="both"/>
              <w:rPr>
                <w:rFonts w:eastAsia="ＭＳ Ｐゴシック"/>
                <w:bCs/>
                <w:color w:val="000000"/>
                <w:sz w:val="14"/>
                <w:szCs w:val="14"/>
                <w:lang w:eastAsia="ja-JP"/>
              </w:rPr>
            </w:pPr>
            <w:r w:rsidRPr="005506E6">
              <w:rPr>
                <w:rFonts w:eastAsia="ＭＳ Ｐゴシック"/>
                <w:bCs/>
                <w:color w:val="000000"/>
                <w:sz w:val="14"/>
                <w:szCs w:val="14"/>
                <w:lang w:eastAsia="ja-JP"/>
              </w:rPr>
              <w:t xml:space="preserve">Influenza B </w:t>
            </w:r>
            <w:r w:rsidR="009141C4">
              <w:rPr>
                <w:rFonts w:eastAsia="ＭＳ Ｐゴシック" w:hint="eastAsia"/>
                <w:bCs/>
                <w:color w:val="000000"/>
                <w:sz w:val="14"/>
                <w:szCs w:val="14"/>
                <w:lang w:eastAsia="ja-JP"/>
              </w:rPr>
              <w:t>lineages (Vitoria / Yamagata</w:t>
            </w:r>
            <w:r w:rsidR="00F150E1">
              <w:rPr>
                <w:rFonts w:eastAsia="ＭＳ Ｐゴシック" w:hint="eastAsia"/>
                <w:bCs/>
                <w:color w:val="000000"/>
                <w:sz w:val="14"/>
                <w:szCs w:val="14"/>
                <w:lang w:eastAsia="ja-JP"/>
              </w:rPr>
              <w:t>)</w:t>
            </w:r>
            <w:r w:rsidR="00A44CA4">
              <w:rPr>
                <w:rFonts w:eastAsia="ＭＳ Ｐゴシック" w:hint="eastAsia"/>
                <w:bCs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5506E6">
              <w:rPr>
                <w:rFonts w:eastAsia="ＭＳ Ｐゴシック"/>
                <w:bCs/>
                <w:color w:val="000000"/>
                <w:sz w:val="14"/>
                <w:szCs w:val="14"/>
                <w:lang w:eastAsia="ja-JP"/>
              </w:rPr>
              <w:t>(n=9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B5FD2" w14:textId="0931EDAC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7DB46" w14:textId="5B7783F9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008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3DA0F" w14:textId="130ED2E8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010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12BD2" w14:textId="252C01BD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012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013</w:t>
            </w:r>
          </w:p>
        </w:tc>
      </w:tr>
      <w:tr w:rsidR="006214EF" w14:paraId="781F7CD8" w14:textId="77777777" w:rsidTr="00A6750A">
        <w:trPr>
          <w:trHeight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91E6" w14:textId="77777777" w:rsidR="00DF4D68" w:rsidRPr="005506E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Victoria lineage (n=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EEE3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3522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3BCE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419A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37)</w:t>
            </w:r>
          </w:p>
        </w:tc>
      </w:tr>
      <w:tr w:rsidR="006214EF" w14:paraId="64509959" w14:textId="77777777" w:rsidTr="00A6750A">
        <w:trPr>
          <w:trHeight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6ABE" w14:textId="5A3A3B7A" w:rsidR="00DF4D68" w:rsidRPr="005506E6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</w:pPr>
            <w:r w:rsidRPr="005506E6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WHO Group(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FA07" w14:textId="77777777" w:rsidR="00DF4D68" w:rsidRPr="00E277A6" w:rsidRDefault="00DF4D68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B3E3" w14:textId="77777777" w:rsidR="00DF4D68" w:rsidRPr="00E277A6" w:rsidRDefault="00DF4D68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109" w14:textId="77777777" w:rsidR="00DF4D68" w:rsidRPr="00E277A6" w:rsidRDefault="00DF4D68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DA60" w14:textId="77777777" w:rsidR="00DF4D68" w:rsidRPr="00E277A6" w:rsidRDefault="00DF4D68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</w:tr>
      <w:tr w:rsidR="006214EF" w14:paraId="7A459C95" w14:textId="77777777" w:rsidTr="00A6750A">
        <w:trPr>
          <w:trHeight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CA92" w14:textId="77777777" w:rsidR="00DF4D68" w:rsidRPr="005506E6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Group</w:t>
            </w:r>
            <w:r w:rsidRPr="005506E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</w:t>
            </w:r>
            <w:r w:rsidRPr="005506E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4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F158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  (</w:t>
            </w:r>
            <w:proofErr w:type="gramEnd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00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A08D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  (</w:t>
            </w:r>
            <w:proofErr w:type="gramEnd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3.3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1B0F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    (7.1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067B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7  (</w:t>
            </w:r>
            <w:proofErr w:type="gramEnd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00%)</w:t>
            </w:r>
          </w:p>
        </w:tc>
      </w:tr>
      <w:tr w:rsidR="006214EF" w14:paraId="514A97B9" w14:textId="77777777" w:rsidTr="00A6750A">
        <w:trPr>
          <w:trHeight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02BA" w14:textId="77777777" w:rsidR="00DF4D68" w:rsidRPr="005506E6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Group</w:t>
            </w:r>
            <w:r w:rsidRPr="005506E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</w:t>
            </w:r>
            <w:r w:rsidRPr="005506E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8A7C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ACFB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  (</w:t>
            </w:r>
            <w:proofErr w:type="gramEnd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66.7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15CB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C2EB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</w:tr>
      <w:tr w:rsidR="006214EF" w14:paraId="52CDDA50" w14:textId="77777777" w:rsidTr="00A6750A">
        <w:trPr>
          <w:trHeight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72B1" w14:textId="77777777" w:rsidR="00DF4D68" w:rsidRPr="005506E6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Group</w:t>
            </w:r>
            <w:r w:rsidRPr="005506E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</w:t>
            </w:r>
            <w:r w:rsidRPr="005506E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CC04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7585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2E68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6  (</w:t>
            </w:r>
            <w:proofErr w:type="gramEnd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92.9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235F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</w:tr>
      <w:tr w:rsidR="006214EF" w14:paraId="0D8D10C2" w14:textId="77777777" w:rsidTr="00A6750A">
        <w:trPr>
          <w:trHeight w:val="283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10FF" w14:textId="154EF693" w:rsidR="00DF4D68" w:rsidRPr="005506E6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</w:t>
            </w:r>
            <w:r w:rsidRPr="005506E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G</w:t>
            </w: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roup</w:t>
            </w:r>
            <w:r w:rsidRPr="005506E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undetermined</w:t>
            </w: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)</w:t>
            </w:r>
            <w:r w:rsidR="00A44CA4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C99F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0C16F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9B603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86025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</w:tr>
      <w:tr w:rsidR="006214EF" w14:paraId="13B3763B" w14:textId="77777777" w:rsidTr="00A6750A">
        <w:trPr>
          <w:trHeight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A77C" w14:textId="77777777" w:rsidR="00DF4D68" w:rsidRPr="005506E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Yamagata lineage</w:t>
            </w:r>
            <w:r w:rsidRPr="005506E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3C0D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B03D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F51E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5B8A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12)</w:t>
            </w:r>
          </w:p>
        </w:tc>
      </w:tr>
      <w:tr w:rsidR="006214EF" w14:paraId="43F81E87" w14:textId="77777777" w:rsidTr="00A6750A">
        <w:trPr>
          <w:trHeight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78A4" w14:textId="048FF1EF" w:rsidR="00DF4D68" w:rsidRPr="005506E6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</w:pPr>
            <w:r w:rsidRPr="005506E6">
              <w:rPr>
                <w:rFonts w:eastAsia="ＭＳ Ｐゴシック"/>
                <w:color w:val="000000"/>
                <w:sz w:val="14"/>
                <w:szCs w:val="14"/>
                <w:u w:val="single"/>
                <w:lang w:eastAsia="ja-JP"/>
              </w:rPr>
              <w:t>WHO Group(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2929" w14:textId="77777777" w:rsidR="00DF4D68" w:rsidRPr="00E277A6" w:rsidRDefault="00DF4D68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CDDC" w14:textId="77777777" w:rsidR="00DF4D68" w:rsidRPr="00E277A6" w:rsidRDefault="00DF4D68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1ABB" w14:textId="77777777" w:rsidR="00DF4D68" w:rsidRPr="00E277A6" w:rsidRDefault="00DF4D68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5F69" w14:textId="77777777" w:rsidR="00DF4D68" w:rsidRPr="00E277A6" w:rsidRDefault="00DF4D68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</w:p>
        </w:tc>
      </w:tr>
      <w:tr w:rsidR="006214EF" w14:paraId="4245C449" w14:textId="77777777" w:rsidTr="00A6750A">
        <w:trPr>
          <w:trHeight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03A7" w14:textId="77777777" w:rsidR="00DF4D68" w:rsidRPr="005506E6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Group</w:t>
            </w:r>
            <w:r w:rsidRPr="005506E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</w:t>
            </w:r>
            <w:r w:rsidRPr="005506E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5506E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D2A4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C787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  (</w:t>
            </w:r>
            <w:proofErr w:type="gramEnd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2.8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59BE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7D60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8  (</w:t>
            </w:r>
            <w:proofErr w:type="gramEnd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66.7%)</w:t>
            </w:r>
          </w:p>
        </w:tc>
      </w:tr>
      <w:tr w:rsidR="006214EF" w14:paraId="506D0601" w14:textId="77777777" w:rsidTr="00A6750A">
        <w:trPr>
          <w:trHeight w:val="28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FA64" w14:textId="77777777" w:rsidR="00DF4D68" w:rsidRPr="00E277A6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Group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87F3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42E6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4  (</w:t>
            </w:r>
            <w:proofErr w:type="gramEnd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57.1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78A7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6553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3  (</w:t>
            </w:r>
            <w:proofErr w:type="gramEnd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25.0%)</w:t>
            </w:r>
          </w:p>
        </w:tc>
      </w:tr>
      <w:tr w:rsidR="006214EF" w14:paraId="51E85ECF" w14:textId="77777777" w:rsidTr="00A6750A">
        <w:trPr>
          <w:trHeight w:val="283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40F0" w14:textId="41B88723" w:rsidR="00DF4D68" w:rsidRPr="00E277A6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G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roup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undetermined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)</w:t>
            </w:r>
            <w:r w:rsidR="00A44CA4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(n=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F23A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A05F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520EC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D15C" w14:textId="77777777" w:rsidR="00DF4D68" w:rsidRPr="00E277A6" w:rsidRDefault="00146BCB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</w:pPr>
            <w:proofErr w:type="gramStart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  (</w:t>
            </w:r>
            <w:proofErr w:type="gramEnd"/>
            <w:r w:rsidRPr="00E277A6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8.3%)</w:t>
            </w:r>
          </w:p>
        </w:tc>
      </w:tr>
    </w:tbl>
    <w:p w14:paraId="5A8A015E" w14:textId="77777777" w:rsidR="00DF4D68" w:rsidRDefault="00DF4D68" w:rsidP="00DF4D68">
      <w:pPr>
        <w:rPr>
          <w:lang w:eastAsia="ja-JP"/>
        </w:rPr>
      </w:pPr>
    </w:p>
    <w:p w14:paraId="7B6348A3" w14:textId="77777777" w:rsidR="00DF4D68" w:rsidRDefault="00DF4D68" w:rsidP="00DF4D68">
      <w:pPr>
        <w:rPr>
          <w:lang w:eastAsia="ja-JP"/>
        </w:rPr>
      </w:pPr>
    </w:p>
    <w:p w14:paraId="2AE69F16" w14:textId="77777777" w:rsidR="00DF4D68" w:rsidRDefault="00DF4D68" w:rsidP="00DF4D68">
      <w:pPr>
        <w:rPr>
          <w:lang w:eastAsia="ja-JP"/>
        </w:rPr>
      </w:pPr>
    </w:p>
    <w:p w14:paraId="6C71CADC" w14:textId="77777777" w:rsidR="00DF4D68" w:rsidRDefault="00DF4D68" w:rsidP="00DF4D68">
      <w:pPr>
        <w:rPr>
          <w:lang w:eastAsia="ja-JP"/>
        </w:rPr>
      </w:pPr>
    </w:p>
    <w:p w14:paraId="648038C7" w14:textId="77777777" w:rsidR="00DF4D68" w:rsidRDefault="00DF4D68" w:rsidP="00DF4D68">
      <w:pPr>
        <w:rPr>
          <w:lang w:eastAsia="ja-JP"/>
        </w:rPr>
      </w:pPr>
    </w:p>
    <w:p w14:paraId="260F2900" w14:textId="77777777" w:rsidR="00DF4D68" w:rsidRDefault="00DF4D68" w:rsidP="00DF4D68">
      <w:pPr>
        <w:rPr>
          <w:lang w:eastAsia="ja-JP"/>
        </w:rPr>
      </w:pPr>
    </w:p>
    <w:p w14:paraId="2EA49E65" w14:textId="77777777" w:rsidR="00DF4D68" w:rsidRDefault="00DF4D68" w:rsidP="00DF4D68">
      <w:pPr>
        <w:rPr>
          <w:lang w:eastAsia="ja-JP"/>
        </w:rPr>
      </w:pPr>
    </w:p>
    <w:p w14:paraId="7C5D67C6" w14:textId="77777777" w:rsidR="00DF4D68" w:rsidRDefault="00DF4D68" w:rsidP="00DF4D68">
      <w:pPr>
        <w:rPr>
          <w:lang w:eastAsia="ja-JP"/>
        </w:rPr>
      </w:pPr>
    </w:p>
    <w:p w14:paraId="3920EB7C" w14:textId="77777777" w:rsidR="00F708F3" w:rsidRDefault="00146BCB">
      <w:pPr>
        <w:spacing w:after="0" w:line="240" w:lineRule="auto"/>
        <w:rPr>
          <w:lang w:eastAsia="ja-JP"/>
        </w:rPr>
      </w:pPr>
      <w:r>
        <w:br w:type="page"/>
      </w:r>
    </w:p>
    <w:p w14:paraId="3F9E4600" w14:textId="6AA4323A" w:rsidR="00DF4D68" w:rsidRPr="0023096F" w:rsidRDefault="00146BCB" w:rsidP="00137B56">
      <w:pPr>
        <w:pStyle w:val="2"/>
        <w:spacing w:line="240" w:lineRule="auto"/>
      </w:pPr>
      <w:proofErr w:type="gramStart"/>
      <w:r w:rsidRPr="00E277A6">
        <w:rPr>
          <w:b w:val="0"/>
        </w:rPr>
        <w:t xml:space="preserve">Supplementary Table </w:t>
      </w:r>
      <w:r w:rsidR="008E79D5">
        <w:rPr>
          <w:rFonts w:hint="eastAsia"/>
          <w:b w:val="0"/>
        </w:rPr>
        <w:t>4</w:t>
      </w:r>
      <w:r w:rsidRPr="00E277A6">
        <w:rPr>
          <w:b w:val="0"/>
        </w:rPr>
        <w:t>.</w:t>
      </w:r>
      <w:proofErr w:type="gramEnd"/>
      <w:r w:rsidRPr="00E277A6">
        <w:rPr>
          <w:b w:val="0"/>
        </w:rPr>
        <w:t xml:space="preserve"> Demographic and clinical </w:t>
      </w:r>
      <w:r>
        <w:rPr>
          <w:b w:val="0"/>
        </w:rPr>
        <w:t xml:space="preserve">characteristics comparison between </w:t>
      </w:r>
      <w:r w:rsidRPr="00E277A6">
        <w:rPr>
          <w:b w:val="0"/>
        </w:rPr>
        <w:t>WHO G</w:t>
      </w:r>
      <w:r>
        <w:rPr>
          <w:b w:val="0"/>
        </w:rPr>
        <w:t>roup</w:t>
      </w:r>
      <w:r w:rsidR="002F6BF6">
        <w:rPr>
          <w:rFonts w:hint="eastAsia"/>
          <w:b w:val="0"/>
        </w:rPr>
        <w:t>s</w:t>
      </w:r>
      <w:r>
        <w:rPr>
          <w:rFonts w:hint="eastAsia"/>
          <w:b w:val="0"/>
        </w:rPr>
        <w:t xml:space="preserve"> 2 and 3</w:t>
      </w:r>
      <w:r w:rsidRPr="00E277A6">
        <w:rPr>
          <w:b w:val="0"/>
        </w:rPr>
        <w:t xml:space="preserve"> in Yamagata lineage</w:t>
      </w:r>
    </w:p>
    <w:tbl>
      <w:tblPr>
        <w:tblW w:w="71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5"/>
        <w:gridCol w:w="1701"/>
        <w:gridCol w:w="1701"/>
        <w:gridCol w:w="737"/>
      </w:tblGrid>
      <w:tr w:rsidR="001854CC" w14:paraId="6092585C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5673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41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5B8F" w14:textId="77777777" w:rsidR="00DF4D68" w:rsidRPr="008E37BC" w:rsidRDefault="00146BCB" w:rsidP="00A6750A">
            <w:pPr>
              <w:spacing w:after="0" w:line="240" w:lineRule="auto"/>
              <w:ind w:left="70" w:hangingChars="50" w:hanging="7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FE6E41">
              <w:rPr>
                <w:rFonts w:eastAsia="ＭＳ Ｐゴシック"/>
                <w:bCs/>
                <w:sz w:val="14"/>
                <w:szCs w:val="14"/>
                <w:lang w:eastAsia="ja-JP"/>
              </w:rPr>
              <w:t>I</w:t>
            </w:r>
            <w:r w:rsidRPr="00351942">
              <w:rPr>
                <w:rFonts w:eastAsia="ＭＳ Ｐゴシック"/>
                <w:bCs/>
                <w:sz w:val="14"/>
                <w:szCs w:val="14"/>
                <w:lang w:eastAsia="ja-JP"/>
              </w:rPr>
              <w:t>nfluenza</w:t>
            </w:r>
            <w:r>
              <w:rPr>
                <w:rFonts w:eastAsia="ＭＳ Ｐゴシック" w:hint="eastAsia"/>
                <w:bCs/>
                <w:sz w:val="14"/>
                <w:szCs w:val="14"/>
                <w:lang w:eastAsia="ja-JP"/>
              </w:rPr>
              <w:t xml:space="preserve"> </w:t>
            </w:r>
            <w:r w:rsidRPr="00351942">
              <w:rPr>
                <w:rFonts w:eastAsia="ＭＳ Ｐゴシック"/>
                <w:bCs/>
                <w:sz w:val="14"/>
                <w:szCs w:val="14"/>
                <w:lang w:eastAsia="ja-JP"/>
              </w:rPr>
              <w:t>B</w:t>
            </w:r>
            <w:r>
              <w:rPr>
                <w:rFonts w:eastAsia="ＭＳ Ｐゴシック" w:hint="eastAsia"/>
                <w:bCs/>
                <w:sz w:val="14"/>
                <w:szCs w:val="14"/>
                <w:lang w:eastAsia="ja-JP"/>
              </w:rPr>
              <w:t xml:space="preserve"> </w:t>
            </w:r>
            <w:r w:rsidRPr="00351942">
              <w:rPr>
                <w:rFonts w:eastAsia="ＭＳ Ｐゴシック"/>
                <w:bCs/>
                <w:sz w:val="14"/>
                <w:szCs w:val="14"/>
                <w:lang w:eastAsia="ja-JP"/>
              </w:rPr>
              <w:t xml:space="preserve">Yamagata </w:t>
            </w:r>
            <w:r>
              <w:rPr>
                <w:rFonts w:eastAsia="ＭＳ Ｐゴシック" w:hint="eastAsia"/>
                <w:bCs/>
                <w:sz w:val="14"/>
                <w:szCs w:val="14"/>
                <w:lang w:eastAsia="ja-JP"/>
              </w:rPr>
              <w:t>lin</w:t>
            </w:r>
            <w:r w:rsidRPr="00FD1136">
              <w:rPr>
                <w:rFonts w:eastAsia="ＭＳ Ｐゴシック" w:hint="eastAsia"/>
                <w:bCs/>
                <w:sz w:val="14"/>
                <w:szCs w:val="14"/>
                <w:lang w:eastAsia="ja-JP"/>
              </w:rPr>
              <w:t xml:space="preserve">eage </w:t>
            </w:r>
            <w:r w:rsidRPr="0039182B">
              <w:rPr>
                <w:rFonts w:eastAsia="ＭＳ Ｐゴシック" w:hint="eastAsia"/>
                <w:bCs/>
                <w:noProof/>
                <w:sz w:val="14"/>
                <w:szCs w:val="14"/>
                <w:lang w:eastAsia="ja-JP"/>
              </w:rPr>
              <w:t>paediatric</w:t>
            </w:r>
            <w:r w:rsidRPr="00914C08">
              <w:rPr>
                <w:rFonts w:eastAsia="ＭＳ Ｐゴシック" w:hint="eastAsia"/>
                <w:bCs/>
                <w:sz w:val="14"/>
                <w:szCs w:val="14"/>
                <w:lang w:eastAsia="ja-JP"/>
              </w:rPr>
              <w:t xml:space="preserve"> ARI cases</w:t>
            </w:r>
            <w:r w:rsidRPr="00914C08">
              <w:rPr>
                <w:rFonts w:eastAsia="ＭＳ Ｐゴシック"/>
                <w:bCs/>
                <w:sz w:val="14"/>
                <w:szCs w:val="14"/>
                <w:lang w:eastAsia="ja-JP"/>
              </w:rPr>
              <w:t xml:space="preserve"> (</w:t>
            </w:r>
            <w:r w:rsidRPr="00914C08">
              <w:rPr>
                <w:rFonts w:eastAsia="ＭＳ Ｐゴシック" w:hint="eastAsia"/>
                <w:bCs/>
                <w:sz w:val="14"/>
                <w:szCs w:val="14"/>
                <w:lang w:eastAsia="ja-JP"/>
              </w:rPr>
              <w:t>n</w:t>
            </w:r>
            <w:r w:rsidRPr="00914C08">
              <w:rPr>
                <w:rFonts w:eastAsia="ＭＳ Ｐゴシック"/>
                <w:bCs/>
                <w:sz w:val="14"/>
                <w:szCs w:val="14"/>
                <w:lang w:eastAsia="ja-JP"/>
              </w:rPr>
              <w:t>=19)</w:t>
            </w:r>
          </w:p>
        </w:tc>
      </w:tr>
      <w:tr w:rsidR="001854CC" w14:paraId="744502EA" w14:textId="77777777" w:rsidTr="00A6750A">
        <w:trPr>
          <w:trHeight w:val="170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B256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A832D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WHO Group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>
              <w:rPr>
                <w:rFonts w:eastAsia="ＭＳ Ｐゴシック"/>
                <w:sz w:val="14"/>
                <w:szCs w:val="14"/>
                <w:lang w:eastAsia="ja-JP"/>
              </w:rPr>
              <w:t>2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>
              <w:rPr>
                <w:rFonts w:eastAsia="ＭＳ Ｐゴシック"/>
                <w:sz w:val="14"/>
                <w:szCs w:val="14"/>
                <w:lang w:eastAsia="ja-JP"/>
              </w:rPr>
              <w:t>(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n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=1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51CE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WHO Group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>
              <w:rPr>
                <w:rFonts w:eastAsia="ＭＳ Ｐゴシック"/>
                <w:sz w:val="14"/>
                <w:szCs w:val="14"/>
                <w:lang w:eastAsia="ja-JP"/>
              </w:rPr>
              <w:t>3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>
              <w:rPr>
                <w:rFonts w:eastAsia="ＭＳ Ｐゴシック"/>
                <w:sz w:val="14"/>
                <w:szCs w:val="14"/>
                <w:lang w:eastAsia="ja-JP"/>
              </w:rPr>
              <w:t>(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n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=7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1A70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2CFD1817" w14:textId="77777777" w:rsidTr="00A6750A">
        <w:trPr>
          <w:trHeight w:val="170"/>
        </w:trPr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DCF1C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21A3" w14:textId="63488F03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Total number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%)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/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Median (IQR)</w:t>
            </w:r>
            <w:r w:rsidR="00DE10FC" w:rsidRPr="00B90ABD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>¶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A5A75" w14:textId="09AD7CB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 w:hint="eastAsia"/>
                <w:i/>
                <w:iCs/>
                <w:sz w:val="14"/>
                <w:szCs w:val="14"/>
                <w:lang w:eastAsia="ja-JP"/>
              </w:rPr>
              <w:t>p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-value</w:t>
            </w:r>
            <w:r w:rsidR="00DE10FC" w:rsidRPr="00B90ABD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>#</w:t>
            </w:r>
          </w:p>
        </w:tc>
      </w:tr>
      <w:tr w:rsidR="001854CC" w14:paraId="2E673B9D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FF2E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u w:val="single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u w:val="single"/>
                <w:lang w:eastAsia="ja-JP"/>
              </w:rPr>
              <w:t>Demographic</w:t>
            </w:r>
            <w:r>
              <w:rPr>
                <w:rFonts w:eastAsia="ＭＳ Ｐゴシック" w:hint="eastAsia"/>
                <w:sz w:val="14"/>
                <w:szCs w:val="14"/>
                <w:u w:val="single"/>
                <w:lang w:eastAsia="ja-JP"/>
              </w:rPr>
              <w:t xml:space="preserve"> in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2C80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0B74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6323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743827D2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C04A" w14:textId="77777777" w:rsidR="00DF4D68" w:rsidRPr="008E37BC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Male sex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B0F3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7    (63.6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1A7E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1    (14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3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20CD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066</w:t>
            </w:r>
          </w:p>
        </w:tc>
      </w:tr>
      <w:tr w:rsidR="001854CC" w14:paraId="2B6152A6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8AD7" w14:textId="77777777" w:rsidR="00DF4D68" w:rsidRPr="008E37BC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Median age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in 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3524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22.9    (IQR: 11.6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>
              <w:rPr>
                <w:rFonts w:eastAsia="ＭＳ Ｐゴシック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>
              <w:rPr>
                <w:rFonts w:eastAsia="ＭＳ Ｐゴシック"/>
                <w:sz w:val="14"/>
                <w:szCs w:val="14"/>
                <w:lang w:eastAsia="ja-JP"/>
              </w:rPr>
              <w:t>56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2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9A84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18.5    (IQR: 7.1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>
              <w:rPr>
                <w:rFonts w:eastAsia="ＭＳ Ｐゴシック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>
              <w:rPr>
                <w:rFonts w:eastAsia="ＭＳ Ｐゴシック"/>
                <w:sz w:val="14"/>
                <w:szCs w:val="14"/>
                <w:lang w:eastAsia="ja-JP"/>
              </w:rPr>
              <w:t>22.9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9E22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205</w:t>
            </w:r>
          </w:p>
        </w:tc>
      </w:tr>
      <w:tr w:rsidR="001854CC" w14:paraId="77FD3F4A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6B0B" w14:textId="77777777" w:rsidR="00DF4D68" w:rsidRPr="008E37BC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sz w:val="14"/>
                <w:szCs w:val="14"/>
                <w:u w:val="single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u w:val="single"/>
                <w:lang w:eastAsia="ja-JP"/>
              </w:rPr>
              <w:t>Age group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5C70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0D8D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C466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1CBBCEE9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E99A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-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12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97BB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3    (27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3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B227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3    (42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9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7E79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516</w:t>
            </w:r>
          </w:p>
        </w:tc>
      </w:tr>
      <w:tr w:rsidR="001854CC" w14:paraId="5C12CB5C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8A26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13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-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24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B4E9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3    (27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3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3812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4    (57.1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D3E4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0AE903BE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7A16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25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-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36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8CE4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2    (18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2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B3B6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1F64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499F1692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3D48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37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-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48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C1E7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B773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8C46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58D9D27F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C144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49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-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60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52ED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2    (18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2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2670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7672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60E4C15F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3F3C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&gt;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60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A641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1    (9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1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F410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EBBE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1CDD92D9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4256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u w:val="single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u w:val="single"/>
                <w:lang w:eastAsia="ja-JP"/>
              </w:rPr>
              <w:t>Socioeconomic</w:t>
            </w:r>
            <w:r>
              <w:rPr>
                <w:rFonts w:eastAsia="ＭＳ Ｐゴシック" w:hint="eastAsia"/>
                <w:sz w:val="14"/>
                <w:szCs w:val="14"/>
                <w:u w:val="single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u w:val="single"/>
                <w:lang w:eastAsia="ja-JP"/>
              </w:rPr>
              <w:t>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BB80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0AAB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34FD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175B2AA4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4680" w14:textId="77777777" w:rsidR="00DF4D68" w:rsidRPr="008E37BC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Daycare attendance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9B21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2    (18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2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19EE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2    (28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6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8A3C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1.000</w:t>
            </w:r>
          </w:p>
        </w:tc>
      </w:tr>
      <w:tr w:rsidR="001854CC" w14:paraId="579568F5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9F63" w14:textId="77777777" w:rsidR="00DF4D68" w:rsidRPr="008E37BC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Family smoking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4937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7    (63.6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C249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4    (57.1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3560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1.000</w:t>
            </w:r>
          </w:p>
        </w:tc>
      </w:tr>
      <w:tr w:rsidR="001854CC" w14:paraId="4DCF567D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6AFA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u w:val="single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u w:val="single"/>
                <w:lang w:eastAsia="ja-JP"/>
              </w:rPr>
              <w:t>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C8D9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E001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88E3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4B2DC702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D413" w14:textId="77777777" w:rsidR="00DF4D68" w:rsidRPr="008E37BC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Antibiotic used prior to hospitalization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AE7F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3    (27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3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36EC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3    (42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9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CE14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299</w:t>
            </w:r>
          </w:p>
        </w:tc>
      </w:tr>
      <w:tr w:rsidR="001854CC" w14:paraId="1A064428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673A" w14:textId="77777777" w:rsidR="00DF4D68" w:rsidRPr="008E37BC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Underlying medical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condition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EB32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2    (18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2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AFD0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3    (42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9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7F74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326</w:t>
            </w:r>
          </w:p>
        </w:tc>
      </w:tr>
      <w:tr w:rsidR="001854CC" w14:paraId="1BE110C3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18327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Respiratory virus co-infection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5A18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2    (18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2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05FD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1</w:t>
            </w:r>
            <w:r>
              <w:rPr>
                <w:rFonts w:eastAsia="ＭＳ Ｐゴシック"/>
                <w:sz w:val="14"/>
                <w:szCs w:val="14"/>
                <w:lang w:eastAsia="ja-JP"/>
              </w:rPr>
              <w:t xml:space="preserve">    (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14.3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8864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1.000</w:t>
            </w:r>
          </w:p>
        </w:tc>
      </w:tr>
      <w:tr w:rsidR="001854CC" w14:paraId="60B1B582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D7AB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Clinical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71E5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02F90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8B31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7506C99F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2CD9" w14:textId="6E4C3D62" w:rsidR="00DF4D68" w:rsidRPr="008E37BC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sz w:val="14"/>
                <w:szCs w:val="14"/>
                <w:u w:val="single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u w:val="single"/>
                <w:lang w:eastAsia="ja-JP"/>
              </w:rPr>
              <w:t>Vital sign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3488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2BFC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2FA7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3FFB13DC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BC32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 xml:space="preserve">Median 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r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espiratory rate (per 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7F23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34.0    (IQR: 30.0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4BAA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30.0    (IQR: 30.0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38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8C74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614</w:t>
            </w:r>
          </w:p>
        </w:tc>
      </w:tr>
      <w:tr w:rsidR="001854CC" w14:paraId="780F1C85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B0F9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 xml:space="preserve">Median 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b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ody temperature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C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EFF7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38.0    (IQR: 37.5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3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905A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38.5    (IQR: 38.5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38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9A51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334</w:t>
            </w:r>
          </w:p>
        </w:tc>
      </w:tr>
      <w:tr w:rsidR="001854CC" w14:paraId="2896D410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0756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SpO2 (</w:t>
            </w:r>
            <w:r w:rsidRPr="008E37BC">
              <w:rPr>
                <w:rFonts w:ascii="ＭＳ 明朝" w:hAnsi="ＭＳ 明朝" w:cs="ＭＳ 明朝" w:hint="eastAsia"/>
                <w:sz w:val="14"/>
                <w:szCs w:val="14"/>
                <w:lang w:eastAsia="ja-JP"/>
              </w:rPr>
              <w:t>≦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9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532C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3     (27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3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8C3C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BE0E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245</w:t>
            </w:r>
          </w:p>
        </w:tc>
      </w:tr>
      <w:tr w:rsidR="001854CC" w14:paraId="097BDE73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2D66" w14:textId="7424FF15" w:rsidR="00DF4D68" w:rsidRPr="008E37BC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sz w:val="14"/>
                <w:szCs w:val="14"/>
                <w:u w:val="single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u w:val="single"/>
                <w:lang w:eastAsia="ja-JP"/>
              </w:rPr>
              <w:t>Respiratory symptom and sign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75C1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1C79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F9A5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31E42BE5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9B65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Wheeze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65AE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7     (63.6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A4F2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3    (42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9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9E92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630</w:t>
            </w:r>
          </w:p>
        </w:tc>
      </w:tr>
      <w:tr w:rsidR="001854CC" w14:paraId="225A0C8E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B667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Tachypnea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4877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1     (9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1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B5CE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3    (42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9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58A2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245</w:t>
            </w:r>
          </w:p>
        </w:tc>
      </w:tr>
      <w:tr w:rsidR="001854CC" w14:paraId="2BC7BFDD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64EC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B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reathing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difficulty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9A8F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1     (9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1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3E48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445F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1.000</w:t>
            </w:r>
          </w:p>
        </w:tc>
      </w:tr>
      <w:tr w:rsidR="001854CC" w14:paraId="692BCB7F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4279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Crackle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F6D9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1     (9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1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A2F8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2    (28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6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085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528</w:t>
            </w:r>
          </w:p>
        </w:tc>
      </w:tr>
      <w:tr w:rsidR="001854CC" w14:paraId="4A6A4DDF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B548" w14:textId="77777777" w:rsidR="00DF4D68" w:rsidRPr="008E37BC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sz w:val="14"/>
                <w:szCs w:val="14"/>
                <w:u w:val="single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u w:val="single"/>
                <w:lang w:eastAsia="ja-JP"/>
              </w:rPr>
              <w:t xml:space="preserve">LRTI and </w:t>
            </w:r>
            <w:r>
              <w:rPr>
                <w:rFonts w:eastAsia="ＭＳ Ｐゴシック" w:hint="eastAsia"/>
                <w:sz w:val="14"/>
                <w:szCs w:val="14"/>
                <w:u w:val="single"/>
                <w:lang w:eastAsia="ja-JP"/>
              </w:rPr>
              <w:t>c</w:t>
            </w:r>
            <w:r w:rsidRPr="008E37BC">
              <w:rPr>
                <w:rFonts w:eastAsia="ＭＳ Ｐゴシック"/>
                <w:sz w:val="14"/>
                <w:szCs w:val="14"/>
                <w:u w:val="single"/>
                <w:lang w:eastAsia="ja-JP"/>
              </w:rPr>
              <w:t>hest X-ray resul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6573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9B88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976F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1F1B8062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47F7" w14:textId="6A7D2723" w:rsidR="00DF4D68" w:rsidRPr="004A57AE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u w:val="single"/>
                <w:lang w:eastAsia="ja-JP"/>
              </w:rPr>
            </w:pPr>
            <w:r w:rsidRPr="004A57AE">
              <w:rPr>
                <w:rFonts w:eastAsia="ＭＳ Ｐゴシック"/>
                <w:sz w:val="14"/>
                <w:szCs w:val="14"/>
                <w:u w:val="single"/>
                <w:lang w:eastAsia="ja-JP"/>
              </w:rPr>
              <w:t>LRTI</w:t>
            </w:r>
            <w:proofErr w:type="gramStart"/>
            <w:r w:rsidR="00DE10FC" w:rsidRPr="004B2F29">
              <w:rPr>
                <w:rFonts w:eastAsia="ＭＳ Ｐゴシック"/>
                <w:color w:val="000000"/>
                <w:sz w:val="18"/>
                <w:szCs w:val="14"/>
                <w:u w:val="single"/>
                <w:vertAlign w:val="superscript"/>
              </w:rPr>
              <w:t>†</w:t>
            </w:r>
            <w:r w:rsidRPr="004A57AE">
              <w:rPr>
                <w:rFonts w:eastAsia="ＭＳ Ｐゴシック"/>
                <w:sz w:val="14"/>
                <w:szCs w:val="14"/>
                <w:u w:val="single"/>
                <w:lang w:eastAsia="ja-JP"/>
              </w:rPr>
              <w:t>(</w:t>
            </w:r>
            <w:proofErr w:type="gramEnd"/>
            <w:r w:rsidRPr="004A57AE">
              <w:rPr>
                <w:rFonts w:eastAsia="ＭＳ Ｐゴシック"/>
                <w:sz w:val="14"/>
                <w:szCs w:val="14"/>
                <w:u w:val="single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B469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2     (18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2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E65B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EC1A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497</w:t>
            </w:r>
          </w:p>
        </w:tc>
      </w:tr>
      <w:tr w:rsidR="001854CC" w14:paraId="5664E31D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E865" w14:textId="77777777" w:rsidR="00DF4D68" w:rsidRPr="008E37BC" w:rsidRDefault="00146BCB" w:rsidP="00A6750A">
            <w:pPr>
              <w:spacing w:after="0" w:line="240" w:lineRule="auto"/>
              <w:ind w:firstLineChars="400" w:firstLine="56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Mild LRTI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5EC1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1     (9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1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F9E3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6942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1.000</w:t>
            </w:r>
          </w:p>
        </w:tc>
      </w:tr>
      <w:tr w:rsidR="001854CC" w14:paraId="3A40E203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BD14" w14:textId="5A11866B" w:rsidR="00DF4D68" w:rsidRPr="008E37BC" w:rsidRDefault="00146BCB" w:rsidP="00A6750A">
            <w:pPr>
              <w:spacing w:after="0" w:line="240" w:lineRule="auto"/>
              <w:ind w:firstLineChars="400" w:firstLine="56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Severe LRTI</w:t>
            </w:r>
            <w:proofErr w:type="gramStart"/>
            <w:r w:rsidR="00DE10FC" w:rsidRPr="00B90ABD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>§</w:t>
            </w:r>
            <w:r>
              <w:rPr>
                <w:rFonts w:eastAsia="ＭＳ Ｐゴシック"/>
                <w:sz w:val="14"/>
                <w:szCs w:val="14"/>
                <w:lang w:eastAsia="ja-JP"/>
              </w:rPr>
              <w:t>(</w:t>
            </w:r>
            <w:proofErr w:type="gramEnd"/>
            <w:r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9789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1     (9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1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3292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CFAD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1.000</w:t>
            </w:r>
          </w:p>
        </w:tc>
      </w:tr>
      <w:tr w:rsidR="001854CC" w14:paraId="0A45C683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4F79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 xml:space="preserve">Abnormal 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c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hest X-ray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D29D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3     (27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3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9BF7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2    (28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6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1EC9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1.000</w:t>
            </w:r>
          </w:p>
        </w:tc>
      </w:tr>
      <w:tr w:rsidR="001854CC" w14:paraId="1B69E63C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39A0" w14:textId="01923BD8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Radiologically-confirmed</w:t>
            </w:r>
            <w:r w:rsidR="00EC62E4"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pneumoni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8525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2     (18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2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A3FF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1    (14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3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5963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1.000</w:t>
            </w:r>
          </w:p>
        </w:tc>
      </w:tr>
      <w:tr w:rsidR="001854CC" w14:paraId="49130DE3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5946" w14:textId="170E2E2E" w:rsidR="00DF4D68" w:rsidRPr="008E37BC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sz w:val="14"/>
                <w:szCs w:val="14"/>
                <w:u w:val="single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u w:val="single"/>
                <w:lang w:eastAsia="ja-JP"/>
              </w:rPr>
              <w:t>Treatment and outcome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A539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70E6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DE53" w14:textId="77777777" w:rsidR="00DF4D68" w:rsidRPr="008E37BC" w:rsidRDefault="00DF4D68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</w:p>
        </w:tc>
      </w:tr>
      <w:tr w:rsidR="001854CC" w14:paraId="6028F2D2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A157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 xml:space="preserve">Median 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o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nset to hospitalization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in 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8BAE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1.0      (IQR: 1.0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5C76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2.0      (IQR: 0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3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1B4C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6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00</w:t>
            </w:r>
          </w:p>
        </w:tc>
      </w:tr>
      <w:tr w:rsidR="001854CC" w14:paraId="790D8D77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55AE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 xml:space="preserve">Median 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h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ospital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ization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 xml:space="preserve"> duration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in 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C38F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4.0      (IQR: 2.0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2C81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2.0      (IQR: 1.0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-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5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0563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433</w:t>
            </w:r>
          </w:p>
        </w:tc>
      </w:tr>
      <w:tr w:rsidR="001854CC" w14:paraId="0245F71C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FAA8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Antibiotic used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 xml:space="preserve"> 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AC37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10    (90.9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81C3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7    (10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%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F022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1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.000</w:t>
            </w:r>
          </w:p>
        </w:tc>
      </w:tr>
      <w:tr w:rsidR="001854CC" w14:paraId="01A5868D" w14:textId="77777777" w:rsidTr="00A6750A">
        <w:trPr>
          <w:trHeight w:val="170"/>
        </w:trPr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ADD6" w14:textId="77777777" w:rsidR="00DF4D68" w:rsidRPr="008E37BC" w:rsidRDefault="00146BCB" w:rsidP="00A6750A">
            <w:pPr>
              <w:spacing w:after="0" w:line="240" w:lineRule="auto"/>
              <w:ind w:firstLineChars="300" w:firstLine="42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Steroid used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D237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3      (27.</w:t>
            </w: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3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5442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/>
                <w:sz w:val="14"/>
                <w:szCs w:val="14"/>
                <w:lang w:eastAsia="ja-JP"/>
              </w:rPr>
              <w:t>4    (57.1</w:t>
            </w: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%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3E5E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8E37BC">
              <w:rPr>
                <w:rFonts w:eastAsia="ＭＳ Ｐゴシック"/>
                <w:sz w:val="14"/>
                <w:szCs w:val="14"/>
                <w:lang w:eastAsia="ja-JP"/>
              </w:rPr>
              <w:t>0.332</w:t>
            </w:r>
          </w:p>
        </w:tc>
      </w:tr>
      <w:tr w:rsidR="001854CC" w14:paraId="3D88C790" w14:textId="77777777" w:rsidTr="00A6750A">
        <w:trPr>
          <w:trHeight w:val="170"/>
        </w:trPr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78000" w14:textId="77777777" w:rsidR="00DF4D68" w:rsidRPr="008E37BC" w:rsidRDefault="00146BCB" w:rsidP="00A6750A">
            <w:pPr>
              <w:spacing w:after="0" w:line="240" w:lineRule="auto"/>
              <w:ind w:firstLineChars="150" w:firstLine="210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 w:hint="eastAsia"/>
                <w:color w:val="000000"/>
                <w:sz w:val="14"/>
                <w:szCs w:val="14"/>
              </w:rPr>
              <w:t>Blood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>
              <w:rPr>
                <w:rFonts w:eastAsia="ＭＳ Ｐゴシック" w:hint="eastAsia"/>
                <w:color w:val="000000"/>
                <w:sz w:val="14"/>
                <w:szCs w:val="14"/>
              </w:rPr>
              <w:t>WBC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>
              <w:rPr>
                <w:rFonts w:eastAsia="ＭＳ Ｐゴシック" w:hint="eastAsia"/>
                <w:color w:val="000000"/>
                <w:sz w:val="14"/>
                <w:szCs w:val="14"/>
              </w:rPr>
              <w:t>count (10</w:t>
            </w:r>
            <w:r w:rsidRPr="00E86BF7">
              <w:rPr>
                <w:rFonts w:eastAsia="ＭＳ Ｐゴシック" w:hint="eastAsia"/>
                <w:color w:val="000000"/>
                <w:sz w:val="18"/>
                <w:szCs w:val="14"/>
                <w:vertAlign w:val="superscript"/>
              </w:rPr>
              <w:t>3</w:t>
            </w:r>
            <w:r>
              <w:rPr>
                <w:rFonts w:eastAsia="ＭＳ Ｐゴシック" w:hint="eastAsia"/>
                <w:color w:val="000000"/>
                <w:sz w:val="18"/>
                <w:szCs w:val="14"/>
                <w:vertAlign w:val="superscript"/>
                <w:lang w:eastAsia="ja-JP"/>
              </w:rPr>
              <w:t xml:space="preserve"> </w:t>
            </w:r>
            <w:r>
              <w:rPr>
                <w:rFonts w:eastAsia="ＭＳ Ｐゴシック" w:hint="eastAsia"/>
                <w:color w:val="000000"/>
                <w:sz w:val="14"/>
                <w:szCs w:val="14"/>
              </w:rPr>
              <w:t>cells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>
              <w:rPr>
                <w:rFonts w:eastAsia="ＭＳ Ｐゴシック" w:hint="eastAsia"/>
                <w:color w:val="000000"/>
                <w:sz w:val="14"/>
                <w:szCs w:val="14"/>
              </w:rPr>
              <w:t>/</w:t>
            </w:r>
            <w:r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>
              <w:rPr>
                <w:rFonts w:eastAsia="ＭＳ Ｐゴシック" w:hint="eastAsia"/>
                <w:color w:val="000000"/>
                <w:sz w:val="14"/>
                <w:szCs w:val="14"/>
              </w:rPr>
              <w:t>uL</w:t>
            </w:r>
            <w:proofErr w:type="spellEnd"/>
            <w:r>
              <w:rPr>
                <w:rFonts w:eastAsia="ＭＳ Ｐゴシック" w:hint="eastAsi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6635A" w14:textId="77777777" w:rsidR="00DF4D68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8.8      (IQR: 5.8 - 12.9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E79D2" w14:textId="77777777" w:rsidR="00DF4D68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8.7      (IQR: 7.9 - 12.8)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42629" w14:textId="77777777" w:rsidR="00DF4D68" w:rsidRPr="008E37BC" w:rsidRDefault="00146BCB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>
              <w:rPr>
                <w:rFonts w:eastAsia="ＭＳ Ｐゴシック" w:hint="eastAsia"/>
                <w:sz w:val="14"/>
                <w:szCs w:val="14"/>
                <w:lang w:eastAsia="ja-JP"/>
              </w:rPr>
              <w:t>0.964</w:t>
            </w:r>
          </w:p>
        </w:tc>
      </w:tr>
      <w:tr w:rsidR="001854CC" w14:paraId="58AD8E07" w14:textId="77777777" w:rsidTr="00A6750A">
        <w:trPr>
          <w:trHeight w:val="170"/>
        </w:trPr>
        <w:tc>
          <w:tcPr>
            <w:tcW w:w="714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CC2E4" w14:textId="1C1952C0" w:rsidR="00DF4D68" w:rsidRPr="008E37BC" w:rsidRDefault="008770D0" w:rsidP="00A6750A">
            <w:pPr>
              <w:spacing w:after="0" w:line="240" w:lineRule="auto"/>
              <w:jc w:val="both"/>
              <w:rPr>
                <w:rFonts w:eastAsia="ＭＳ Ｐゴシック"/>
                <w:sz w:val="14"/>
                <w:szCs w:val="14"/>
                <w:lang w:eastAsia="ja-JP"/>
              </w:rPr>
            </w:pPr>
            <w:r w:rsidRPr="00B90ABD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>#</w:t>
            </w:r>
            <w:r w:rsidR="00146BCB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A</w:t>
            </w:r>
            <w:r w:rsidR="00146BCB" w:rsidRPr="00B7252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ll the statistically significant </w:t>
            </w:r>
            <w:r w:rsidR="00146BCB" w:rsidRPr="00B72526">
              <w:rPr>
                <w:rFonts w:eastAsia="ＭＳ Ｐゴシック" w:hint="eastAsia"/>
                <w:i/>
                <w:color w:val="000000"/>
                <w:sz w:val="14"/>
                <w:szCs w:val="14"/>
                <w:lang w:eastAsia="ja-JP"/>
              </w:rPr>
              <w:t>p</w:t>
            </w:r>
            <w:r w:rsidR="00146BCB" w:rsidRPr="00B7252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-values </w:t>
            </w:r>
            <w:r w:rsidR="00A44CA4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are</w:t>
            </w:r>
            <w:r w:rsidR="00146BCB" w:rsidRPr="00B7252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indicated in bold font.</w:t>
            </w:r>
            <w:r w:rsidR="00146BCB">
              <w:rPr>
                <w:rFonts w:eastAsia="ＭＳ Ｐゴシック" w:hint="eastAsia"/>
                <w:color w:val="000000"/>
                <w:sz w:val="18"/>
                <w:szCs w:val="14"/>
                <w:lang w:eastAsia="ja-JP"/>
              </w:rPr>
              <w:t xml:space="preserve"> 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As the index for statistically significant values: * </w:t>
            </w:r>
            <w:r w:rsidR="00A44CA4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are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 used for </w:t>
            </w:r>
            <w:r w:rsidR="00146BCB" w:rsidRPr="00B56555">
              <w:rPr>
                <w:rFonts w:eastAsia="ＭＳ Ｐゴシック"/>
                <w:i/>
                <w:color w:val="000000"/>
                <w:sz w:val="14"/>
                <w:szCs w:val="14"/>
                <w:lang w:eastAsia="ja-JP"/>
              </w:rPr>
              <w:t>p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-value</w:t>
            </w:r>
            <w:r w:rsidR="00146BCB" w:rsidRPr="00B56555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s</w:t>
            </w:r>
            <w:r w:rsidR="00146BCB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&lt;</w:t>
            </w:r>
            <w:r w:rsidR="00146BCB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0.05, ** for </w:t>
            </w:r>
            <w:r w:rsidR="00146BCB" w:rsidRPr="00B56555">
              <w:rPr>
                <w:rFonts w:eastAsia="ＭＳ Ｐゴシック"/>
                <w:i/>
                <w:color w:val="000000"/>
                <w:sz w:val="14"/>
                <w:szCs w:val="14"/>
                <w:lang w:eastAsia="ja-JP"/>
              </w:rPr>
              <w:t>p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-value</w:t>
            </w:r>
            <w:r w:rsidR="00146BCB" w:rsidRPr="00B56555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s</w:t>
            </w:r>
            <w:r w:rsidR="00146BCB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&lt;</w:t>
            </w:r>
            <w:r w:rsidR="00146BCB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01</w:t>
            </w:r>
            <w:r w:rsidR="0053672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, 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and ***</w:t>
            </w:r>
            <w:r w:rsidR="00146BCB" w:rsidRPr="00B56555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for </w:t>
            </w:r>
            <w:r w:rsidR="00146BCB" w:rsidRPr="00B56555">
              <w:rPr>
                <w:rFonts w:eastAsia="ＭＳ Ｐゴシック"/>
                <w:i/>
                <w:color w:val="000000"/>
                <w:sz w:val="14"/>
                <w:szCs w:val="14"/>
                <w:lang w:eastAsia="ja-JP"/>
              </w:rPr>
              <w:t>p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-value</w:t>
            </w:r>
            <w:r w:rsidR="00146BCB" w:rsidRPr="00B56555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s</w:t>
            </w:r>
            <w:r w:rsidR="00146BCB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="00146BCB" w:rsidRPr="00B56555">
              <w:rPr>
                <w:rFonts w:ascii="ＭＳ 明朝" w:hAnsi="ＭＳ 明朝" w:cs="ＭＳ 明朝" w:hint="eastAsia"/>
                <w:color w:val="000000"/>
                <w:sz w:val="14"/>
                <w:szCs w:val="14"/>
                <w:lang w:eastAsia="ja-JP"/>
              </w:rPr>
              <w:t>≦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0.001.</w:t>
            </w:r>
          </w:p>
        </w:tc>
      </w:tr>
      <w:tr w:rsidR="001854CC" w14:paraId="33890BB9" w14:textId="77777777" w:rsidTr="00A6750A">
        <w:trPr>
          <w:trHeight w:val="170"/>
        </w:trPr>
        <w:tc>
          <w:tcPr>
            <w:tcW w:w="71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7D49" w14:textId="1288433B" w:rsidR="00DF4D68" w:rsidRPr="00B56555" w:rsidRDefault="008770D0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8"/>
                <w:szCs w:val="14"/>
                <w:vertAlign w:val="superscript"/>
                <w:lang w:eastAsia="ja-JP"/>
              </w:rPr>
            </w:pPr>
            <w:r w:rsidRPr="00B90ABD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>¶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IQR is </w:t>
            </w:r>
            <w:r w:rsidR="00146BCB" w:rsidRPr="0068216F">
              <w:rPr>
                <w:rFonts w:eastAsia="ＭＳ Ｐゴシック" w:hint="eastAsia"/>
                <w:noProof/>
                <w:color w:val="000000"/>
                <w:sz w:val="14"/>
                <w:szCs w:val="14"/>
                <w:lang w:eastAsia="ja-JP"/>
              </w:rPr>
              <w:t xml:space="preserve">an </w:t>
            </w:r>
            <w:r w:rsidR="00146BCB" w:rsidRPr="0068216F">
              <w:rPr>
                <w:rFonts w:eastAsia="ＭＳ Ｐゴシック"/>
                <w:noProof/>
                <w:color w:val="000000"/>
                <w:sz w:val="14"/>
                <w:szCs w:val="14"/>
                <w:lang w:eastAsia="ja-JP"/>
              </w:rPr>
              <w:t>abbreviation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 xml:space="preserve"> for Interquartile Range (</w:t>
            </w:r>
            <w:r w:rsidR="00146BCB" w:rsidRPr="000B6042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1st</w:t>
            </w:r>
            <w:r w:rsidR="00146BCB" w:rsidRPr="000B6042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="0053672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to</w:t>
            </w:r>
            <w:r w:rsidR="00146BCB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 xml:space="preserve"> </w:t>
            </w:r>
            <w:r w:rsidR="00146BCB" w:rsidRPr="0039182B">
              <w:rPr>
                <w:rFonts w:eastAsia="ＭＳ Ｐゴシック"/>
                <w:noProof/>
                <w:color w:val="000000"/>
                <w:sz w:val="14"/>
                <w:szCs w:val="14"/>
                <w:lang w:eastAsia="ja-JP"/>
              </w:rPr>
              <w:t>3rd</w:t>
            </w:r>
            <w:r w:rsidR="00146BCB" w:rsidRPr="00B56555">
              <w:rPr>
                <w:rFonts w:eastAsia="ＭＳ Ｐゴシック"/>
                <w:color w:val="000000"/>
                <w:sz w:val="14"/>
                <w:szCs w:val="14"/>
                <w:lang w:eastAsia="ja-JP"/>
              </w:rPr>
              <w:t>)</w:t>
            </w:r>
            <w:r w:rsidR="00146BCB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.</w:t>
            </w:r>
          </w:p>
        </w:tc>
      </w:tr>
      <w:tr w:rsidR="001854CC" w14:paraId="24896C31" w14:textId="77777777" w:rsidTr="00A6750A">
        <w:trPr>
          <w:trHeight w:val="170"/>
        </w:trPr>
        <w:tc>
          <w:tcPr>
            <w:tcW w:w="71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889A" w14:textId="4D5804DD" w:rsidR="008770D0" w:rsidRPr="00B90ABD" w:rsidRDefault="008770D0" w:rsidP="004355F6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</w:pPr>
            <w:r w:rsidRPr="00B90ABD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>†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LRTI is </w:t>
            </w:r>
            <w:r>
              <w:rPr>
                <w:rFonts w:eastAsia="ＭＳ Ｐゴシック" w:hint="eastAsia"/>
                <w:color w:val="000000"/>
                <w:sz w:val="14"/>
                <w:szCs w:val="14"/>
              </w:rPr>
              <w:t xml:space="preserve">an 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>abbreviation for "</w:t>
            </w:r>
            <w:r w:rsidRPr="002D1C57">
              <w:rPr>
                <w:rFonts w:eastAsia="ＭＳ Ｐゴシック" w:hint="eastAsia"/>
                <w:color w:val="000000"/>
                <w:sz w:val="14"/>
                <w:szCs w:val="14"/>
              </w:rPr>
              <w:t>l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ower </w:t>
            </w:r>
            <w:r w:rsidRPr="002D1C57">
              <w:rPr>
                <w:rFonts w:eastAsia="ＭＳ Ｐゴシック" w:hint="eastAsia"/>
                <w:color w:val="000000"/>
                <w:sz w:val="14"/>
                <w:szCs w:val="14"/>
              </w:rPr>
              <w:t>r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espiratory </w:t>
            </w:r>
            <w:r w:rsidRPr="002D1C57">
              <w:rPr>
                <w:rFonts w:eastAsia="ＭＳ Ｐゴシック" w:hint="eastAsia"/>
                <w:color w:val="000000"/>
                <w:sz w:val="14"/>
                <w:szCs w:val="14"/>
              </w:rPr>
              <w:t>t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ract </w:t>
            </w:r>
            <w:r w:rsidRPr="002D1C57">
              <w:rPr>
                <w:rFonts w:eastAsia="ＭＳ Ｐゴシック" w:hint="eastAsia"/>
                <w:color w:val="000000"/>
                <w:sz w:val="14"/>
                <w:szCs w:val="14"/>
              </w:rPr>
              <w:t>i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>nfection"</w:t>
            </w:r>
            <w:r w:rsidR="0053672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,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 and based on the WHO definition of clinical pneumonia</w:t>
            </w:r>
            <w:hyperlink w:anchor="_ENREF_55" w:tooltip="Tulloch, 1999 #174" w:history="1">
              <w:r w:rsidR="004355F6" w:rsidRPr="00EF7950">
                <w:rPr>
                  <w:rFonts w:eastAsia="ＭＳ Ｐゴシック"/>
                  <w:color w:val="000000"/>
                  <w:sz w:val="14"/>
                  <w:szCs w:val="14"/>
                </w:rPr>
                <w:fldChar w:fldCharType="begin"/>
              </w:r>
              <w:r w:rsidR="004355F6">
                <w:rPr>
                  <w:rFonts w:eastAsia="ＭＳ Ｐゴシック"/>
                  <w:color w:val="000000"/>
                  <w:sz w:val="14"/>
                  <w:szCs w:val="14"/>
                </w:rPr>
                <w:instrText xml:space="preserve"> ADDIN EN.CITE &lt;EndNote&gt;&lt;Cite&gt;&lt;Author&gt;Tulloch&lt;/Author&gt;&lt;Year&gt;1999&lt;/Year&gt;&lt;RecNum&gt;174&lt;/RecNum&gt;&lt;DisplayText&gt;&lt;style face="superscript"&gt;55&lt;/style&gt;&lt;/DisplayText&gt;&lt;record&gt;&lt;rec-number&gt;174&lt;/rec-number&gt;&lt;foreign-keys&gt;&lt;key app="EN" db-id="derxptfz4aetx5e0wpf5zf5ex9sve5sz0wr9" timestamp="1418042783"&gt;174&lt;/key&gt;&lt;/foreign-keys&gt;&lt;ref-type name="Journal Article"&gt;17&lt;/ref-type&gt;&lt;contributors&gt;&lt;authors&gt;&lt;author&gt;Tulloch, J.&lt;/author&gt;&lt;/authors&gt;&lt;/contributors&gt;&lt;auth-address&gt;Department of Child and Adolescent Health and Development, World Health Organization, Geneva, Switzerland. tullochj@who.int&lt;/auth-address&gt;&lt;titles&gt;&lt;title&gt;Integrated approach to child health in developing countries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SII16-20&lt;/pages&gt;&lt;volume&gt;354 Suppl 2&lt;/volume&gt;&lt;edition&gt;1999/10/03&lt;/edition&gt;&lt;keywords&gt;&lt;keyword&gt;Allied Health Personnel/education&lt;/keyword&gt;&lt;keyword&gt;Case Management/economics/*organization &amp;amp; administration&lt;/keyword&gt;&lt;keyword&gt;Child&lt;/keyword&gt;&lt;keyword&gt;Child Health Services/*organization &amp;amp; administration&lt;/keyword&gt;&lt;keyword&gt;Child, Preschool&lt;/keyword&gt;&lt;keyword&gt;*Developing Countries&lt;/keyword&gt;&lt;keyword&gt;Guidelines as Topic&lt;/keyword&gt;&lt;keyword&gt;Humans&lt;/keyword&gt;&lt;keyword&gt;Mortality&lt;/keyword&gt;&lt;/keywords&gt;&lt;dates&gt;&lt;year&gt;1999&lt;/year&gt;&lt;pub-dates&gt;&lt;date&gt;Sep&lt;/date&gt;&lt;/pub-dates&gt;&lt;/dates&gt;&lt;isbn&gt;0140-6736 (Print)&amp;#xD;0140-6736 (Linking)&lt;/isbn&gt;&lt;accession-num&gt;10507254&lt;/accession-num&gt;&lt;work-type&gt;Review&lt;/work-type&gt;&lt;urls&gt;&lt;related-urls&gt;&lt;url&gt;http://www.ncbi.nlm.nih.gov/pubmed/10507254&lt;/url&gt;&lt;/related-urls&gt;&lt;/urls&gt;&lt;language&gt;eng&lt;/language&gt;&lt;/record&gt;&lt;/Cite&gt;&lt;/EndNote&gt;</w:instrText>
              </w:r>
              <w:r w:rsidR="004355F6" w:rsidRPr="00EF7950">
                <w:rPr>
                  <w:rFonts w:eastAsia="ＭＳ Ｐゴシック"/>
                  <w:color w:val="000000"/>
                  <w:sz w:val="14"/>
                  <w:szCs w:val="14"/>
                </w:rPr>
                <w:fldChar w:fldCharType="separate"/>
              </w:r>
              <w:r w:rsidR="004355F6" w:rsidRPr="00AE177B">
                <w:rPr>
                  <w:rFonts w:eastAsia="ＭＳ Ｐゴシック"/>
                  <w:noProof/>
                  <w:color w:val="000000"/>
                  <w:sz w:val="14"/>
                  <w:szCs w:val="14"/>
                  <w:vertAlign w:val="superscript"/>
                </w:rPr>
                <w:t>55</w:t>
              </w:r>
              <w:r w:rsidR="004355F6" w:rsidRPr="00EF7950">
                <w:rPr>
                  <w:rFonts w:eastAsia="ＭＳ Ｐゴシック"/>
                  <w:color w:val="000000"/>
                  <w:sz w:val="14"/>
                  <w:szCs w:val="14"/>
                </w:rPr>
                <w:fldChar w:fldCharType="end"/>
              </w:r>
            </w:hyperlink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>.</w:t>
            </w:r>
          </w:p>
        </w:tc>
      </w:tr>
      <w:tr w:rsidR="001854CC" w14:paraId="7141FF27" w14:textId="77777777" w:rsidTr="00A6750A">
        <w:trPr>
          <w:trHeight w:val="170"/>
        </w:trPr>
        <w:tc>
          <w:tcPr>
            <w:tcW w:w="71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DF64" w14:textId="0CB1AF23" w:rsidR="008770D0" w:rsidRPr="00B90ABD" w:rsidRDefault="008770D0" w:rsidP="00A6750A">
            <w:pPr>
              <w:spacing w:after="0" w:line="240" w:lineRule="auto"/>
              <w:jc w:val="both"/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</w:pPr>
            <w:r w:rsidRPr="00B90ABD">
              <w:rPr>
                <w:rFonts w:eastAsia="ＭＳ Ｐゴシック"/>
                <w:color w:val="000000"/>
                <w:sz w:val="18"/>
                <w:szCs w:val="14"/>
                <w:vertAlign w:val="superscript"/>
              </w:rPr>
              <w:t>§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Severe LRTI </w:t>
            </w:r>
            <w:r w:rsidRPr="009C7B9E">
              <w:rPr>
                <w:rFonts w:eastAsia="ＭＳ Ｐゴシック"/>
                <w:noProof/>
                <w:color w:val="000000"/>
                <w:sz w:val="14"/>
                <w:szCs w:val="14"/>
              </w:rPr>
              <w:t>was defined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 as </w:t>
            </w:r>
            <w:r>
              <w:rPr>
                <w:rFonts w:eastAsia="ＭＳ Ｐゴシック" w:hint="eastAsia"/>
                <w:color w:val="000000"/>
                <w:sz w:val="14"/>
                <w:szCs w:val="14"/>
              </w:rPr>
              <w:t xml:space="preserve">the 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>presence of danger sign, stridor</w:t>
            </w:r>
            <w:r w:rsidR="00536726">
              <w:rPr>
                <w:rFonts w:eastAsia="ＭＳ Ｐゴシック" w:hint="eastAsia"/>
                <w:color w:val="000000"/>
                <w:sz w:val="14"/>
                <w:szCs w:val="14"/>
                <w:lang w:eastAsia="ja-JP"/>
              </w:rPr>
              <w:t>,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 or </w:t>
            </w:r>
            <w:r w:rsidRPr="009C7B9E">
              <w:rPr>
                <w:rFonts w:eastAsia="ＭＳ Ｐゴシック"/>
                <w:noProof/>
                <w:color w:val="000000"/>
                <w:sz w:val="14"/>
                <w:szCs w:val="14"/>
              </w:rPr>
              <w:t>chest-wall</w:t>
            </w:r>
            <w:r w:rsidRPr="002D1C57">
              <w:rPr>
                <w:rFonts w:eastAsia="ＭＳ Ｐゴシック"/>
                <w:color w:val="000000"/>
                <w:sz w:val="14"/>
                <w:szCs w:val="14"/>
              </w:rPr>
              <w:t xml:space="preserve"> indrawing.</w:t>
            </w:r>
          </w:p>
        </w:tc>
      </w:tr>
    </w:tbl>
    <w:p w14:paraId="2B938682" w14:textId="1B44C7DA" w:rsidR="00DF4D68" w:rsidRPr="00813771" w:rsidRDefault="00DF4D68" w:rsidP="00DF4D68">
      <w:pPr>
        <w:rPr>
          <w:lang w:eastAsia="ja-JP"/>
        </w:rPr>
      </w:pPr>
    </w:p>
    <w:sectPr w:rsidR="00DF4D68" w:rsidRPr="00813771" w:rsidSect="00BE7292">
      <w:head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1BCEA" w14:textId="77777777" w:rsidR="006A3E2C" w:rsidRDefault="006A3E2C">
      <w:pPr>
        <w:spacing w:after="0" w:line="240" w:lineRule="auto"/>
      </w:pPr>
      <w:r>
        <w:separator/>
      </w:r>
    </w:p>
  </w:endnote>
  <w:endnote w:type="continuationSeparator" w:id="0">
    <w:p w14:paraId="7C299314" w14:textId="77777777" w:rsidR="006A3E2C" w:rsidRDefault="006A3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29C49B" w14:textId="77777777" w:rsidR="006A3E2C" w:rsidRDefault="006A3E2C">
      <w:pPr>
        <w:spacing w:after="0" w:line="240" w:lineRule="auto"/>
      </w:pPr>
      <w:r>
        <w:separator/>
      </w:r>
    </w:p>
  </w:footnote>
  <w:footnote w:type="continuationSeparator" w:id="0">
    <w:p w14:paraId="30C6A765" w14:textId="77777777" w:rsidR="006A3E2C" w:rsidRDefault="006A3E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30AE16" w14:textId="77777777" w:rsidR="00D1383A" w:rsidRPr="00A877F2" w:rsidRDefault="00D1383A">
    <w:pPr>
      <w:pStyle w:val="a5"/>
      <w:rPr>
        <w:sz w:val="24"/>
        <w:szCs w:val="24"/>
        <w:lang w:eastAsia="ja-JP"/>
      </w:rPr>
    </w:pPr>
    <w:r w:rsidRPr="00A877F2">
      <w:rPr>
        <w:sz w:val="24"/>
        <w:szCs w:val="24"/>
      </w:rPr>
      <w:t xml:space="preserve">Reserved space. Do not place any text in this section. </w:t>
    </w:r>
    <w:r>
      <w:rPr>
        <w:sz w:val="24"/>
        <w:szCs w:val="24"/>
      </w:rPr>
      <w:t>I</w:t>
    </w:r>
    <w:r w:rsidRPr="00A877F2">
      <w:rPr>
        <w:sz w:val="24"/>
        <w:szCs w:val="24"/>
      </w:rPr>
      <w:t>nclude the mandatory author checklist or your manuscript will be returned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C64EC"/>
    <w:multiLevelType w:val="multilevel"/>
    <w:tmpl w:val="D5CEB6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08346E14"/>
    <w:multiLevelType w:val="hybridMultilevel"/>
    <w:tmpl w:val="84FAEB1A"/>
    <w:lvl w:ilvl="0" w:tplc="9AD8D712">
      <w:start w:val="1"/>
      <w:numFmt w:val="decimal"/>
      <w:lvlText w:val="%1."/>
      <w:lvlJc w:val="left"/>
      <w:pPr>
        <w:ind w:left="474" w:hanging="420"/>
      </w:pPr>
      <w:rPr>
        <w:rFonts w:hint="eastAsia"/>
      </w:rPr>
    </w:lvl>
    <w:lvl w:ilvl="1" w:tplc="533CB464" w:tentative="1">
      <w:start w:val="1"/>
      <w:numFmt w:val="aiueoFullWidth"/>
      <w:lvlText w:val="(%2)"/>
      <w:lvlJc w:val="left"/>
      <w:pPr>
        <w:ind w:left="894" w:hanging="420"/>
      </w:pPr>
    </w:lvl>
    <w:lvl w:ilvl="2" w:tplc="D2A4855E" w:tentative="1">
      <w:start w:val="1"/>
      <w:numFmt w:val="decimalEnclosedCircle"/>
      <w:lvlText w:val="%3"/>
      <w:lvlJc w:val="left"/>
      <w:pPr>
        <w:ind w:left="1314" w:hanging="420"/>
      </w:pPr>
    </w:lvl>
    <w:lvl w:ilvl="3" w:tplc="E4EE2CBC" w:tentative="1">
      <w:start w:val="1"/>
      <w:numFmt w:val="decimal"/>
      <w:lvlText w:val="%4."/>
      <w:lvlJc w:val="left"/>
      <w:pPr>
        <w:ind w:left="1734" w:hanging="420"/>
      </w:pPr>
    </w:lvl>
    <w:lvl w:ilvl="4" w:tplc="9A0AF554" w:tentative="1">
      <w:start w:val="1"/>
      <w:numFmt w:val="aiueoFullWidth"/>
      <w:lvlText w:val="(%5)"/>
      <w:lvlJc w:val="left"/>
      <w:pPr>
        <w:ind w:left="2154" w:hanging="420"/>
      </w:pPr>
    </w:lvl>
    <w:lvl w:ilvl="5" w:tplc="2378F9A6" w:tentative="1">
      <w:start w:val="1"/>
      <w:numFmt w:val="decimalEnclosedCircle"/>
      <w:lvlText w:val="%6"/>
      <w:lvlJc w:val="left"/>
      <w:pPr>
        <w:ind w:left="2574" w:hanging="420"/>
      </w:pPr>
    </w:lvl>
    <w:lvl w:ilvl="6" w:tplc="FFF28326" w:tentative="1">
      <w:start w:val="1"/>
      <w:numFmt w:val="decimal"/>
      <w:lvlText w:val="%7."/>
      <w:lvlJc w:val="left"/>
      <w:pPr>
        <w:ind w:left="2994" w:hanging="420"/>
      </w:pPr>
    </w:lvl>
    <w:lvl w:ilvl="7" w:tplc="CD0268B6" w:tentative="1">
      <w:start w:val="1"/>
      <w:numFmt w:val="aiueoFullWidth"/>
      <w:lvlText w:val="(%8)"/>
      <w:lvlJc w:val="left"/>
      <w:pPr>
        <w:ind w:left="3414" w:hanging="420"/>
      </w:pPr>
    </w:lvl>
    <w:lvl w:ilvl="8" w:tplc="AEB63074" w:tentative="1">
      <w:start w:val="1"/>
      <w:numFmt w:val="decimalEnclosedCircle"/>
      <w:lvlText w:val="%9"/>
      <w:lvlJc w:val="left"/>
      <w:pPr>
        <w:ind w:left="3834" w:hanging="420"/>
      </w:pPr>
    </w:lvl>
  </w:abstractNum>
  <w:abstractNum w:abstractNumId="2">
    <w:nsid w:val="0B6D1000"/>
    <w:multiLevelType w:val="hybridMultilevel"/>
    <w:tmpl w:val="1206E54E"/>
    <w:lvl w:ilvl="0" w:tplc="5D32CC76">
      <w:start w:val="1"/>
      <w:numFmt w:val="decimal"/>
      <w:lvlText w:val="%1."/>
      <w:lvlJc w:val="left"/>
      <w:pPr>
        <w:ind w:left="750" w:hanging="420"/>
      </w:pPr>
      <w:rPr>
        <w:rFonts w:hint="eastAsia"/>
      </w:rPr>
    </w:lvl>
    <w:lvl w:ilvl="1" w:tplc="57B08726" w:tentative="1">
      <w:start w:val="1"/>
      <w:numFmt w:val="aiueoFullWidth"/>
      <w:lvlText w:val="(%2)"/>
      <w:lvlJc w:val="left"/>
      <w:pPr>
        <w:ind w:left="1170" w:hanging="420"/>
      </w:pPr>
    </w:lvl>
    <w:lvl w:ilvl="2" w:tplc="496C06D2" w:tentative="1">
      <w:start w:val="1"/>
      <w:numFmt w:val="decimalEnclosedCircle"/>
      <w:lvlText w:val="%3"/>
      <w:lvlJc w:val="left"/>
      <w:pPr>
        <w:ind w:left="1590" w:hanging="420"/>
      </w:pPr>
    </w:lvl>
    <w:lvl w:ilvl="3" w:tplc="E038413C" w:tentative="1">
      <w:start w:val="1"/>
      <w:numFmt w:val="decimal"/>
      <w:lvlText w:val="%4."/>
      <w:lvlJc w:val="left"/>
      <w:pPr>
        <w:ind w:left="2010" w:hanging="420"/>
      </w:pPr>
    </w:lvl>
    <w:lvl w:ilvl="4" w:tplc="0CF2E110" w:tentative="1">
      <w:start w:val="1"/>
      <w:numFmt w:val="aiueoFullWidth"/>
      <w:lvlText w:val="(%5)"/>
      <w:lvlJc w:val="left"/>
      <w:pPr>
        <w:ind w:left="2430" w:hanging="420"/>
      </w:pPr>
    </w:lvl>
    <w:lvl w:ilvl="5" w:tplc="C19299E0" w:tentative="1">
      <w:start w:val="1"/>
      <w:numFmt w:val="decimalEnclosedCircle"/>
      <w:lvlText w:val="%6"/>
      <w:lvlJc w:val="left"/>
      <w:pPr>
        <w:ind w:left="2850" w:hanging="420"/>
      </w:pPr>
    </w:lvl>
    <w:lvl w:ilvl="6" w:tplc="8DAC766A" w:tentative="1">
      <w:start w:val="1"/>
      <w:numFmt w:val="decimal"/>
      <w:lvlText w:val="%7."/>
      <w:lvlJc w:val="left"/>
      <w:pPr>
        <w:ind w:left="3270" w:hanging="420"/>
      </w:pPr>
    </w:lvl>
    <w:lvl w:ilvl="7" w:tplc="64D827C6" w:tentative="1">
      <w:start w:val="1"/>
      <w:numFmt w:val="aiueoFullWidth"/>
      <w:lvlText w:val="(%8)"/>
      <w:lvlJc w:val="left"/>
      <w:pPr>
        <w:ind w:left="3690" w:hanging="420"/>
      </w:pPr>
    </w:lvl>
    <w:lvl w:ilvl="8" w:tplc="5B707148" w:tentative="1">
      <w:start w:val="1"/>
      <w:numFmt w:val="decimalEnclosedCircle"/>
      <w:lvlText w:val="%9"/>
      <w:lvlJc w:val="left"/>
      <w:pPr>
        <w:ind w:left="4110" w:hanging="420"/>
      </w:pPr>
    </w:lvl>
  </w:abstractNum>
  <w:abstractNum w:abstractNumId="3">
    <w:nsid w:val="14095CD2"/>
    <w:multiLevelType w:val="hybridMultilevel"/>
    <w:tmpl w:val="6D34FDD0"/>
    <w:lvl w:ilvl="0" w:tplc="6E8A0770">
      <w:start w:val="1"/>
      <w:numFmt w:val="decimal"/>
      <w:lvlText w:val="%1."/>
      <w:lvlJc w:val="left"/>
      <w:pPr>
        <w:ind w:left="1500" w:hanging="420"/>
      </w:pPr>
      <w:rPr>
        <w:rFonts w:hint="eastAsia"/>
      </w:rPr>
    </w:lvl>
    <w:lvl w:ilvl="1" w:tplc="B9C65DF4">
      <w:start w:val="1"/>
      <w:numFmt w:val="aiueoFullWidth"/>
      <w:lvlText w:val="(%2)"/>
      <w:lvlJc w:val="left"/>
      <w:pPr>
        <w:ind w:left="1920" w:hanging="420"/>
      </w:pPr>
    </w:lvl>
    <w:lvl w:ilvl="2" w:tplc="BC2C55C2" w:tentative="1">
      <w:start w:val="1"/>
      <w:numFmt w:val="decimalEnclosedCircle"/>
      <w:lvlText w:val="%3"/>
      <w:lvlJc w:val="left"/>
      <w:pPr>
        <w:ind w:left="2340" w:hanging="420"/>
      </w:pPr>
    </w:lvl>
    <w:lvl w:ilvl="3" w:tplc="6F64F010" w:tentative="1">
      <w:start w:val="1"/>
      <w:numFmt w:val="decimal"/>
      <w:lvlText w:val="%4."/>
      <w:lvlJc w:val="left"/>
      <w:pPr>
        <w:ind w:left="2760" w:hanging="420"/>
      </w:pPr>
    </w:lvl>
    <w:lvl w:ilvl="4" w:tplc="5972CC28" w:tentative="1">
      <w:start w:val="1"/>
      <w:numFmt w:val="aiueoFullWidth"/>
      <w:lvlText w:val="(%5)"/>
      <w:lvlJc w:val="left"/>
      <w:pPr>
        <w:ind w:left="3180" w:hanging="420"/>
      </w:pPr>
    </w:lvl>
    <w:lvl w:ilvl="5" w:tplc="BA1C39F6" w:tentative="1">
      <w:start w:val="1"/>
      <w:numFmt w:val="decimalEnclosedCircle"/>
      <w:lvlText w:val="%6"/>
      <w:lvlJc w:val="left"/>
      <w:pPr>
        <w:ind w:left="3600" w:hanging="420"/>
      </w:pPr>
    </w:lvl>
    <w:lvl w:ilvl="6" w:tplc="201A0E38" w:tentative="1">
      <w:start w:val="1"/>
      <w:numFmt w:val="decimal"/>
      <w:lvlText w:val="%7."/>
      <w:lvlJc w:val="left"/>
      <w:pPr>
        <w:ind w:left="4020" w:hanging="420"/>
      </w:pPr>
    </w:lvl>
    <w:lvl w:ilvl="7" w:tplc="E16EE450" w:tentative="1">
      <w:start w:val="1"/>
      <w:numFmt w:val="aiueoFullWidth"/>
      <w:lvlText w:val="(%8)"/>
      <w:lvlJc w:val="left"/>
      <w:pPr>
        <w:ind w:left="4440" w:hanging="420"/>
      </w:pPr>
    </w:lvl>
    <w:lvl w:ilvl="8" w:tplc="5C48C920" w:tentative="1">
      <w:start w:val="1"/>
      <w:numFmt w:val="decimalEnclosedCircle"/>
      <w:lvlText w:val="%9"/>
      <w:lvlJc w:val="left"/>
      <w:pPr>
        <w:ind w:left="4860" w:hanging="420"/>
      </w:pPr>
    </w:lvl>
  </w:abstractNum>
  <w:abstractNum w:abstractNumId="4">
    <w:nsid w:val="16A97610"/>
    <w:multiLevelType w:val="hybridMultilevel"/>
    <w:tmpl w:val="6B8C388A"/>
    <w:lvl w:ilvl="0" w:tplc="0409001B">
      <w:start w:val="1"/>
      <w:numFmt w:val="lowerRoman"/>
      <w:lvlText w:val="%1."/>
      <w:lvlJc w:val="right"/>
      <w:pPr>
        <w:ind w:left="214" w:hanging="420"/>
      </w:pPr>
    </w:lvl>
    <w:lvl w:ilvl="1" w:tplc="04090017" w:tentative="1">
      <w:start w:val="1"/>
      <w:numFmt w:val="aiueoFullWidth"/>
      <w:lvlText w:val="(%2)"/>
      <w:lvlJc w:val="left"/>
      <w:pPr>
        <w:ind w:left="6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054" w:hanging="420"/>
      </w:pPr>
    </w:lvl>
    <w:lvl w:ilvl="3" w:tplc="0409000F" w:tentative="1">
      <w:start w:val="1"/>
      <w:numFmt w:val="decimal"/>
      <w:lvlText w:val="%4."/>
      <w:lvlJc w:val="left"/>
      <w:pPr>
        <w:ind w:left="1474" w:hanging="420"/>
      </w:pPr>
    </w:lvl>
    <w:lvl w:ilvl="4" w:tplc="04090017" w:tentative="1">
      <w:start w:val="1"/>
      <w:numFmt w:val="aiueoFullWidth"/>
      <w:lvlText w:val="(%5)"/>
      <w:lvlJc w:val="left"/>
      <w:pPr>
        <w:ind w:left="18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314" w:hanging="420"/>
      </w:pPr>
    </w:lvl>
    <w:lvl w:ilvl="6" w:tplc="0409000F" w:tentative="1">
      <w:start w:val="1"/>
      <w:numFmt w:val="decimal"/>
      <w:lvlText w:val="%7."/>
      <w:lvlJc w:val="left"/>
      <w:pPr>
        <w:ind w:left="2734" w:hanging="420"/>
      </w:pPr>
    </w:lvl>
    <w:lvl w:ilvl="7" w:tplc="04090017" w:tentative="1">
      <w:start w:val="1"/>
      <w:numFmt w:val="aiueoFullWidth"/>
      <w:lvlText w:val="(%8)"/>
      <w:lvlJc w:val="left"/>
      <w:pPr>
        <w:ind w:left="31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574" w:hanging="420"/>
      </w:pPr>
    </w:lvl>
  </w:abstractNum>
  <w:abstractNum w:abstractNumId="5">
    <w:nsid w:val="1AF020F0"/>
    <w:multiLevelType w:val="hybridMultilevel"/>
    <w:tmpl w:val="7F14A538"/>
    <w:lvl w:ilvl="0" w:tplc="5AB0878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3C46929C" w:tentative="1">
      <w:start w:val="1"/>
      <w:numFmt w:val="aiueoFullWidth"/>
      <w:lvlText w:val="(%2)"/>
      <w:lvlJc w:val="left"/>
      <w:pPr>
        <w:ind w:left="840" w:hanging="420"/>
      </w:pPr>
    </w:lvl>
    <w:lvl w:ilvl="2" w:tplc="D53052DE" w:tentative="1">
      <w:start w:val="1"/>
      <w:numFmt w:val="decimalEnclosedCircle"/>
      <w:lvlText w:val="%3"/>
      <w:lvlJc w:val="left"/>
      <w:pPr>
        <w:ind w:left="1260" w:hanging="420"/>
      </w:pPr>
    </w:lvl>
    <w:lvl w:ilvl="3" w:tplc="786AFB98" w:tentative="1">
      <w:start w:val="1"/>
      <w:numFmt w:val="decimal"/>
      <w:lvlText w:val="%4."/>
      <w:lvlJc w:val="left"/>
      <w:pPr>
        <w:ind w:left="1680" w:hanging="420"/>
      </w:pPr>
    </w:lvl>
    <w:lvl w:ilvl="4" w:tplc="A2C29CF8" w:tentative="1">
      <w:start w:val="1"/>
      <w:numFmt w:val="aiueoFullWidth"/>
      <w:lvlText w:val="(%5)"/>
      <w:lvlJc w:val="left"/>
      <w:pPr>
        <w:ind w:left="2100" w:hanging="420"/>
      </w:pPr>
    </w:lvl>
    <w:lvl w:ilvl="5" w:tplc="6414BE8C" w:tentative="1">
      <w:start w:val="1"/>
      <w:numFmt w:val="decimalEnclosedCircle"/>
      <w:lvlText w:val="%6"/>
      <w:lvlJc w:val="left"/>
      <w:pPr>
        <w:ind w:left="2520" w:hanging="420"/>
      </w:pPr>
    </w:lvl>
    <w:lvl w:ilvl="6" w:tplc="75E2C304" w:tentative="1">
      <w:start w:val="1"/>
      <w:numFmt w:val="decimal"/>
      <w:lvlText w:val="%7."/>
      <w:lvlJc w:val="left"/>
      <w:pPr>
        <w:ind w:left="2940" w:hanging="420"/>
      </w:pPr>
    </w:lvl>
    <w:lvl w:ilvl="7" w:tplc="09984DB4" w:tentative="1">
      <w:start w:val="1"/>
      <w:numFmt w:val="aiueoFullWidth"/>
      <w:lvlText w:val="(%8)"/>
      <w:lvlJc w:val="left"/>
      <w:pPr>
        <w:ind w:left="3360" w:hanging="420"/>
      </w:pPr>
    </w:lvl>
    <w:lvl w:ilvl="8" w:tplc="51DA80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B747676"/>
    <w:multiLevelType w:val="hybridMultilevel"/>
    <w:tmpl w:val="AD9EF6A2"/>
    <w:lvl w:ilvl="0" w:tplc="0A6297F6">
      <w:start w:val="1"/>
      <w:numFmt w:val="decimal"/>
      <w:lvlText w:val="%1."/>
      <w:lvlJc w:val="left"/>
      <w:pPr>
        <w:ind w:left="750" w:hanging="420"/>
      </w:pPr>
      <w:rPr>
        <w:rFonts w:hint="eastAsia"/>
      </w:rPr>
    </w:lvl>
    <w:lvl w:ilvl="1" w:tplc="5798BAF8" w:tentative="1">
      <w:start w:val="1"/>
      <w:numFmt w:val="aiueoFullWidth"/>
      <w:lvlText w:val="(%2)"/>
      <w:lvlJc w:val="left"/>
      <w:pPr>
        <w:ind w:left="1170" w:hanging="420"/>
      </w:pPr>
    </w:lvl>
    <w:lvl w:ilvl="2" w:tplc="629C80EC" w:tentative="1">
      <w:start w:val="1"/>
      <w:numFmt w:val="decimalEnclosedCircle"/>
      <w:lvlText w:val="%3"/>
      <w:lvlJc w:val="left"/>
      <w:pPr>
        <w:ind w:left="1590" w:hanging="420"/>
      </w:pPr>
    </w:lvl>
    <w:lvl w:ilvl="3" w:tplc="5424535E" w:tentative="1">
      <w:start w:val="1"/>
      <w:numFmt w:val="decimal"/>
      <w:lvlText w:val="%4."/>
      <w:lvlJc w:val="left"/>
      <w:pPr>
        <w:ind w:left="2010" w:hanging="420"/>
      </w:pPr>
    </w:lvl>
    <w:lvl w:ilvl="4" w:tplc="B802DABC" w:tentative="1">
      <w:start w:val="1"/>
      <w:numFmt w:val="aiueoFullWidth"/>
      <w:lvlText w:val="(%5)"/>
      <w:lvlJc w:val="left"/>
      <w:pPr>
        <w:ind w:left="2430" w:hanging="420"/>
      </w:pPr>
    </w:lvl>
    <w:lvl w:ilvl="5" w:tplc="EAC07E58" w:tentative="1">
      <w:start w:val="1"/>
      <w:numFmt w:val="decimalEnclosedCircle"/>
      <w:lvlText w:val="%6"/>
      <w:lvlJc w:val="left"/>
      <w:pPr>
        <w:ind w:left="2850" w:hanging="420"/>
      </w:pPr>
    </w:lvl>
    <w:lvl w:ilvl="6" w:tplc="72C69EB2" w:tentative="1">
      <w:start w:val="1"/>
      <w:numFmt w:val="decimal"/>
      <w:lvlText w:val="%7."/>
      <w:lvlJc w:val="left"/>
      <w:pPr>
        <w:ind w:left="3270" w:hanging="420"/>
      </w:pPr>
    </w:lvl>
    <w:lvl w:ilvl="7" w:tplc="BB8098AC" w:tentative="1">
      <w:start w:val="1"/>
      <w:numFmt w:val="aiueoFullWidth"/>
      <w:lvlText w:val="(%8)"/>
      <w:lvlJc w:val="left"/>
      <w:pPr>
        <w:ind w:left="3690" w:hanging="420"/>
      </w:pPr>
    </w:lvl>
    <w:lvl w:ilvl="8" w:tplc="752A4FE0" w:tentative="1">
      <w:start w:val="1"/>
      <w:numFmt w:val="decimalEnclosedCircle"/>
      <w:lvlText w:val="%9"/>
      <w:lvlJc w:val="left"/>
      <w:pPr>
        <w:ind w:left="4110" w:hanging="420"/>
      </w:pPr>
    </w:lvl>
  </w:abstractNum>
  <w:abstractNum w:abstractNumId="7">
    <w:nsid w:val="1E111F70"/>
    <w:multiLevelType w:val="multilevel"/>
    <w:tmpl w:val="D5CEB6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27633622"/>
    <w:multiLevelType w:val="hybridMultilevel"/>
    <w:tmpl w:val="B5EE1288"/>
    <w:lvl w:ilvl="0" w:tplc="3EC8CCB0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  <w:sz w:val="18"/>
      </w:rPr>
    </w:lvl>
    <w:lvl w:ilvl="1" w:tplc="81D2D274" w:tentative="1">
      <w:start w:val="1"/>
      <w:numFmt w:val="aiueoFullWidth"/>
      <w:lvlText w:val="(%2)"/>
      <w:lvlJc w:val="left"/>
      <w:pPr>
        <w:ind w:left="840" w:hanging="420"/>
      </w:pPr>
    </w:lvl>
    <w:lvl w:ilvl="2" w:tplc="59C6688C" w:tentative="1">
      <w:start w:val="1"/>
      <w:numFmt w:val="decimalEnclosedCircle"/>
      <w:lvlText w:val="%3"/>
      <w:lvlJc w:val="left"/>
      <w:pPr>
        <w:ind w:left="1260" w:hanging="420"/>
      </w:pPr>
    </w:lvl>
    <w:lvl w:ilvl="3" w:tplc="5A6EBF1C" w:tentative="1">
      <w:start w:val="1"/>
      <w:numFmt w:val="decimal"/>
      <w:lvlText w:val="%4."/>
      <w:lvlJc w:val="left"/>
      <w:pPr>
        <w:ind w:left="1680" w:hanging="420"/>
      </w:pPr>
    </w:lvl>
    <w:lvl w:ilvl="4" w:tplc="2EC80B1C" w:tentative="1">
      <w:start w:val="1"/>
      <w:numFmt w:val="aiueoFullWidth"/>
      <w:lvlText w:val="(%5)"/>
      <w:lvlJc w:val="left"/>
      <w:pPr>
        <w:ind w:left="2100" w:hanging="420"/>
      </w:pPr>
    </w:lvl>
    <w:lvl w:ilvl="5" w:tplc="A0A2EC76" w:tentative="1">
      <w:start w:val="1"/>
      <w:numFmt w:val="decimalEnclosedCircle"/>
      <w:lvlText w:val="%6"/>
      <w:lvlJc w:val="left"/>
      <w:pPr>
        <w:ind w:left="2520" w:hanging="420"/>
      </w:pPr>
    </w:lvl>
    <w:lvl w:ilvl="6" w:tplc="05FA91F6" w:tentative="1">
      <w:start w:val="1"/>
      <w:numFmt w:val="decimal"/>
      <w:lvlText w:val="%7."/>
      <w:lvlJc w:val="left"/>
      <w:pPr>
        <w:ind w:left="2940" w:hanging="420"/>
      </w:pPr>
    </w:lvl>
    <w:lvl w:ilvl="7" w:tplc="21D07176" w:tentative="1">
      <w:start w:val="1"/>
      <w:numFmt w:val="aiueoFullWidth"/>
      <w:lvlText w:val="(%8)"/>
      <w:lvlJc w:val="left"/>
      <w:pPr>
        <w:ind w:left="3360" w:hanging="420"/>
      </w:pPr>
    </w:lvl>
    <w:lvl w:ilvl="8" w:tplc="3EEE8D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2B6327E3"/>
    <w:multiLevelType w:val="hybridMultilevel"/>
    <w:tmpl w:val="C34E14DA"/>
    <w:lvl w:ilvl="0" w:tplc="04090013">
      <w:start w:val="1"/>
      <w:numFmt w:val="upperRoman"/>
      <w:lvlText w:val="%1."/>
      <w:lvlJc w:val="left"/>
      <w:pPr>
        <w:ind w:left="480" w:hanging="420"/>
      </w:pPr>
    </w:lvl>
    <w:lvl w:ilvl="1" w:tplc="04090017" w:tentative="1">
      <w:start w:val="1"/>
      <w:numFmt w:val="aiueoFullWidth"/>
      <w:lvlText w:val="(%2)"/>
      <w:lvlJc w:val="left"/>
      <w:pPr>
        <w:ind w:left="9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7" w:tentative="1">
      <w:start w:val="1"/>
      <w:numFmt w:val="aiueoFullWidth"/>
      <w:lvlText w:val="(%5)"/>
      <w:lvlJc w:val="left"/>
      <w:pPr>
        <w:ind w:left="21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7" w:tentative="1">
      <w:start w:val="1"/>
      <w:numFmt w:val="aiueoFullWidth"/>
      <w:lvlText w:val="(%8)"/>
      <w:lvlJc w:val="left"/>
      <w:pPr>
        <w:ind w:left="342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40" w:hanging="420"/>
      </w:pPr>
    </w:lvl>
  </w:abstractNum>
  <w:abstractNum w:abstractNumId="10">
    <w:nsid w:val="35AE1F77"/>
    <w:multiLevelType w:val="hybridMultilevel"/>
    <w:tmpl w:val="D52EE8D4"/>
    <w:lvl w:ilvl="0" w:tplc="E41C81EA">
      <w:start w:val="1"/>
      <w:numFmt w:val="decimal"/>
      <w:lvlText w:val="%1."/>
      <w:lvlJc w:val="left"/>
      <w:pPr>
        <w:ind w:left="420" w:hanging="420"/>
      </w:pPr>
    </w:lvl>
    <w:lvl w:ilvl="1" w:tplc="909E821A" w:tentative="1">
      <w:start w:val="1"/>
      <w:numFmt w:val="aiueoFullWidth"/>
      <w:lvlText w:val="(%2)"/>
      <w:lvlJc w:val="left"/>
      <w:pPr>
        <w:ind w:left="840" w:hanging="420"/>
      </w:pPr>
    </w:lvl>
    <w:lvl w:ilvl="2" w:tplc="A1EE9972" w:tentative="1">
      <w:start w:val="1"/>
      <w:numFmt w:val="decimalEnclosedCircle"/>
      <w:lvlText w:val="%3"/>
      <w:lvlJc w:val="left"/>
      <w:pPr>
        <w:ind w:left="1260" w:hanging="420"/>
      </w:pPr>
    </w:lvl>
    <w:lvl w:ilvl="3" w:tplc="507AEBA2" w:tentative="1">
      <w:start w:val="1"/>
      <w:numFmt w:val="decimal"/>
      <w:lvlText w:val="%4."/>
      <w:lvlJc w:val="left"/>
      <w:pPr>
        <w:ind w:left="1680" w:hanging="420"/>
      </w:pPr>
    </w:lvl>
    <w:lvl w:ilvl="4" w:tplc="3DEC17A8" w:tentative="1">
      <w:start w:val="1"/>
      <w:numFmt w:val="aiueoFullWidth"/>
      <w:lvlText w:val="(%5)"/>
      <w:lvlJc w:val="left"/>
      <w:pPr>
        <w:ind w:left="2100" w:hanging="420"/>
      </w:pPr>
    </w:lvl>
    <w:lvl w:ilvl="5" w:tplc="D81EA66A" w:tentative="1">
      <w:start w:val="1"/>
      <w:numFmt w:val="decimalEnclosedCircle"/>
      <w:lvlText w:val="%6"/>
      <w:lvlJc w:val="left"/>
      <w:pPr>
        <w:ind w:left="2520" w:hanging="420"/>
      </w:pPr>
    </w:lvl>
    <w:lvl w:ilvl="6" w:tplc="BAB2C3A6" w:tentative="1">
      <w:start w:val="1"/>
      <w:numFmt w:val="decimal"/>
      <w:lvlText w:val="%7."/>
      <w:lvlJc w:val="left"/>
      <w:pPr>
        <w:ind w:left="2940" w:hanging="420"/>
      </w:pPr>
    </w:lvl>
    <w:lvl w:ilvl="7" w:tplc="5CB290B6" w:tentative="1">
      <w:start w:val="1"/>
      <w:numFmt w:val="aiueoFullWidth"/>
      <w:lvlText w:val="(%8)"/>
      <w:lvlJc w:val="left"/>
      <w:pPr>
        <w:ind w:left="3360" w:hanging="420"/>
      </w:pPr>
    </w:lvl>
    <w:lvl w:ilvl="8" w:tplc="F8684C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36686560"/>
    <w:multiLevelType w:val="multilevel"/>
    <w:tmpl w:val="DCD0C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>
    <w:nsid w:val="38916359"/>
    <w:multiLevelType w:val="hybridMultilevel"/>
    <w:tmpl w:val="4B1E53B8"/>
    <w:lvl w:ilvl="0" w:tplc="B2B8C55C">
      <w:start w:val="1"/>
      <w:numFmt w:val="decimal"/>
      <w:lvlText w:val="%1."/>
      <w:lvlJc w:val="left"/>
      <w:pPr>
        <w:ind w:left="1500" w:hanging="420"/>
      </w:pPr>
      <w:rPr>
        <w:rFonts w:hint="eastAsia"/>
      </w:rPr>
    </w:lvl>
    <w:lvl w:ilvl="1" w:tplc="05B0B01C">
      <w:start w:val="1"/>
      <w:numFmt w:val="decimal"/>
      <w:lvlText w:val="%2."/>
      <w:lvlJc w:val="left"/>
      <w:pPr>
        <w:ind w:left="1920" w:hanging="420"/>
      </w:pPr>
      <w:rPr>
        <w:rFonts w:hint="eastAsia"/>
      </w:rPr>
    </w:lvl>
    <w:lvl w:ilvl="2" w:tplc="BF3E484C" w:tentative="1">
      <w:start w:val="1"/>
      <w:numFmt w:val="decimalEnclosedCircle"/>
      <w:lvlText w:val="%3"/>
      <w:lvlJc w:val="left"/>
      <w:pPr>
        <w:ind w:left="2340" w:hanging="420"/>
      </w:pPr>
    </w:lvl>
    <w:lvl w:ilvl="3" w:tplc="F700800C" w:tentative="1">
      <w:start w:val="1"/>
      <w:numFmt w:val="decimal"/>
      <w:lvlText w:val="%4."/>
      <w:lvlJc w:val="left"/>
      <w:pPr>
        <w:ind w:left="2760" w:hanging="420"/>
      </w:pPr>
    </w:lvl>
    <w:lvl w:ilvl="4" w:tplc="D9622D7A" w:tentative="1">
      <w:start w:val="1"/>
      <w:numFmt w:val="aiueoFullWidth"/>
      <w:lvlText w:val="(%5)"/>
      <w:lvlJc w:val="left"/>
      <w:pPr>
        <w:ind w:left="3180" w:hanging="420"/>
      </w:pPr>
    </w:lvl>
    <w:lvl w:ilvl="5" w:tplc="2C5AC07E" w:tentative="1">
      <w:start w:val="1"/>
      <w:numFmt w:val="decimalEnclosedCircle"/>
      <w:lvlText w:val="%6"/>
      <w:lvlJc w:val="left"/>
      <w:pPr>
        <w:ind w:left="3600" w:hanging="420"/>
      </w:pPr>
    </w:lvl>
    <w:lvl w:ilvl="6" w:tplc="1E6EACDE" w:tentative="1">
      <w:start w:val="1"/>
      <w:numFmt w:val="decimal"/>
      <w:lvlText w:val="%7."/>
      <w:lvlJc w:val="left"/>
      <w:pPr>
        <w:ind w:left="4020" w:hanging="420"/>
      </w:pPr>
    </w:lvl>
    <w:lvl w:ilvl="7" w:tplc="64884702" w:tentative="1">
      <w:start w:val="1"/>
      <w:numFmt w:val="aiueoFullWidth"/>
      <w:lvlText w:val="(%8)"/>
      <w:lvlJc w:val="left"/>
      <w:pPr>
        <w:ind w:left="4440" w:hanging="420"/>
      </w:pPr>
    </w:lvl>
    <w:lvl w:ilvl="8" w:tplc="6A1416E4" w:tentative="1">
      <w:start w:val="1"/>
      <w:numFmt w:val="decimalEnclosedCircle"/>
      <w:lvlText w:val="%9"/>
      <w:lvlJc w:val="left"/>
      <w:pPr>
        <w:ind w:left="4860" w:hanging="420"/>
      </w:pPr>
    </w:lvl>
  </w:abstractNum>
  <w:abstractNum w:abstractNumId="13">
    <w:nsid w:val="3EFE654B"/>
    <w:multiLevelType w:val="hybridMultilevel"/>
    <w:tmpl w:val="72106B72"/>
    <w:lvl w:ilvl="0" w:tplc="874E1ABA">
      <w:start w:val="1"/>
      <w:numFmt w:val="decimal"/>
      <w:lvlText w:val="%1."/>
      <w:lvlJc w:val="left"/>
      <w:pPr>
        <w:ind w:left="420" w:hanging="420"/>
      </w:pPr>
    </w:lvl>
    <w:lvl w:ilvl="1" w:tplc="A786601C" w:tentative="1">
      <w:start w:val="1"/>
      <w:numFmt w:val="aiueoFullWidth"/>
      <w:lvlText w:val="(%2)"/>
      <w:lvlJc w:val="left"/>
      <w:pPr>
        <w:ind w:left="840" w:hanging="420"/>
      </w:pPr>
    </w:lvl>
    <w:lvl w:ilvl="2" w:tplc="888E586A" w:tentative="1">
      <w:start w:val="1"/>
      <w:numFmt w:val="decimalEnclosedCircle"/>
      <w:lvlText w:val="%3"/>
      <w:lvlJc w:val="left"/>
      <w:pPr>
        <w:ind w:left="1260" w:hanging="420"/>
      </w:pPr>
    </w:lvl>
    <w:lvl w:ilvl="3" w:tplc="4D680850" w:tentative="1">
      <w:start w:val="1"/>
      <w:numFmt w:val="decimal"/>
      <w:lvlText w:val="%4."/>
      <w:lvlJc w:val="left"/>
      <w:pPr>
        <w:ind w:left="1680" w:hanging="420"/>
      </w:pPr>
    </w:lvl>
    <w:lvl w:ilvl="4" w:tplc="39E2EE1C" w:tentative="1">
      <w:start w:val="1"/>
      <w:numFmt w:val="aiueoFullWidth"/>
      <w:lvlText w:val="(%5)"/>
      <w:lvlJc w:val="left"/>
      <w:pPr>
        <w:ind w:left="2100" w:hanging="420"/>
      </w:pPr>
    </w:lvl>
    <w:lvl w:ilvl="5" w:tplc="717C2A92" w:tentative="1">
      <w:start w:val="1"/>
      <w:numFmt w:val="decimalEnclosedCircle"/>
      <w:lvlText w:val="%6"/>
      <w:lvlJc w:val="left"/>
      <w:pPr>
        <w:ind w:left="2520" w:hanging="420"/>
      </w:pPr>
    </w:lvl>
    <w:lvl w:ilvl="6" w:tplc="72662612" w:tentative="1">
      <w:start w:val="1"/>
      <w:numFmt w:val="decimal"/>
      <w:lvlText w:val="%7."/>
      <w:lvlJc w:val="left"/>
      <w:pPr>
        <w:ind w:left="2940" w:hanging="420"/>
      </w:pPr>
    </w:lvl>
    <w:lvl w:ilvl="7" w:tplc="EE3AD24E" w:tentative="1">
      <w:start w:val="1"/>
      <w:numFmt w:val="aiueoFullWidth"/>
      <w:lvlText w:val="(%8)"/>
      <w:lvlJc w:val="left"/>
      <w:pPr>
        <w:ind w:left="3360" w:hanging="420"/>
      </w:pPr>
    </w:lvl>
    <w:lvl w:ilvl="8" w:tplc="75301FA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3FB70A2B"/>
    <w:multiLevelType w:val="hybridMultilevel"/>
    <w:tmpl w:val="7B88745C"/>
    <w:lvl w:ilvl="0" w:tplc="7DEAF4A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1E400742">
      <w:start w:val="1"/>
      <w:numFmt w:val="decimal"/>
      <w:lvlText w:val="%2."/>
      <w:lvlJc w:val="left"/>
      <w:pPr>
        <w:ind w:left="840" w:hanging="420"/>
      </w:pPr>
      <w:rPr>
        <w:rFonts w:hint="eastAsia"/>
      </w:rPr>
    </w:lvl>
    <w:lvl w:ilvl="2" w:tplc="B21EA27E" w:tentative="1">
      <w:start w:val="1"/>
      <w:numFmt w:val="decimalEnclosedCircle"/>
      <w:lvlText w:val="%3"/>
      <w:lvlJc w:val="left"/>
      <w:pPr>
        <w:ind w:left="1260" w:hanging="420"/>
      </w:pPr>
    </w:lvl>
    <w:lvl w:ilvl="3" w:tplc="2DF8FD44" w:tentative="1">
      <w:start w:val="1"/>
      <w:numFmt w:val="decimal"/>
      <w:lvlText w:val="%4."/>
      <w:lvlJc w:val="left"/>
      <w:pPr>
        <w:ind w:left="1680" w:hanging="420"/>
      </w:pPr>
    </w:lvl>
    <w:lvl w:ilvl="4" w:tplc="DDC4308E" w:tentative="1">
      <w:start w:val="1"/>
      <w:numFmt w:val="aiueoFullWidth"/>
      <w:lvlText w:val="(%5)"/>
      <w:lvlJc w:val="left"/>
      <w:pPr>
        <w:ind w:left="2100" w:hanging="420"/>
      </w:pPr>
    </w:lvl>
    <w:lvl w:ilvl="5" w:tplc="19EE0F96" w:tentative="1">
      <w:start w:val="1"/>
      <w:numFmt w:val="decimalEnclosedCircle"/>
      <w:lvlText w:val="%6"/>
      <w:lvlJc w:val="left"/>
      <w:pPr>
        <w:ind w:left="2520" w:hanging="420"/>
      </w:pPr>
    </w:lvl>
    <w:lvl w:ilvl="6" w:tplc="34286B16" w:tentative="1">
      <w:start w:val="1"/>
      <w:numFmt w:val="decimal"/>
      <w:lvlText w:val="%7."/>
      <w:lvlJc w:val="left"/>
      <w:pPr>
        <w:ind w:left="2940" w:hanging="420"/>
      </w:pPr>
    </w:lvl>
    <w:lvl w:ilvl="7" w:tplc="A5FADA0A" w:tentative="1">
      <w:start w:val="1"/>
      <w:numFmt w:val="aiueoFullWidth"/>
      <w:lvlText w:val="(%8)"/>
      <w:lvlJc w:val="left"/>
      <w:pPr>
        <w:ind w:left="3360" w:hanging="420"/>
      </w:pPr>
    </w:lvl>
    <w:lvl w:ilvl="8" w:tplc="40B4A5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0CD3B41"/>
    <w:multiLevelType w:val="hybridMultilevel"/>
    <w:tmpl w:val="C7780310"/>
    <w:lvl w:ilvl="0" w:tplc="D1264E7E">
      <w:start w:val="1"/>
      <w:numFmt w:val="decimal"/>
      <w:lvlText w:val="%1."/>
      <w:lvlJc w:val="left"/>
      <w:pPr>
        <w:ind w:left="750" w:hanging="420"/>
      </w:pPr>
      <w:rPr>
        <w:rFonts w:hint="eastAsia"/>
      </w:rPr>
    </w:lvl>
    <w:lvl w:ilvl="1" w:tplc="C3FADB0C" w:tentative="1">
      <w:start w:val="1"/>
      <w:numFmt w:val="aiueoFullWidth"/>
      <w:lvlText w:val="(%2)"/>
      <w:lvlJc w:val="left"/>
      <w:pPr>
        <w:ind w:left="1170" w:hanging="420"/>
      </w:pPr>
    </w:lvl>
    <w:lvl w:ilvl="2" w:tplc="1488EDE2" w:tentative="1">
      <w:start w:val="1"/>
      <w:numFmt w:val="decimalEnclosedCircle"/>
      <w:lvlText w:val="%3"/>
      <w:lvlJc w:val="left"/>
      <w:pPr>
        <w:ind w:left="1590" w:hanging="420"/>
      </w:pPr>
    </w:lvl>
    <w:lvl w:ilvl="3" w:tplc="87728014" w:tentative="1">
      <w:start w:val="1"/>
      <w:numFmt w:val="decimal"/>
      <w:lvlText w:val="%4."/>
      <w:lvlJc w:val="left"/>
      <w:pPr>
        <w:ind w:left="2010" w:hanging="420"/>
      </w:pPr>
    </w:lvl>
    <w:lvl w:ilvl="4" w:tplc="F526795A" w:tentative="1">
      <w:start w:val="1"/>
      <w:numFmt w:val="aiueoFullWidth"/>
      <w:lvlText w:val="(%5)"/>
      <w:lvlJc w:val="left"/>
      <w:pPr>
        <w:ind w:left="2430" w:hanging="420"/>
      </w:pPr>
    </w:lvl>
    <w:lvl w:ilvl="5" w:tplc="F1A4DECE" w:tentative="1">
      <w:start w:val="1"/>
      <w:numFmt w:val="decimalEnclosedCircle"/>
      <w:lvlText w:val="%6"/>
      <w:lvlJc w:val="left"/>
      <w:pPr>
        <w:ind w:left="2850" w:hanging="420"/>
      </w:pPr>
    </w:lvl>
    <w:lvl w:ilvl="6" w:tplc="3CCE2026" w:tentative="1">
      <w:start w:val="1"/>
      <w:numFmt w:val="decimal"/>
      <w:lvlText w:val="%7."/>
      <w:lvlJc w:val="left"/>
      <w:pPr>
        <w:ind w:left="3270" w:hanging="420"/>
      </w:pPr>
    </w:lvl>
    <w:lvl w:ilvl="7" w:tplc="D264E886" w:tentative="1">
      <w:start w:val="1"/>
      <w:numFmt w:val="aiueoFullWidth"/>
      <w:lvlText w:val="(%8)"/>
      <w:lvlJc w:val="left"/>
      <w:pPr>
        <w:ind w:left="3690" w:hanging="420"/>
      </w:pPr>
    </w:lvl>
    <w:lvl w:ilvl="8" w:tplc="12A8F5F4" w:tentative="1">
      <w:start w:val="1"/>
      <w:numFmt w:val="decimalEnclosedCircle"/>
      <w:lvlText w:val="%9"/>
      <w:lvlJc w:val="left"/>
      <w:pPr>
        <w:ind w:left="4110" w:hanging="420"/>
      </w:pPr>
    </w:lvl>
  </w:abstractNum>
  <w:abstractNum w:abstractNumId="16">
    <w:nsid w:val="424F23FD"/>
    <w:multiLevelType w:val="hybridMultilevel"/>
    <w:tmpl w:val="D78C9376"/>
    <w:lvl w:ilvl="0" w:tplc="4490AB16">
      <w:start w:val="1"/>
      <w:numFmt w:val="decimal"/>
      <w:lvlText w:val="%1."/>
      <w:lvlJc w:val="left"/>
      <w:pPr>
        <w:ind w:left="750" w:hanging="420"/>
      </w:pPr>
      <w:rPr>
        <w:rFonts w:hint="eastAsia"/>
      </w:rPr>
    </w:lvl>
    <w:lvl w:ilvl="1" w:tplc="1A5A695E" w:tentative="1">
      <w:start w:val="1"/>
      <w:numFmt w:val="aiueoFullWidth"/>
      <w:lvlText w:val="(%2)"/>
      <w:lvlJc w:val="left"/>
      <w:pPr>
        <w:ind w:left="1170" w:hanging="420"/>
      </w:pPr>
    </w:lvl>
    <w:lvl w:ilvl="2" w:tplc="AC780B46" w:tentative="1">
      <w:start w:val="1"/>
      <w:numFmt w:val="decimalEnclosedCircle"/>
      <w:lvlText w:val="%3"/>
      <w:lvlJc w:val="left"/>
      <w:pPr>
        <w:ind w:left="1590" w:hanging="420"/>
      </w:pPr>
    </w:lvl>
    <w:lvl w:ilvl="3" w:tplc="B94C2DBC" w:tentative="1">
      <w:start w:val="1"/>
      <w:numFmt w:val="decimal"/>
      <w:lvlText w:val="%4."/>
      <w:lvlJc w:val="left"/>
      <w:pPr>
        <w:ind w:left="2010" w:hanging="420"/>
      </w:pPr>
    </w:lvl>
    <w:lvl w:ilvl="4" w:tplc="12B8957E" w:tentative="1">
      <w:start w:val="1"/>
      <w:numFmt w:val="aiueoFullWidth"/>
      <w:lvlText w:val="(%5)"/>
      <w:lvlJc w:val="left"/>
      <w:pPr>
        <w:ind w:left="2430" w:hanging="420"/>
      </w:pPr>
    </w:lvl>
    <w:lvl w:ilvl="5" w:tplc="7592BC24" w:tentative="1">
      <w:start w:val="1"/>
      <w:numFmt w:val="decimalEnclosedCircle"/>
      <w:lvlText w:val="%6"/>
      <w:lvlJc w:val="left"/>
      <w:pPr>
        <w:ind w:left="2850" w:hanging="420"/>
      </w:pPr>
    </w:lvl>
    <w:lvl w:ilvl="6" w:tplc="54245AA8" w:tentative="1">
      <w:start w:val="1"/>
      <w:numFmt w:val="decimal"/>
      <w:lvlText w:val="%7."/>
      <w:lvlJc w:val="left"/>
      <w:pPr>
        <w:ind w:left="3270" w:hanging="420"/>
      </w:pPr>
    </w:lvl>
    <w:lvl w:ilvl="7" w:tplc="37227724" w:tentative="1">
      <w:start w:val="1"/>
      <w:numFmt w:val="aiueoFullWidth"/>
      <w:lvlText w:val="(%8)"/>
      <w:lvlJc w:val="left"/>
      <w:pPr>
        <w:ind w:left="3690" w:hanging="420"/>
      </w:pPr>
    </w:lvl>
    <w:lvl w:ilvl="8" w:tplc="43C2EE60" w:tentative="1">
      <w:start w:val="1"/>
      <w:numFmt w:val="decimalEnclosedCircle"/>
      <w:lvlText w:val="%9"/>
      <w:lvlJc w:val="left"/>
      <w:pPr>
        <w:ind w:left="4110" w:hanging="420"/>
      </w:pPr>
    </w:lvl>
  </w:abstractNum>
  <w:abstractNum w:abstractNumId="17">
    <w:nsid w:val="47891C7C"/>
    <w:multiLevelType w:val="hybridMultilevel"/>
    <w:tmpl w:val="F954C0C6"/>
    <w:lvl w:ilvl="0" w:tplc="E76A75A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E9447E4" w:tentative="1">
      <w:start w:val="1"/>
      <w:numFmt w:val="aiueoFullWidth"/>
      <w:lvlText w:val="(%2)"/>
      <w:lvlJc w:val="left"/>
      <w:pPr>
        <w:ind w:left="840" w:hanging="420"/>
      </w:pPr>
    </w:lvl>
    <w:lvl w:ilvl="2" w:tplc="846CC566" w:tentative="1">
      <w:start w:val="1"/>
      <w:numFmt w:val="decimalEnclosedCircle"/>
      <w:lvlText w:val="%3"/>
      <w:lvlJc w:val="left"/>
      <w:pPr>
        <w:ind w:left="1260" w:hanging="420"/>
      </w:pPr>
    </w:lvl>
    <w:lvl w:ilvl="3" w:tplc="8996D878" w:tentative="1">
      <w:start w:val="1"/>
      <w:numFmt w:val="decimal"/>
      <w:lvlText w:val="%4."/>
      <w:lvlJc w:val="left"/>
      <w:pPr>
        <w:ind w:left="1680" w:hanging="420"/>
      </w:pPr>
    </w:lvl>
    <w:lvl w:ilvl="4" w:tplc="2F703AA4" w:tentative="1">
      <w:start w:val="1"/>
      <w:numFmt w:val="aiueoFullWidth"/>
      <w:lvlText w:val="(%5)"/>
      <w:lvlJc w:val="left"/>
      <w:pPr>
        <w:ind w:left="2100" w:hanging="420"/>
      </w:pPr>
    </w:lvl>
    <w:lvl w:ilvl="5" w:tplc="0C081538" w:tentative="1">
      <w:start w:val="1"/>
      <w:numFmt w:val="decimalEnclosedCircle"/>
      <w:lvlText w:val="%6"/>
      <w:lvlJc w:val="left"/>
      <w:pPr>
        <w:ind w:left="2520" w:hanging="420"/>
      </w:pPr>
    </w:lvl>
    <w:lvl w:ilvl="6" w:tplc="880A4B72" w:tentative="1">
      <w:start w:val="1"/>
      <w:numFmt w:val="decimal"/>
      <w:lvlText w:val="%7."/>
      <w:lvlJc w:val="left"/>
      <w:pPr>
        <w:ind w:left="2940" w:hanging="420"/>
      </w:pPr>
    </w:lvl>
    <w:lvl w:ilvl="7" w:tplc="DB2CBCF6" w:tentative="1">
      <w:start w:val="1"/>
      <w:numFmt w:val="aiueoFullWidth"/>
      <w:lvlText w:val="(%8)"/>
      <w:lvlJc w:val="left"/>
      <w:pPr>
        <w:ind w:left="3360" w:hanging="420"/>
      </w:pPr>
    </w:lvl>
    <w:lvl w:ilvl="8" w:tplc="B81A4FF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89D6357"/>
    <w:multiLevelType w:val="hybridMultilevel"/>
    <w:tmpl w:val="BB845304"/>
    <w:lvl w:ilvl="0" w:tplc="533A292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A1584B16">
      <w:start w:val="1"/>
      <w:numFmt w:val="aiueoFullWidth"/>
      <w:lvlText w:val="(%2)"/>
      <w:lvlJc w:val="left"/>
      <w:pPr>
        <w:ind w:left="840" w:hanging="420"/>
      </w:pPr>
    </w:lvl>
    <w:lvl w:ilvl="2" w:tplc="1B10BC66" w:tentative="1">
      <w:start w:val="1"/>
      <w:numFmt w:val="decimalEnclosedCircle"/>
      <w:lvlText w:val="%3"/>
      <w:lvlJc w:val="left"/>
      <w:pPr>
        <w:ind w:left="1260" w:hanging="420"/>
      </w:pPr>
    </w:lvl>
    <w:lvl w:ilvl="3" w:tplc="4EEE67D6" w:tentative="1">
      <w:start w:val="1"/>
      <w:numFmt w:val="decimal"/>
      <w:lvlText w:val="%4."/>
      <w:lvlJc w:val="left"/>
      <w:pPr>
        <w:ind w:left="1680" w:hanging="420"/>
      </w:pPr>
    </w:lvl>
    <w:lvl w:ilvl="4" w:tplc="1D964B8E" w:tentative="1">
      <w:start w:val="1"/>
      <w:numFmt w:val="aiueoFullWidth"/>
      <w:lvlText w:val="(%5)"/>
      <w:lvlJc w:val="left"/>
      <w:pPr>
        <w:ind w:left="2100" w:hanging="420"/>
      </w:pPr>
    </w:lvl>
    <w:lvl w:ilvl="5" w:tplc="04661E3A" w:tentative="1">
      <w:start w:val="1"/>
      <w:numFmt w:val="decimalEnclosedCircle"/>
      <w:lvlText w:val="%6"/>
      <w:lvlJc w:val="left"/>
      <w:pPr>
        <w:ind w:left="2520" w:hanging="420"/>
      </w:pPr>
    </w:lvl>
    <w:lvl w:ilvl="6" w:tplc="F236BD62" w:tentative="1">
      <w:start w:val="1"/>
      <w:numFmt w:val="decimal"/>
      <w:lvlText w:val="%7."/>
      <w:lvlJc w:val="left"/>
      <w:pPr>
        <w:ind w:left="2940" w:hanging="420"/>
      </w:pPr>
    </w:lvl>
    <w:lvl w:ilvl="7" w:tplc="EEC0C9F6" w:tentative="1">
      <w:start w:val="1"/>
      <w:numFmt w:val="aiueoFullWidth"/>
      <w:lvlText w:val="(%8)"/>
      <w:lvlJc w:val="left"/>
      <w:pPr>
        <w:ind w:left="3360" w:hanging="420"/>
      </w:pPr>
    </w:lvl>
    <w:lvl w:ilvl="8" w:tplc="8B1AF18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49CB37D6"/>
    <w:multiLevelType w:val="hybridMultilevel"/>
    <w:tmpl w:val="C724514C"/>
    <w:lvl w:ilvl="0" w:tplc="2A5ED1F0">
      <w:start w:val="1"/>
      <w:numFmt w:val="decimal"/>
      <w:lvlText w:val="%1."/>
      <w:lvlJc w:val="left"/>
      <w:pPr>
        <w:ind w:left="2250" w:hanging="420"/>
      </w:pPr>
      <w:rPr>
        <w:rFonts w:hint="eastAsia"/>
      </w:rPr>
    </w:lvl>
    <w:lvl w:ilvl="1" w:tplc="6734ADE6">
      <w:start w:val="1"/>
      <w:numFmt w:val="decimal"/>
      <w:lvlText w:val="%2."/>
      <w:lvlJc w:val="left"/>
      <w:pPr>
        <w:ind w:left="1170" w:hanging="420"/>
      </w:pPr>
      <w:rPr>
        <w:rFonts w:hint="eastAsia"/>
      </w:rPr>
    </w:lvl>
    <w:lvl w:ilvl="2" w:tplc="ECC8631E" w:tentative="1">
      <w:start w:val="1"/>
      <w:numFmt w:val="decimalEnclosedCircle"/>
      <w:lvlText w:val="%3"/>
      <w:lvlJc w:val="left"/>
      <w:pPr>
        <w:ind w:left="1590" w:hanging="420"/>
      </w:pPr>
    </w:lvl>
    <w:lvl w:ilvl="3" w:tplc="FE0A753A" w:tentative="1">
      <w:start w:val="1"/>
      <w:numFmt w:val="decimal"/>
      <w:lvlText w:val="%4."/>
      <w:lvlJc w:val="left"/>
      <w:pPr>
        <w:ind w:left="2010" w:hanging="420"/>
      </w:pPr>
    </w:lvl>
    <w:lvl w:ilvl="4" w:tplc="C4742904" w:tentative="1">
      <w:start w:val="1"/>
      <w:numFmt w:val="aiueoFullWidth"/>
      <w:lvlText w:val="(%5)"/>
      <w:lvlJc w:val="left"/>
      <w:pPr>
        <w:ind w:left="2430" w:hanging="420"/>
      </w:pPr>
    </w:lvl>
    <w:lvl w:ilvl="5" w:tplc="E0362580" w:tentative="1">
      <w:start w:val="1"/>
      <w:numFmt w:val="decimalEnclosedCircle"/>
      <w:lvlText w:val="%6"/>
      <w:lvlJc w:val="left"/>
      <w:pPr>
        <w:ind w:left="2850" w:hanging="420"/>
      </w:pPr>
    </w:lvl>
    <w:lvl w:ilvl="6" w:tplc="ED1CCDE4" w:tentative="1">
      <w:start w:val="1"/>
      <w:numFmt w:val="decimal"/>
      <w:lvlText w:val="%7."/>
      <w:lvlJc w:val="left"/>
      <w:pPr>
        <w:ind w:left="3270" w:hanging="420"/>
      </w:pPr>
    </w:lvl>
    <w:lvl w:ilvl="7" w:tplc="42FAF6A4" w:tentative="1">
      <w:start w:val="1"/>
      <w:numFmt w:val="aiueoFullWidth"/>
      <w:lvlText w:val="(%8)"/>
      <w:lvlJc w:val="left"/>
      <w:pPr>
        <w:ind w:left="3690" w:hanging="420"/>
      </w:pPr>
    </w:lvl>
    <w:lvl w:ilvl="8" w:tplc="A162AB1C" w:tentative="1">
      <w:start w:val="1"/>
      <w:numFmt w:val="decimalEnclosedCircle"/>
      <w:lvlText w:val="%9"/>
      <w:lvlJc w:val="left"/>
      <w:pPr>
        <w:ind w:left="4110" w:hanging="420"/>
      </w:pPr>
    </w:lvl>
  </w:abstractNum>
  <w:abstractNum w:abstractNumId="20">
    <w:nsid w:val="4B901D18"/>
    <w:multiLevelType w:val="hybridMultilevel"/>
    <w:tmpl w:val="8F486988"/>
    <w:lvl w:ilvl="0" w:tplc="75B41656">
      <w:start w:val="1"/>
      <w:numFmt w:val="decimal"/>
      <w:lvlText w:val="%1."/>
      <w:lvlJc w:val="left"/>
      <w:pPr>
        <w:ind w:left="474" w:hanging="420"/>
      </w:pPr>
      <w:rPr>
        <w:rFonts w:hint="eastAsia"/>
      </w:rPr>
    </w:lvl>
    <w:lvl w:ilvl="1" w:tplc="24F64C68" w:tentative="1">
      <w:start w:val="1"/>
      <w:numFmt w:val="aiueoFullWidth"/>
      <w:lvlText w:val="(%2)"/>
      <w:lvlJc w:val="left"/>
      <w:pPr>
        <w:ind w:left="894" w:hanging="420"/>
      </w:pPr>
    </w:lvl>
    <w:lvl w:ilvl="2" w:tplc="C78CC538" w:tentative="1">
      <w:start w:val="1"/>
      <w:numFmt w:val="decimalEnclosedCircle"/>
      <w:lvlText w:val="%3"/>
      <w:lvlJc w:val="left"/>
      <w:pPr>
        <w:ind w:left="1314" w:hanging="420"/>
      </w:pPr>
    </w:lvl>
    <w:lvl w:ilvl="3" w:tplc="67106F86" w:tentative="1">
      <w:start w:val="1"/>
      <w:numFmt w:val="decimal"/>
      <w:lvlText w:val="%4."/>
      <w:lvlJc w:val="left"/>
      <w:pPr>
        <w:ind w:left="1734" w:hanging="420"/>
      </w:pPr>
    </w:lvl>
    <w:lvl w:ilvl="4" w:tplc="C9123F16" w:tentative="1">
      <w:start w:val="1"/>
      <w:numFmt w:val="aiueoFullWidth"/>
      <w:lvlText w:val="(%5)"/>
      <w:lvlJc w:val="left"/>
      <w:pPr>
        <w:ind w:left="2154" w:hanging="420"/>
      </w:pPr>
    </w:lvl>
    <w:lvl w:ilvl="5" w:tplc="BE821EEA" w:tentative="1">
      <w:start w:val="1"/>
      <w:numFmt w:val="decimalEnclosedCircle"/>
      <w:lvlText w:val="%6"/>
      <w:lvlJc w:val="left"/>
      <w:pPr>
        <w:ind w:left="2574" w:hanging="420"/>
      </w:pPr>
    </w:lvl>
    <w:lvl w:ilvl="6" w:tplc="37F2937C" w:tentative="1">
      <w:start w:val="1"/>
      <w:numFmt w:val="decimal"/>
      <w:lvlText w:val="%7."/>
      <w:lvlJc w:val="left"/>
      <w:pPr>
        <w:ind w:left="2994" w:hanging="420"/>
      </w:pPr>
    </w:lvl>
    <w:lvl w:ilvl="7" w:tplc="5FF0F93E" w:tentative="1">
      <w:start w:val="1"/>
      <w:numFmt w:val="aiueoFullWidth"/>
      <w:lvlText w:val="(%8)"/>
      <w:lvlJc w:val="left"/>
      <w:pPr>
        <w:ind w:left="3414" w:hanging="420"/>
      </w:pPr>
    </w:lvl>
    <w:lvl w:ilvl="8" w:tplc="58726D5E" w:tentative="1">
      <w:start w:val="1"/>
      <w:numFmt w:val="decimalEnclosedCircle"/>
      <w:lvlText w:val="%9"/>
      <w:lvlJc w:val="left"/>
      <w:pPr>
        <w:ind w:left="3834" w:hanging="420"/>
      </w:pPr>
    </w:lvl>
  </w:abstractNum>
  <w:abstractNum w:abstractNumId="21">
    <w:nsid w:val="4CB1736A"/>
    <w:multiLevelType w:val="hybridMultilevel"/>
    <w:tmpl w:val="DF068B12"/>
    <w:lvl w:ilvl="0" w:tplc="AA4E1B4C">
      <w:start w:val="1"/>
      <w:numFmt w:val="decimal"/>
      <w:lvlText w:val="%1."/>
      <w:lvlJc w:val="left"/>
      <w:pPr>
        <w:ind w:left="750" w:hanging="420"/>
      </w:pPr>
      <w:rPr>
        <w:rFonts w:hint="eastAsia"/>
      </w:rPr>
    </w:lvl>
    <w:lvl w:ilvl="1" w:tplc="B414D95C" w:tentative="1">
      <w:start w:val="1"/>
      <w:numFmt w:val="aiueoFullWidth"/>
      <w:lvlText w:val="(%2)"/>
      <w:lvlJc w:val="left"/>
      <w:pPr>
        <w:ind w:left="1170" w:hanging="420"/>
      </w:pPr>
    </w:lvl>
    <w:lvl w:ilvl="2" w:tplc="50EA78A0" w:tentative="1">
      <w:start w:val="1"/>
      <w:numFmt w:val="decimalEnclosedCircle"/>
      <w:lvlText w:val="%3"/>
      <w:lvlJc w:val="left"/>
      <w:pPr>
        <w:ind w:left="1590" w:hanging="420"/>
      </w:pPr>
    </w:lvl>
    <w:lvl w:ilvl="3" w:tplc="366C3270" w:tentative="1">
      <w:start w:val="1"/>
      <w:numFmt w:val="decimal"/>
      <w:lvlText w:val="%4."/>
      <w:lvlJc w:val="left"/>
      <w:pPr>
        <w:ind w:left="2010" w:hanging="420"/>
      </w:pPr>
    </w:lvl>
    <w:lvl w:ilvl="4" w:tplc="769A550C" w:tentative="1">
      <w:start w:val="1"/>
      <w:numFmt w:val="aiueoFullWidth"/>
      <w:lvlText w:val="(%5)"/>
      <w:lvlJc w:val="left"/>
      <w:pPr>
        <w:ind w:left="2430" w:hanging="420"/>
      </w:pPr>
    </w:lvl>
    <w:lvl w:ilvl="5" w:tplc="34F287F6" w:tentative="1">
      <w:start w:val="1"/>
      <w:numFmt w:val="decimalEnclosedCircle"/>
      <w:lvlText w:val="%6"/>
      <w:lvlJc w:val="left"/>
      <w:pPr>
        <w:ind w:left="2850" w:hanging="420"/>
      </w:pPr>
    </w:lvl>
    <w:lvl w:ilvl="6" w:tplc="5156C786" w:tentative="1">
      <w:start w:val="1"/>
      <w:numFmt w:val="decimal"/>
      <w:lvlText w:val="%7."/>
      <w:lvlJc w:val="left"/>
      <w:pPr>
        <w:ind w:left="3270" w:hanging="420"/>
      </w:pPr>
    </w:lvl>
    <w:lvl w:ilvl="7" w:tplc="E78EF256" w:tentative="1">
      <w:start w:val="1"/>
      <w:numFmt w:val="aiueoFullWidth"/>
      <w:lvlText w:val="(%8)"/>
      <w:lvlJc w:val="left"/>
      <w:pPr>
        <w:ind w:left="3690" w:hanging="420"/>
      </w:pPr>
    </w:lvl>
    <w:lvl w:ilvl="8" w:tplc="5B705FDE" w:tentative="1">
      <w:start w:val="1"/>
      <w:numFmt w:val="decimalEnclosedCircle"/>
      <w:lvlText w:val="%9"/>
      <w:lvlJc w:val="left"/>
      <w:pPr>
        <w:ind w:left="4110" w:hanging="420"/>
      </w:pPr>
    </w:lvl>
  </w:abstractNum>
  <w:abstractNum w:abstractNumId="22">
    <w:nsid w:val="55317C5E"/>
    <w:multiLevelType w:val="multilevel"/>
    <w:tmpl w:val="D5CEB6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>
    <w:nsid w:val="55852330"/>
    <w:multiLevelType w:val="hybridMultilevel"/>
    <w:tmpl w:val="56D471C8"/>
    <w:lvl w:ilvl="0" w:tplc="6AB4DFB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7B84F5DA" w:tentative="1">
      <w:start w:val="1"/>
      <w:numFmt w:val="aiueoFullWidth"/>
      <w:lvlText w:val="(%2)"/>
      <w:lvlJc w:val="left"/>
      <w:pPr>
        <w:ind w:left="840" w:hanging="420"/>
      </w:pPr>
    </w:lvl>
    <w:lvl w:ilvl="2" w:tplc="46A486C8" w:tentative="1">
      <w:start w:val="1"/>
      <w:numFmt w:val="decimalEnclosedCircle"/>
      <w:lvlText w:val="%3"/>
      <w:lvlJc w:val="left"/>
      <w:pPr>
        <w:ind w:left="1260" w:hanging="420"/>
      </w:pPr>
    </w:lvl>
    <w:lvl w:ilvl="3" w:tplc="3E942050" w:tentative="1">
      <w:start w:val="1"/>
      <w:numFmt w:val="decimal"/>
      <w:lvlText w:val="%4."/>
      <w:lvlJc w:val="left"/>
      <w:pPr>
        <w:ind w:left="1680" w:hanging="420"/>
      </w:pPr>
    </w:lvl>
    <w:lvl w:ilvl="4" w:tplc="12825FE2" w:tentative="1">
      <w:start w:val="1"/>
      <w:numFmt w:val="aiueoFullWidth"/>
      <w:lvlText w:val="(%5)"/>
      <w:lvlJc w:val="left"/>
      <w:pPr>
        <w:ind w:left="2100" w:hanging="420"/>
      </w:pPr>
    </w:lvl>
    <w:lvl w:ilvl="5" w:tplc="D4382928" w:tentative="1">
      <w:start w:val="1"/>
      <w:numFmt w:val="decimalEnclosedCircle"/>
      <w:lvlText w:val="%6"/>
      <w:lvlJc w:val="left"/>
      <w:pPr>
        <w:ind w:left="2520" w:hanging="420"/>
      </w:pPr>
    </w:lvl>
    <w:lvl w:ilvl="6" w:tplc="473408AA" w:tentative="1">
      <w:start w:val="1"/>
      <w:numFmt w:val="decimal"/>
      <w:lvlText w:val="%7."/>
      <w:lvlJc w:val="left"/>
      <w:pPr>
        <w:ind w:left="2940" w:hanging="420"/>
      </w:pPr>
    </w:lvl>
    <w:lvl w:ilvl="7" w:tplc="B5F4C96C" w:tentative="1">
      <w:start w:val="1"/>
      <w:numFmt w:val="aiueoFullWidth"/>
      <w:lvlText w:val="(%8)"/>
      <w:lvlJc w:val="left"/>
      <w:pPr>
        <w:ind w:left="3360" w:hanging="420"/>
      </w:pPr>
    </w:lvl>
    <w:lvl w:ilvl="8" w:tplc="C86AFE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60141D0F"/>
    <w:multiLevelType w:val="hybridMultilevel"/>
    <w:tmpl w:val="1304E874"/>
    <w:lvl w:ilvl="0" w:tplc="446AF898">
      <w:start w:val="1"/>
      <w:numFmt w:val="decimal"/>
      <w:lvlText w:val="%1."/>
      <w:lvlJc w:val="left"/>
      <w:pPr>
        <w:ind w:left="750" w:hanging="420"/>
      </w:pPr>
      <w:rPr>
        <w:rFonts w:hint="eastAsia"/>
      </w:rPr>
    </w:lvl>
    <w:lvl w:ilvl="1" w:tplc="7BEA32CE" w:tentative="1">
      <w:start w:val="1"/>
      <w:numFmt w:val="aiueoFullWidth"/>
      <w:lvlText w:val="(%2)"/>
      <w:lvlJc w:val="left"/>
      <w:pPr>
        <w:ind w:left="1170" w:hanging="420"/>
      </w:pPr>
    </w:lvl>
    <w:lvl w:ilvl="2" w:tplc="638C771A" w:tentative="1">
      <w:start w:val="1"/>
      <w:numFmt w:val="decimalEnclosedCircle"/>
      <w:lvlText w:val="%3"/>
      <w:lvlJc w:val="left"/>
      <w:pPr>
        <w:ind w:left="1590" w:hanging="420"/>
      </w:pPr>
    </w:lvl>
    <w:lvl w:ilvl="3" w:tplc="9EEC3F0C" w:tentative="1">
      <w:start w:val="1"/>
      <w:numFmt w:val="decimal"/>
      <w:lvlText w:val="%4."/>
      <w:lvlJc w:val="left"/>
      <w:pPr>
        <w:ind w:left="2010" w:hanging="420"/>
      </w:pPr>
    </w:lvl>
    <w:lvl w:ilvl="4" w:tplc="FD4274FE" w:tentative="1">
      <w:start w:val="1"/>
      <w:numFmt w:val="aiueoFullWidth"/>
      <w:lvlText w:val="(%5)"/>
      <w:lvlJc w:val="left"/>
      <w:pPr>
        <w:ind w:left="2430" w:hanging="420"/>
      </w:pPr>
    </w:lvl>
    <w:lvl w:ilvl="5" w:tplc="CD9A2DEE" w:tentative="1">
      <w:start w:val="1"/>
      <w:numFmt w:val="decimalEnclosedCircle"/>
      <w:lvlText w:val="%6"/>
      <w:lvlJc w:val="left"/>
      <w:pPr>
        <w:ind w:left="2850" w:hanging="420"/>
      </w:pPr>
    </w:lvl>
    <w:lvl w:ilvl="6" w:tplc="66F8C474" w:tentative="1">
      <w:start w:val="1"/>
      <w:numFmt w:val="decimal"/>
      <w:lvlText w:val="%7."/>
      <w:lvlJc w:val="left"/>
      <w:pPr>
        <w:ind w:left="3270" w:hanging="420"/>
      </w:pPr>
    </w:lvl>
    <w:lvl w:ilvl="7" w:tplc="275A0228" w:tentative="1">
      <w:start w:val="1"/>
      <w:numFmt w:val="aiueoFullWidth"/>
      <w:lvlText w:val="(%8)"/>
      <w:lvlJc w:val="left"/>
      <w:pPr>
        <w:ind w:left="3690" w:hanging="420"/>
      </w:pPr>
    </w:lvl>
    <w:lvl w:ilvl="8" w:tplc="3A646AE4" w:tentative="1">
      <w:start w:val="1"/>
      <w:numFmt w:val="decimalEnclosedCircle"/>
      <w:lvlText w:val="%9"/>
      <w:lvlJc w:val="left"/>
      <w:pPr>
        <w:ind w:left="4110" w:hanging="420"/>
      </w:pPr>
    </w:lvl>
  </w:abstractNum>
  <w:abstractNum w:abstractNumId="25">
    <w:nsid w:val="76317E1A"/>
    <w:multiLevelType w:val="hybridMultilevel"/>
    <w:tmpl w:val="DE82ABAE"/>
    <w:lvl w:ilvl="0" w:tplc="04090013">
      <w:start w:val="1"/>
      <w:numFmt w:val="upperRoman"/>
      <w:lvlText w:val="%1."/>
      <w:lvlJc w:val="left"/>
      <w:pPr>
        <w:ind w:left="860" w:hanging="420"/>
      </w:pPr>
    </w:lvl>
    <w:lvl w:ilvl="1" w:tplc="04090017" w:tentative="1">
      <w:start w:val="1"/>
      <w:numFmt w:val="aiueoFullWidth"/>
      <w:lvlText w:val="(%2)"/>
      <w:lvlJc w:val="left"/>
      <w:pPr>
        <w:ind w:left="12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7" w:tentative="1">
      <w:start w:val="1"/>
      <w:numFmt w:val="aiueoFullWidth"/>
      <w:lvlText w:val="(%5)"/>
      <w:lvlJc w:val="left"/>
      <w:pPr>
        <w:ind w:left="25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7" w:tentative="1">
      <w:start w:val="1"/>
      <w:numFmt w:val="aiueoFullWidth"/>
      <w:lvlText w:val="(%8)"/>
      <w:lvlJc w:val="left"/>
      <w:pPr>
        <w:ind w:left="38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20" w:hanging="420"/>
      </w:pPr>
    </w:lvl>
  </w:abstractNum>
  <w:abstractNum w:abstractNumId="26">
    <w:nsid w:val="7749003C"/>
    <w:multiLevelType w:val="hybridMultilevel"/>
    <w:tmpl w:val="442E0660"/>
    <w:lvl w:ilvl="0" w:tplc="0A1C434E">
      <w:start w:val="1"/>
      <w:numFmt w:val="decimal"/>
      <w:lvlText w:val="%1."/>
      <w:lvlJc w:val="left"/>
      <w:pPr>
        <w:ind w:left="420" w:hanging="420"/>
      </w:pPr>
    </w:lvl>
    <w:lvl w:ilvl="1" w:tplc="947A869E" w:tentative="1">
      <w:start w:val="1"/>
      <w:numFmt w:val="aiueoFullWidth"/>
      <w:lvlText w:val="(%2)"/>
      <w:lvlJc w:val="left"/>
      <w:pPr>
        <w:ind w:left="840" w:hanging="420"/>
      </w:pPr>
    </w:lvl>
    <w:lvl w:ilvl="2" w:tplc="FC1EC758" w:tentative="1">
      <w:start w:val="1"/>
      <w:numFmt w:val="decimalEnclosedCircle"/>
      <w:lvlText w:val="%3"/>
      <w:lvlJc w:val="left"/>
      <w:pPr>
        <w:ind w:left="1260" w:hanging="420"/>
      </w:pPr>
    </w:lvl>
    <w:lvl w:ilvl="3" w:tplc="1562B7E2" w:tentative="1">
      <w:start w:val="1"/>
      <w:numFmt w:val="decimal"/>
      <w:lvlText w:val="%4."/>
      <w:lvlJc w:val="left"/>
      <w:pPr>
        <w:ind w:left="1680" w:hanging="420"/>
      </w:pPr>
    </w:lvl>
    <w:lvl w:ilvl="4" w:tplc="C6F2A8B6" w:tentative="1">
      <w:start w:val="1"/>
      <w:numFmt w:val="aiueoFullWidth"/>
      <w:lvlText w:val="(%5)"/>
      <w:lvlJc w:val="left"/>
      <w:pPr>
        <w:ind w:left="2100" w:hanging="420"/>
      </w:pPr>
    </w:lvl>
    <w:lvl w:ilvl="5" w:tplc="CBA05BB8" w:tentative="1">
      <w:start w:val="1"/>
      <w:numFmt w:val="decimalEnclosedCircle"/>
      <w:lvlText w:val="%6"/>
      <w:lvlJc w:val="left"/>
      <w:pPr>
        <w:ind w:left="2520" w:hanging="420"/>
      </w:pPr>
    </w:lvl>
    <w:lvl w:ilvl="6" w:tplc="2A6AA638" w:tentative="1">
      <w:start w:val="1"/>
      <w:numFmt w:val="decimal"/>
      <w:lvlText w:val="%7."/>
      <w:lvlJc w:val="left"/>
      <w:pPr>
        <w:ind w:left="2940" w:hanging="420"/>
      </w:pPr>
    </w:lvl>
    <w:lvl w:ilvl="7" w:tplc="5FC447F2" w:tentative="1">
      <w:start w:val="1"/>
      <w:numFmt w:val="aiueoFullWidth"/>
      <w:lvlText w:val="(%8)"/>
      <w:lvlJc w:val="left"/>
      <w:pPr>
        <w:ind w:left="3360" w:hanging="420"/>
      </w:pPr>
    </w:lvl>
    <w:lvl w:ilvl="8" w:tplc="64D46E0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2"/>
  </w:num>
  <w:num w:numId="2">
    <w:abstractNumId w:val="17"/>
  </w:num>
  <w:num w:numId="3">
    <w:abstractNumId w:val="11"/>
  </w:num>
  <w:num w:numId="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23"/>
  </w:num>
  <w:num w:numId="7">
    <w:abstractNumId w:val="1"/>
  </w:num>
  <w:num w:numId="8">
    <w:abstractNumId w:val="20"/>
  </w:num>
  <w:num w:numId="9">
    <w:abstractNumId w:val="18"/>
  </w:num>
  <w:num w:numId="10">
    <w:abstractNumId w:val="14"/>
  </w:num>
  <w:num w:numId="11">
    <w:abstractNumId w:val="2"/>
  </w:num>
  <w:num w:numId="12">
    <w:abstractNumId w:val="15"/>
  </w:num>
  <w:num w:numId="13">
    <w:abstractNumId w:val="21"/>
  </w:num>
  <w:num w:numId="14">
    <w:abstractNumId w:val="6"/>
  </w:num>
  <w:num w:numId="15">
    <w:abstractNumId w:val="3"/>
  </w:num>
  <w:num w:numId="16">
    <w:abstractNumId w:val="12"/>
  </w:num>
  <w:num w:numId="17">
    <w:abstractNumId w:val="19"/>
  </w:num>
  <w:num w:numId="18">
    <w:abstractNumId w:val="24"/>
  </w:num>
  <w:num w:numId="19">
    <w:abstractNumId w:val="16"/>
  </w:num>
  <w:num w:numId="20">
    <w:abstractNumId w:val="7"/>
  </w:num>
  <w:num w:numId="21">
    <w:abstractNumId w:val="0"/>
  </w:num>
  <w:num w:numId="22">
    <w:abstractNumId w:val="10"/>
  </w:num>
  <w:num w:numId="23">
    <w:abstractNumId w:val="26"/>
  </w:num>
  <w:num w:numId="24">
    <w:abstractNumId w:val="13"/>
  </w:num>
  <w:num w:numId="25">
    <w:abstractNumId w:val="8"/>
  </w:num>
  <w:num w:numId="26">
    <w:abstractNumId w:val="9"/>
  </w:num>
  <w:num w:numId="27">
    <w:abstractNumId w:val="25"/>
  </w:num>
  <w:num w:numId="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720"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DC3NDK3NDWzMDGzsDRV0lEKTi0uzszPAykwNaoFAGEEP+8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erxptfz4aetx5e0wpf5zf5ex9sve5sz0wr9&quot;&gt;K.Yoshihara Library&lt;record-ids&gt;&lt;item&gt;174&lt;/item&gt;&lt;item&gt;175&lt;/item&gt;&lt;item&gt;184&lt;/item&gt;&lt;item&gt;185&lt;/item&gt;&lt;item&gt;186&lt;/item&gt;&lt;item&gt;187&lt;/item&gt;&lt;item&gt;188&lt;/item&gt;&lt;item&gt;189&lt;/item&gt;&lt;item&gt;190&lt;/item&gt;&lt;item&gt;191&lt;/item&gt;&lt;item&gt;193&lt;/item&gt;&lt;item&gt;194&lt;/item&gt;&lt;item&gt;195&lt;/item&gt;&lt;item&gt;197&lt;/item&gt;&lt;item&gt;198&lt;/item&gt;&lt;item&gt;199&lt;/item&gt;&lt;item&gt;200&lt;/item&gt;&lt;item&gt;206&lt;/item&gt;&lt;item&gt;207&lt;/item&gt;&lt;item&gt;213&lt;/item&gt;&lt;item&gt;214&lt;/item&gt;&lt;item&gt;218&lt;/item&gt;&lt;item&gt;219&lt;/item&gt;&lt;item&gt;255&lt;/item&gt;&lt;item&gt;256&lt;/item&gt;&lt;item&gt;257&lt;/item&gt;&lt;item&gt;259&lt;/item&gt;&lt;item&gt;262&lt;/item&gt;&lt;item&gt;264&lt;/item&gt;&lt;item&gt;266&lt;/item&gt;&lt;item&gt;270&lt;/item&gt;&lt;item&gt;322&lt;/item&gt;&lt;item&gt;324&lt;/item&gt;&lt;item&gt;325&lt;/item&gt;&lt;item&gt;326&lt;/item&gt;&lt;item&gt;333&lt;/item&gt;&lt;item&gt;334&lt;/item&gt;&lt;item&gt;336&lt;/item&gt;&lt;item&gt;339&lt;/item&gt;&lt;item&gt;341&lt;/item&gt;&lt;item&gt;342&lt;/item&gt;&lt;item&gt;343&lt;/item&gt;&lt;item&gt;345&lt;/item&gt;&lt;item&gt;346&lt;/item&gt;&lt;item&gt;347&lt;/item&gt;&lt;item&gt;350&lt;/item&gt;&lt;item&gt;351&lt;/item&gt;&lt;item&gt;352&lt;/item&gt;&lt;item&gt;353&lt;/item&gt;&lt;item&gt;356&lt;/item&gt;&lt;item&gt;358&lt;/item&gt;&lt;item&gt;359&lt;/item&gt;&lt;item&gt;360&lt;/item&gt;&lt;item&gt;361&lt;/item&gt;&lt;item&gt;362&lt;/item&gt;&lt;item&gt;379&lt;/item&gt;&lt;item&gt;412&lt;/item&gt;&lt;item&gt;413&lt;/item&gt;&lt;item&gt;414&lt;/item&gt;&lt;item&gt;495&lt;/item&gt;&lt;item&gt;496&lt;/item&gt;&lt;item&gt;497&lt;/item&gt;&lt;item&gt;499&lt;/item&gt;&lt;item&gt;500&lt;/item&gt;&lt;item&gt;501&lt;/item&gt;&lt;item&gt;544&lt;/item&gt;&lt;item&gt;545&lt;/item&gt;&lt;/record-ids&gt;&lt;/item&gt;&lt;/Libraries&gt;"/>
  </w:docVars>
  <w:rsids>
    <w:rsidRoot w:val="0051140E"/>
    <w:rsid w:val="00000854"/>
    <w:rsid w:val="00000A14"/>
    <w:rsid w:val="00001D73"/>
    <w:rsid w:val="00002129"/>
    <w:rsid w:val="0000240B"/>
    <w:rsid w:val="0000294B"/>
    <w:rsid w:val="000040ED"/>
    <w:rsid w:val="00005BF7"/>
    <w:rsid w:val="000060E1"/>
    <w:rsid w:val="00013549"/>
    <w:rsid w:val="00013950"/>
    <w:rsid w:val="00014685"/>
    <w:rsid w:val="000161C2"/>
    <w:rsid w:val="000215C1"/>
    <w:rsid w:val="00023CAE"/>
    <w:rsid w:val="000262E5"/>
    <w:rsid w:val="00027518"/>
    <w:rsid w:val="00027D3C"/>
    <w:rsid w:val="00031104"/>
    <w:rsid w:val="000363E0"/>
    <w:rsid w:val="00037DE2"/>
    <w:rsid w:val="00042744"/>
    <w:rsid w:val="0004467A"/>
    <w:rsid w:val="00045880"/>
    <w:rsid w:val="00045C38"/>
    <w:rsid w:val="000471B1"/>
    <w:rsid w:val="00047FC1"/>
    <w:rsid w:val="000521E8"/>
    <w:rsid w:val="00052E2D"/>
    <w:rsid w:val="000531D5"/>
    <w:rsid w:val="00054C1B"/>
    <w:rsid w:val="00054DEE"/>
    <w:rsid w:val="000552F2"/>
    <w:rsid w:val="00055788"/>
    <w:rsid w:val="00060D3F"/>
    <w:rsid w:val="00060EB1"/>
    <w:rsid w:val="00063226"/>
    <w:rsid w:val="000634CB"/>
    <w:rsid w:val="00065BD9"/>
    <w:rsid w:val="00073372"/>
    <w:rsid w:val="00074A39"/>
    <w:rsid w:val="00074D68"/>
    <w:rsid w:val="00082425"/>
    <w:rsid w:val="00082D09"/>
    <w:rsid w:val="00082F28"/>
    <w:rsid w:val="000866D8"/>
    <w:rsid w:val="00086B76"/>
    <w:rsid w:val="0008795E"/>
    <w:rsid w:val="00087967"/>
    <w:rsid w:val="000908F2"/>
    <w:rsid w:val="000922D4"/>
    <w:rsid w:val="00093583"/>
    <w:rsid w:val="00093860"/>
    <w:rsid w:val="00094507"/>
    <w:rsid w:val="000951B4"/>
    <w:rsid w:val="000A6576"/>
    <w:rsid w:val="000B0B12"/>
    <w:rsid w:val="000B1EAB"/>
    <w:rsid w:val="000B4C49"/>
    <w:rsid w:val="000B56A2"/>
    <w:rsid w:val="000B6C9C"/>
    <w:rsid w:val="000C2C51"/>
    <w:rsid w:val="000C37C2"/>
    <w:rsid w:val="000C5DA4"/>
    <w:rsid w:val="000C6D61"/>
    <w:rsid w:val="000C6D9E"/>
    <w:rsid w:val="000C76FB"/>
    <w:rsid w:val="000C7FAF"/>
    <w:rsid w:val="000C7FCD"/>
    <w:rsid w:val="000D12D9"/>
    <w:rsid w:val="000D1491"/>
    <w:rsid w:val="000D3182"/>
    <w:rsid w:val="000E25E9"/>
    <w:rsid w:val="000E3011"/>
    <w:rsid w:val="000E328C"/>
    <w:rsid w:val="000E3E50"/>
    <w:rsid w:val="000E7D9C"/>
    <w:rsid w:val="000F1EE3"/>
    <w:rsid w:val="000F1F77"/>
    <w:rsid w:val="000F702A"/>
    <w:rsid w:val="00100333"/>
    <w:rsid w:val="0010084C"/>
    <w:rsid w:val="00101CC6"/>
    <w:rsid w:val="001043A2"/>
    <w:rsid w:val="001043F5"/>
    <w:rsid w:val="00104E66"/>
    <w:rsid w:val="0010502D"/>
    <w:rsid w:val="00105F25"/>
    <w:rsid w:val="00107E53"/>
    <w:rsid w:val="00110521"/>
    <w:rsid w:val="00110CD1"/>
    <w:rsid w:val="0011465B"/>
    <w:rsid w:val="001163F2"/>
    <w:rsid w:val="00127C65"/>
    <w:rsid w:val="00132C18"/>
    <w:rsid w:val="00132ECB"/>
    <w:rsid w:val="00134759"/>
    <w:rsid w:val="00135570"/>
    <w:rsid w:val="00136619"/>
    <w:rsid w:val="00136E7C"/>
    <w:rsid w:val="00137B56"/>
    <w:rsid w:val="001406C5"/>
    <w:rsid w:val="0014290F"/>
    <w:rsid w:val="00144A75"/>
    <w:rsid w:val="00146BCB"/>
    <w:rsid w:val="00150599"/>
    <w:rsid w:val="001509AC"/>
    <w:rsid w:val="00150AEC"/>
    <w:rsid w:val="001521D7"/>
    <w:rsid w:val="00152AD7"/>
    <w:rsid w:val="00152D1F"/>
    <w:rsid w:val="00156A22"/>
    <w:rsid w:val="001570A2"/>
    <w:rsid w:val="00160652"/>
    <w:rsid w:val="001616BD"/>
    <w:rsid w:val="00164DF9"/>
    <w:rsid w:val="001667C2"/>
    <w:rsid w:val="0017002C"/>
    <w:rsid w:val="0017009B"/>
    <w:rsid w:val="00176173"/>
    <w:rsid w:val="001812F1"/>
    <w:rsid w:val="00182A88"/>
    <w:rsid w:val="00182D82"/>
    <w:rsid w:val="00182F7C"/>
    <w:rsid w:val="001835C3"/>
    <w:rsid w:val="0018382D"/>
    <w:rsid w:val="001838FD"/>
    <w:rsid w:val="001841B7"/>
    <w:rsid w:val="00184653"/>
    <w:rsid w:val="001854CC"/>
    <w:rsid w:val="0018590B"/>
    <w:rsid w:val="00185C7F"/>
    <w:rsid w:val="0019055F"/>
    <w:rsid w:val="001913E8"/>
    <w:rsid w:val="00191E07"/>
    <w:rsid w:val="00192410"/>
    <w:rsid w:val="00192FAC"/>
    <w:rsid w:val="00195068"/>
    <w:rsid w:val="0019530A"/>
    <w:rsid w:val="001A2365"/>
    <w:rsid w:val="001A6021"/>
    <w:rsid w:val="001A72C9"/>
    <w:rsid w:val="001A7F62"/>
    <w:rsid w:val="001B0525"/>
    <w:rsid w:val="001B0B25"/>
    <w:rsid w:val="001B0EF4"/>
    <w:rsid w:val="001B1069"/>
    <w:rsid w:val="001B12AA"/>
    <w:rsid w:val="001B1512"/>
    <w:rsid w:val="001B18B9"/>
    <w:rsid w:val="001B39EA"/>
    <w:rsid w:val="001B4C07"/>
    <w:rsid w:val="001B5FE7"/>
    <w:rsid w:val="001C0204"/>
    <w:rsid w:val="001C1091"/>
    <w:rsid w:val="001C1D0B"/>
    <w:rsid w:val="001C2212"/>
    <w:rsid w:val="001C2ADA"/>
    <w:rsid w:val="001C3F89"/>
    <w:rsid w:val="001C525D"/>
    <w:rsid w:val="001C7590"/>
    <w:rsid w:val="001D258A"/>
    <w:rsid w:val="001D2636"/>
    <w:rsid w:val="001D3752"/>
    <w:rsid w:val="001D3DC0"/>
    <w:rsid w:val="001D522D"/>
    <w:rsid w:val="001E5C50"/>
    <w:rsid w:val="001E7C5B"/>
    <w:rsid w:val="001F1A71"/>
    <w:rsid w:val="001F37DA"/>
    <w:rsid w:val="001F39E9"/>
    <w:rsid w:val="001F4DC7"/>
    <w:rsid w:val="001F50C9"/>
    <w:rsid w:val="001F6372"/>
    <w:rsid w:val="001F7E06"/>
    <w:rsid w:val="002014A6"/>
    <w:rsid w:val="00201583"/>
    <w:rsid w:val="0020218B"/>
    <w:rsid w:val="0020452F"/>
    <w:rsid w:val="0020661E"/>
    <w:rsid w:val="002077DB"/>
    <w:rsid w:val="00207B07"/>
    <w:rsid w:val="00210134"/>
    <w:rsid w:val="00214048"/>
    <w:rsid w:val="00215528"/>
    <w:rsid w:val="0021554D"/>
    <w:rsid w:val="00220171"/>
    <w:rsid w:val="002222AC"/>
    <w:rsid w:val="0022314A"/>
    <w:rsid w:val="0022341E"/>
    <w:rsid w:val="0022369C"/>
    <w:rsid w:val="0022370F"/>
    <w:rsid w:val="002239A3"/>
    <w:rsid w:val="002363C1"/>
    <w:rsid w:val="0023789C"/>
    <w:rsid w:val="00242303"/>
    <w:rsid w:val="00242E9F"/>
    <w:rsid w:val="00243690"/>
    <w:rsid w:val="002461D4"/>
    <w:rsid w:val="002464A0"/>
    <w:rsid w:val="002467FA"/>
    <w:rsid w:val="00247FC1"/>
    <w:rsid w:val="0025082A"/>
    <w:rsid w:val="00250CB4"/>
    <w:rsid w:val="00250EB0"/>
    <w:rsid w:val="00251501"/>
    <w:rsid w:val="0025339F"/>
    <w:rsid w:val="00253D5D"/>
    <w:rsid w:val="0025463C"/>
    <w:rsid w:val="00261568"/>
    <w:rsid w:val="002622CB"/>
    <w:rsid w:val="002625DC"/>
    <w:rsid w:val="00262689"/>
    <w:rsid w:val="00262B53"/>
    <w:rsid w:val="00263D2B"/>
    <w:rsid w:val="00265D91"/>
    <w:rsid w:val="00274FBC"/>
    <w:rsid w:val="00275124"/>
    <w:rsid w:val="00275813"/>
    <w:rsid w:val="002758C7"/>
    <w:rsid w:val="00275CC5"/>
    <w:rsid w:val="00276BC6"/>
    <w:rsid w:val="00277F37"/>
    <w:rsid w:val="002818A5"/>
    <w:rsid w:val="00281E21"/>
    <w:rsid w:val="00281FEF"/>
    <w:rsid w:val="002916E3"/>
    <w:rsid w:val="002929F3"/>
    <w:rsid w:val="00292F4C"/>
    <w:rsid w:val="002930CA"/>
    <w:rsid w:val="00294856"/>
    <w:rsid w:val="00295D68"/>
    <w:rsid w:val="00296F13"/>
    <w:rsid w:val="002977F9"/>
    <w:rsid w:val="002A3412"/>
    <w:rsid w:val="002A4D6F"/>
    <w:rsid w:val="002A741E"/>
    <w:rsid w:val="002B13EF"/>
    <w:rsid w:val="002B2F9A"/>
    <w:rsid w:val="002B362C"/>
    <w:rsid w:val="002B410A"/>
    <w:rsid w:val="002B4C2D"/>
    <w:rsid w:val="002B61BA"/>
    <w:rsid w:val="002B7740"/>
    <w:rsid w:val="002C0D18"/>
    <w:rsid w:val="002C4282"/>
    <w:rsid w:val="002C441D"/>
    <w:rsid w:val="002C5018"/>
    <w:rsid w:val="002C6F20"/>
    <w:rsid w:val="002C7047"/>
    <w:rsid w:val="002C7273"/>
    <w:rsid w:val="002C7353"/>
    <w:rsid w:val="002D17E3"/>
    <w:rsid w:val="002D1BDE"/>
    <w:rsid w:val="002D1C83"/>
    <w:rsid w:val="002D27FD"/>
    <w:rsid w:val="002D74E0"/>
    <w:rsid w:val="002E0F72"/>
    <w:rsid w:val="002E2EA4"/>
    <w:rsid w:val="002E5103"/>
    <w:rsid w:val="002E5E26"/>
    <w:rsid w:val="002E636F"/>
    <w:rsid w:val="002E6F25"/>
    <w:rsid w:val="002E7687"/>
    <w:rsid w:val="002E7ADE"/>
    <w:rsid w:val="002F0442"/>
    <w:rsid w:val="002F1A67"/>
    <w:rsid w:val="002F23DC"/>
    <w:rsid w:val="002F2837"/>
    <w:rsid w:val="002F38A8"/>
    <w:rsid w:val="002F63E7"/>
    <w:rsid w:val="002F6BF6"/>
    <w:rsid w:val="003019DA"/>
    <w:rsid w:val="0030253E"/>
    <w:rsid w:val="00302575"/>
    <w:rsid w:val="00302BC9"/>
    <w:rsid w:val="00304246"/>
    <w:rsid w:val="003042AD"/>
    <w:rsid w:val="00305956"/>
    <w:rsid w:val="0030764F"/>
    <w:rsid w:val="00315A3A"/>
    <w:rsid w:val="00315F7D"/>
    <w:rsid w:val="003225B8"/>
    <w:rsid w:val="00322D0B"/>
    <w:rsid w:val="0032349D"/>
    <w:rsid w:val="00323888"/>
    <w:rsid w:val="0032672B"/>
    <w:rsid w:val="00327991"/>
    <w:rsid w:val="003313D7"/>
    <w:rsid w:val="00332B97"/>
    <w:rsid w:val="0033417C"/>
    <w:rsid w:val="003365DD"/>
    <w:rsid w:val="0033685C"/>
    <w:rsid w:val="003373FD"/>
    <w:rsid w:val="0033783A"/>
    <w:rsid w:val="00355002"/>
    <w:rsid w:val="00356CF8"/>
    <w:rsid w:val="00357401"/>
    <w:rsid w:val="003623C9"/>
    <w:rsid w:val="003624A8"/>
    <w:rsid w:val="00362C16"/>
    <w:rsid w:val="00364354"/>
    <w:rsid w:val="00366DB9"/>
    <w:rsid w:val="0037126C"/>
    <w:rsid w:val="00373418"/>
    <w:rsid w:val="00377036"/>
    <w:rsid w:val="003774DC"/>
    <w:rsid w:val="00377FAF"/>
    <w:rsid w:val="00381628"/>
    <w:rsid w:val="00384257"/>
    <w:rsid w:val="0038632A"/>
    <w:rsid w:val="00386EBD"/>
    <w:rsid w:val="00390779"/>
    <w:rsid w:val="0039182B"/>
    <w:rsid w:val="00396987"/>
    <w:rsid w:val="003A16B7"/>
    <w:rsid w:val="003A2305"/>
    <w:rsid w:val="003A394D"/>
    <w:rsid w:val="003A3F0E"/>
    <w:rsid w:val="003A4E52"/>
    <w:rsid w:val="003A4F8A"/>
    <w:rsid w:val="003A6D22"/>
    <w:rsid w:val="003B21ED"/>
    <w:rsid w:val="003B331F"/>
    <w:rsid w:val="003B46EE"/>
    <w:rsid w:val="003B53CA"/>
    <w:rsid w:val="003B61EF"/>
    <w:rsid w:val="003B7DF0"/>
    <w:rsid w:val="003C23F2"/>
    <w:rsid w:val="003C2989"/>
    <w:rsid w:val="003C2E44"/>
    <w:rsid w:val="003C3691"/>
    <w:rsid w:val="003C78F4"/>
    <w:rsid w:val="003D047F"/>
    <w:rsid w:val="003D26A8"/>
    <w:rsid w:val="003D322B"/>
    <w:rsid w:val="003D3C78"/>
    <w:rsid w:val="003D4A88"/>
    <w:rsid w:val="003D4E44"/>
    <w:rsid w:val="003D52FC"/>
    <w:rsid w:val="003D6998"/>
    <w:rsid w:val="003E0BF4"/>
    <w:rsid w:val="003E33C2"/>
    <w:rsid w:val="003E62F5"/>
    <w:rsid w:val="003E6668"/>
    <w:rsid w:val="003F0FCC"/>
    <w:rsid w:val="003F1DEB"/>
    <w:rsid w:val="003F1E0A"/>
    <w:rsid w:val="003F341A"/>
    <w:rsid w:val="00401B42"/>
    <w:rsid w:val="0040227F"/>
    <w:rsid w:val="00402969"/>
    <w:rsid w:val="00402B5E"/>
    <w:rsid w:val="00402D45"/>
    <w:rsid w:val="00405342"/>
    <w:rsid w:val="00413116"/>
    <w:rsid w:val="0041651E"/>
    <w:rsid w:val="00416E8F"/>
    <w:rsid w:val="0042079C"/>
    <w:rsid w:val="0042385E"/>
    <w:rsid w:val="00425B37"/>
    <w:rsid w:val="004278E7"/>
    <w:rsid w:val="004304A4"/>
    <w:rsid w:val="00430F03"/>
    <w:rsid w:val="00432E9F"/>
    <w:rsid w:val="004355F6"/>
    <w:rsid w:val="00435F16"/>
    <w:rsid w:val="0044388A"/>
    <w:rsid w:val="00444124"/>
    <w:rsid w:val="00444D86"/>
    <w:rsid w:val="00446745"/>
    <w:rsid w:val="004468BE"/>
    <w:rsid w:val="00450CF0"/>
    <w:rsid w:val="00452B8E"/>
    <w:rsid w:val="00455E8D"/>
    <w:rsid w:val="00457FE3"/>
    <w:rsid w:val="00461704"/>
    <w:rsid w:val="00465103"/>
    <w:rsid w:val="0046592A"/>
    <w:rsid w:val="0047329E"/>
    <w:rsid w:val="00473BF9"/>
    <w:rsid w:val="00474B94"/>
    <w:rsid w:val="00476762"/>
    <w:rsid w:val="004772DB"/>
    <w:rsid w:val="00480078"/>
    <w:rsid w:val="00480386"/>
    <w:rsid w:val="0048178B"/>
    <w:rsid w:val="0048319A"/>
    <w:rsid w:val="00484B17"/>
    <w:rsid w:val="00486F87"/>
    <w:rsid w:val="00487414"/>
    <w:rsid w:val="00492600"/>
    <w:rsid w:val="00492E36"/>
    <w:rsid w:val="0049345B"/>
    <w:rsid w:val="00493962"/>
    <w:rsid w:val="004A04B0"/>
    <w:rsid w:val="004A0A59"/>
    <w:rsid w:val="004A1538"/>
    <w:rsid w:val="004A19CC"/>
    <w:rsid w:val="004A57AE"/>
    <w:rsid w:val="004A64C5"/>
    <w:rsid w:val="004B2F29"/>
    <w:rsid w:val="004B570E"/>
    <w:rsid w:val="004B7349"/>
    <w:rsid w:val="004B7ED1"/>
    <w:rsid w:val="004C1517"/>
    <w:rsid w:val="004C5AD8"/>
    <w:rsid w:val="004C6035"/>
    <w:rsid w:val="004C76F7"/>
    <w:rsid w:val="004D00CF"/>
    <w:rsid w:val="004D05AA"/>
    <w:rsid w:val="004F14A1"/>
    <w:rsid w:val="004F3A2D"/>
    <w:rsid w:val="004F49D7"/>
    <w:rsid w:val="004F5514"/>
    <w:rsid w:val="004F66CE"/>
    <w:rsid w:val="004F6E32"/>
    <w:rsid w:val="004F7400"/>
    <w:rsid w:val="00500564"/>
    <w:rsid w:val="005043F1"/>
    <w:rsid w:val="00504B8A"/>
    <w:rsid w:val="005051E0"/>
    <w:rsid w:val="005068BE"/>
    <w:rsid w:val="00506CAF"/>
    <w:rsid w:val="00507E6E"/>
    <w:rsid w:val="00510D22"/>
    <w:rsid w:val="0051140E"/>
    <w:rsid w:val="00512559"/>
    <w:rsid w:val="00514F40"/>
    <w:rsid w:val="00515DB9"/>
    <w:rsid w:val="00520354"/>
    <w:rsid w:val="00524DEC"/>
    <w:rsid w:val="005262CF"/>
    <w:rsid w:val="00531D8F"/>
    <w:rsid w:val="005322F6"/>
    <w:rsid w:val="005325CA"/>
    <w:rsid w:val="005330C2"/>
    <w:rsid w:val="005342EF"/>
    <w:rsid w:val="00534932"/>
    <w:rsid w:val="00535611"/>
    <w:rsid w:val="00536726"/>
    <w:rsid w:val="00540163"/>
    <w:rsid w:val="00541CBF"/>
    <w:rsid w:val="005431CA"/>
    <w:rsid w:val="00543A24"/>
    <w:rsid w:val="00544378"/>
    <w:rsid w:val="0054738A"/>
    <w:rsid w:val="00550E7A"/>
    <w:rsid w:val="005525D9"/>
    <w:rsid w:val="00553E52"/>
    <w:rsid w:val="00555BDB"/>
    <w:rsid w:val="00557742"/>
    <w:rsid w:val="0056048A"/>
    <w:rsid w:val="00564630"/>
    <w:rsid w:val="00566E31"/>
    <w:rsid w:val="005808C7"/>
    <w:rsid w:val="00582DD0"/>
    <w:rsid w:val="005911B2"/>
    <w:rsid w:val="0059265B"/>
    <w:rsid w:val="00592B41"/>
    <w:rsid w:val="00593460"/>
    <w:rsid w:val="00594927"/>
    <w:rsid w:val="005969B2"/>
    <w:rsid w:val="0059787C"/>
    <w:rsid w:val="005A2F00"/>
    <w:rsid w:val="005A319C"/>
    <w:rsid w:val="005A499C"/>
    <w:rsid w:val="005A5461"/>
    <w:rsid w:val="005A5B76"/>
    <w:rsid w:val="005A615D"/>
    <w:rsid w:val="005B049E"/>
    <w:rsid w:val="005B07C0"/>
    <w:rsid w:val="005B3F7B"/>
    <w:rsid w:val="005B5459"/>
    <w:rsid w:val="005B5BE8"/>
    <w:rsid w:val="005B5FB6"/>
    <w:rsid w:val="005C0284"/>
    <w:rsid w:val="005C2668"/>
    <w:rsid w:val="005C46BF"/>
    <w:rsid w:val="005C5563"/>
    <w:rsid w:val="005C67D3"/>
    <w:rsid w:val="005D0794"/>
    <w:rsid w:val="005D15C1"/>
    <w:rsid w:val="005D185C"/>
    <w:rsid w:val="005D18EC"/>
    <w:rsid w:val="005D4DC2"/>
    <w:rsid w:val="005E7867"/>
    <w:rsid w:val="005F07E8"/>
    <w:rsid w:val="005F0CFD"/>
    <w:rsid w:val="005F1593"/>
    <w:rsid w:val="005F202D"/>
    <w:rsid w:val="005F2410"/>
    <w:rsid w:val="005F33A7"/>
    <w:rsid w:val="005F74D0"/>
    <w:rsid w:val="005F79DB"/>
    <w:rsid w:val="00600DDD"/>
    <w:rsid w:val="00601FC9"/>
    <w:rsid w:val="00602582"/>
    <w:rsid w:val="00602DC3"/>
    <w:rsid w:val="00603B99"/>
    <w:rsid w:val="00605E73"/>
    <w:rsid w:val="0060788A"/>
    <w:rsid w:val="00610A47"/>
    <w:rsid w:val="00611FCC"/>
    <w:rsid w:val="006211FE"/>
    <w:rsid w:val="006214EF"/>
    <w:rsid w:val="00621A09"/>
    <w:rsid w:val="0062241B"/>
    <w:rsid w:val="00624D7D"/>
    <w:rsid w:val="00634644"/>
    <w:rsid w:val="00634B3C"/>
    <w:rsid w:val="00640133"/>
    <w:rsid w:val="0064063C"/>
    <w:rsid w:val="00640DB6"/>
    <w:rsid w:val="0064121A"/>
    <w:rsid w:val="006432B7"/>
    <w:rsid w:val="00643A3B"/>
    <w:rsid w:val="006449CF"/>
    <w:rsid w:val="006514C2"/>
    <w:rsid w:val="0065407B"/>
    <w:rsid w:val="00654A99"/>
    <w:rsid w:val="00656B56"/>
    <w:rsid w:val="00660964"/>
    <w:rsid w:val="00662A6F"/>
    <w:rsid w:val="0066437D"/>
    <w:rsid w:val="00664567"/>
    <w:rsid w:val="0066556C"/>
    <w:rsid w:val="00665968"/>
    <w:rsid w:val="006705FA"/>
    <w:rsid w:val="00670A1A"/>
    <w:rsid w:val="006729AF"/>
    <w:rsid w:val="006729CE"/>
    <w:rsid w:val="00672E4C"/>
    <w:rsid w:val="006733AB"/>
    <w:rsid w:val="00674287"/>
    <w:rsid w:val="00674A6E"/>
    <w:rsid w:val="00680837"/>
    <w:rsid w:val="00682039"/>
    <w:rsid w:val="00683A97"/>
    <w:rsid w:val="0069253A"/>
    <w:rsid w:val="0069309D"/>
    <w:rsid w:val="006944F7"/>
    <w:rsid w:val="006953EB"/>
    <w:rsid w:val="006A39D4"/>
    <w:rsid w:val="006A3E2C"/>
    <w:rsid w:val="006A50EE"/>
    <w:rsid w:val="006A544B"/>
    <w:rsid w:val="006A6525"/>
    <w:rsid w:val="006A66F9"/>
    <w:rsid w:val="006A7CE7"/>
    <w:rsid w:val="006B159C"/>
    <w:rsid w:val="006B4836"/>
    <w:rsid w:val="006B78B0"/>
    <w:rsid w:val="006C13CF"/>
    <w:rsid w:val="006C244F"/>
    <w:rsid w:val="006C4FE2"/>
    <w:rsid w:val="006C7278"/>
    <w:rsid w:val="006C78FB"/>
    <w:rsid w:val="006D49F9"/>
    <w:rsid w:val="006D4F5C"/>
    <w:rsid w:val="006D6360"/>
    <w:rsid w:val="006D785F"/>
    <w:rsid w:val="006E0795"/>
    <w:rsid w:val="006E1262"/>
    <w:rsid w:val="006E585A"/>
    <w:rsid w:val="006E6B90"/>
    <w:rsid w:val="006E77EA"/>
    <w:rsid w:val="006F01E0"/>
    <w:rsid w:val="006F099D"/>
    <w:rsid w:val="006F2400"/>
    <w:rsid w:val="006F245C"/>
    <w:rsid w:val="006F3156"/>
    <w:rsid w:val="006F4733"/>
    <w:rsid w:val="006F4FD9"/>
    <w:rsid w:val="006F54F2"/>
    <w:rsid w:val="00700467"/>
    <w:rsid w:val="007008E7"/>
    <w:rsid w:val="00702C5C"/>
    <w:rsid w:val="00705D1C"/>
    <w:rsid w:val="00706939"/>
    <w:rsid w:val="00714582"/>
    <w:rsid w:val="007161B1"/>
    <w:rsid w:val="007169CB"/>
    <w:rsid w:val="00716ED8"/>
    <w:rsid w:val="007200A4"/>
    <w:rsid w:val="00720A8D"/>
    <w:rsid w:val="00721950"/>
    <w:rsid w:val="00723388"/>
    <w:rsid w:val="007263C4"/>
    <w:rsid w:val="00726677"/>
    <w:rsid w:val="00730497"/>
    <w:rsid w:val="00732D90"/>
    <w:rsid w:val="00732E4C"/>
    <w:rsid w:val="00733023"/>
    <w:rsid w:val="00733E5A"/>
    <w:rsid w:val="00733EEE"/>
    <w:rsid w:val="00734BE1"/>
    <w:rsid w:val="0073695F"/>
    <w:rsid w:val="00737CA0"/>
    <w:rsid w:val="00741F5E"/>
    <w:rsid w:val="00742F18"/>
    <w:rsid w:val="007437F5"/>
    <w:rsid w:val="007452D1"/>
    <w:rsid w:val="007502EB"/>
    <w:rsid w:val="00751C2C"/>
    <w:rsid w:val="007543D1"/>
    <w:rsid w:val="00754759"/>
    <w:rsid w:val="007555C1"/>
    <w:rsid w:val="00755D91"/>
    <w:rsid w:val="00755E1A"/>
    <w:rsid w:val="00757EB7"/>
    <w:rsid w:val="0076245E"/>
    <w:rsid w:val="0076321F"/>
    <w:rsid w:val="00767D47"/>
    <w:rsid w:val="00770A2B"/>
    <w:rsid w:val="00770B88"/>
    <w:rsid w:val="0077124F"/>
    <w:rsid w:val="00771BAF"/>
    <w:rsid w:val="00772C49"/>
    <w:rsid w:val="0078085D"/>
    <w:rsid w:val="007819D3"/>
    <w:rsid w:val="00781EF2"/>
    <w:rsid w:val="00781F97"/>
    <w:rsid w:val="00783AD2"/>
    <w:rsid w:val="007873F8"/>
    <w:rsid w:val="00790E8F"/>
    <w:rsid w:val="007918D5"/>
    <w:rsid w:val="00792A3A"/>
    <w:rsid w:val="00793764"/>
    <w:rsid w:val="00796125"/>
    <w:rsid w:val="007A1F0C"/>
    <w:rsid w:val="007A38D0"/>
    <w:rsid w:val="007A41D4"/>
    <w:rsid w:val="007A47AA"/>
    <w:rsid w:val="007A572E"/>
    <w:rsid w:val="007A653F"/>
    <w:rsid w:val="007A6D52"/>
    <w:rsid w:val="007A75AF"/>
    <w:rsid w:val="007A7A36"/>
    <w:rsid w:val="007B00B0"/>
    <w:rsid w:val="007B150D"/>
    <w:rsid w:val="007B1CF8"/>
    <w:rsid w:val="007B2E29"/>
    <w:rsid w:val="007B2E93"/>
    <w:rsid w:val="007B4FB0"/>
    <w:rsid w:val="007B6009"/>
    <w:rsid w:val="007B7135"/>
    <w:rsid w:val="007C022D"/>
    <w:rsid w:val="007C1D9F"/>
    <w:rsid w:val="007C2854"/>
    <w:rsid w:val="007C4EFC"/>
    <w:rsid w:val="007C689B"/>
    <w:rsid w:val="007C7082"/>
    <w:rsid w:val="007C7A3B"/>
    <w:rsid w:val="007D0B8B"/>
    <w:rsid w:val="007D1928"/>
    <w:rsid w:val="007D1DD6"/>
    <w:rsid w:val="007D2819"/>
    <w:rsid w:val="007D4914"/>
    <w:rsid w:val="007D4E83"/>
    <w:rsid w:val="007D7338"/>
    <w:rsid w:val="007E0B6D"/>
    <w:rsid w:val="007E38B0"/>
    <w:rsid w:val="007E680B"/>
    <w:rsid w:val="007E6B9C"/>
    <w:rsid w:val="007F1408"/>
    <w:rsid w:val="007F16D2"/>
    <w:rsid w:val="007F2052"/>
    <w:rsid w:val="007F3E55"/>
    <w:rsid w:val="007F405F"/>
    <w:rsid w:val="00800BC8"/>
    <w:rsid w:val="0080409C"/>
    <w:rsid w:val="00807013"/>
    <w:rsid w:val="00807AE6"/>
    <w:rsid w:val="00807BE9"/>
    <w:rsid w:val="00813055"/>
    <w:rsid w:val="00813F52"/>
    <w:rsid w:val="00814052"/>
    <w:rsid w:val="00815A37"/>
    <w:rsid w:val="00816092"/>
    <w:rsid w:val="00816A18"/>
    <w:rsid w:val="00816D86"/>
    <w:rsid w:val="00817A0E"/>
    <w:rsid w:val="00822B01"/>
    <w:rsid w:val="00823FD5"/>
    <w:rsid w:val="00824DD7"/>
    <w:rsid w:val="00826202"/>
    <w:rsid w:val="008276BE"/>
    <w:rsid w:val="008277A9"/>
    <w:rsid w:val="008315E7"/>
    <w:rsid w:val="008319A3"/>
    <w:rsid w:val="008322C1"/>
    <w:rsid w:val="00832368"/>
    <w:rsid w:val="0083254B"/>
    <w:rsid w:val="00832C76"/>
    <w:rsid w:val="00833E0C"/>
    <w:rsid w:val="00833FBC"/>
    <w:rsid w:val="00834218"/>
    <w:rsid w:val="00835D6F"/>
    <w:rsid w:val="008374B6"/>
    <w:rsid w:val="00841410"/>
    <w:rsid w:val="008448DE"/>
    <w:rsid w:val="00846D69"/>
    <w:rsid w:val="008471E4"/>
    <w:rsid w:val="00847F97"/>
    <w:rsid w:val="00850597"/>
    <w:rsid w:val="00851694"/>
    <w:rsid w:val="00851967"/>
    <w:rsid w:val="00852802"/>
    <w:rsid w:val="008528B9"/>
    <w:rsid w:val="00856B95"/>
    <w:rsid w:val="00857CA3"/>
    <w:rsid w:val="00866D08"/>
    <w:rsid w:val="0087496B"/>
    <w:rsid w:val="00877073"/>
    <w:rsid w:val="008770D0"/>
    <w:rsid w:val="00882BB9"/>
    <w:rsid w:val="00883CA1"/>
    <w:rsid w:val="0088439D"/>
    <w:rsid w:val="008856B2"/>
    <w:rsid w:val="00886C80"/>
    <w:rsid w:val="008950B5"/>
    <w:rsid w:val="008979F5"/>
    <w:rsid w:val="008A016A"/>
    <w:rsid w:val="008A01B4"/>
    <w:rsid w:val="008A03AB"/>
    <w:rsid w:val="008A2A89"/>
    <w:rsid w:val="008A2BCB"/>
    <w:rsid w:val="008A3DEC"/>
    <w:rsid w:val="008A409F"/>
    <w:rsid w:val="008A547D"/>
    <w:rsid w:val="008B218C"/>
    <w:rsid w:val="008C118A"/>
    <w:rsid w:val="008C1A54"/>
    <w:rsid w:val="008C21A2"/>
    <w:rsid w:val="008C21CE"/>
    <w:rsid w:val="008C5453"/>
    <w:rsid w:val="008C5F94"/>
    <w:rsid w:val="008C6008"/>
    <w:rsid w:val="008C6529"/>
    <w:rsid w:val="008C70D8"/>
    <w:rsid w:val="008C7CE1"/>
    <w:rsid w:val="008D22B4"/>
    <w:rsid w:val="008D3447"/>
    <w:rsid w:val="008D3890"/>
    <w:rsid w:val="008D46C0"/>
    <w:rsid w:val="008D4F00"/>
    <w:rsid w:val="008D5D27"/>
    <w:rsid w:val="008D7387"/>
    <w:rsid w:val="008D7D32"/>
    <w:rsid w:val="008E2193"/>
    <w:rsid w:val="008E79D5"/>
    <w:rsid w:val="008F06D6"/>
    <w:rsid w:val="008F0C8B"/>
    <w:rsid w:val="008F244C"/>
    <w:rsid w:val="008F29CC"/>
    <w:rsid w:val="008F2D83"/>
    <w:rsid w:val="008F4A9E"/>
    <w:rsid w:val="00900E10"/>
    <w:rsid w:val="0090107F"/>
    <w:rsid w:val="00901484"/>
    <w:rsid w:val="00901B9C"/>
    <w:rsid w:val="0091255D"/>
    <w:rsid w:val="00912DEB"/>
    <w:rsid w:val="009141C4"/>
    <w:rsid w:val="00915204"/>
    <w:rsid w:val="00915610"/>
    <w:rsid w:val="0091573A"/>
    <w:rsid w:val="0091741E"/>
    <w:rsid w:val="00917770"/>
    <w:rsid w:val="00927495"/>
    <w:rsid w:val="00930839"/>
    <w:rsid w:val="00933F29"/>
    <w:rsid w:val="009341DD"/>
    <w:rsid w:val="00936E2A"/>
    <w:rsid w:val="009372F2"/>
    <w:rsid w:val="009377B6"/>
    <w:rsid w:val="00942129"/>
    <w:rsid w:val="00942F69"/>
    <w:rsid w:val="00943CD9"/>
    <w:rsid w:val="0094433C"/>
    <w:rsid w:val="00944CDF"/>
    <w:rsid w:val="00946090"/>
    <w:rsid w:val="009509EF"/>
    <w:rsid w:val="00950B46"/>
    <w:rsid w:val="0095489D"/>
    <w:rsid w:val="00955867"/>
    <w:rsid w:val="00956E69"/>
    <w:rsid w:val="0095770C"/>
    <w:rsid w:val="00963A99"/>
    <w:rsid w:val="009642B5"/>
    <w:rsid w:val="00965020"/>
    <w:rsid w:val="00965C2B"/>
    <w:rsid w:val="00965DED"/>
    <w:rsid w:val="00966BC1"/>
    <w:rsid w:val="00967B8B"/>
    <w:rsid w:val="009732E7"/>
    <w:rsid w:val="00974AB9"/>
    <w:rsid w:val="00974EE8"/>
    <w:rsid w:val="00976254"/>
    <w:rsid w:val="00976571"/>
    <w:rsid w:val="009774B7"/>
    <w:rsid w:val="00980ABE"/>
    <w:rsid w:val="0098198E"/>
    <w:rsid w:val="00983AF5"/>
    <w:rsid w:val="009842EF"/>
    <w:rsid w:val="009852E4"/>
    <w:rsid w:val="00986BFF"/>
    <w:rsid w:val="00987EFF"/>
    <w:rsid w:val="00987F34"/>
    <w:rsid w:val="00990FF5"/>
    <w:rsid w:val="00991D54"/>
    <w:rsid w:val="009921EB"/>
    <w:rsid w:val="00993B03"/>
    <w:rsid w:val="0099408B"/>
    <w:rsid w:val="009946CB"/>
    <w:rsid w:val="0099560D"/>
    <w:rsid w:val="009974EC"/>
    <w:rsid w:val="009A0966"/>
    <w:rsid w:val="009A2060"/>
    <w:rsid w:val="009A43CF"/>
    <w:rsid w:val="009A63A4"/>
    <w:rsid w:val="009B0A82"/>
    <w:rsid w:val="009B258E"/>
    <w:rsid w:val="009B51E0"/>
    <w:rsid w:val="009C3724"/>
    <w:rsid w:val="009C6166"/>
    <w:rsid w:val="009C77F0"/>
    <w:rsid w:val="009C7B9E"/>
    <w:rsid w:val="009D000E"/>
    <w:rsid w:val="009D2D62"/>
    <w:rsid w:val="009D4056"/>
    <w:rsid w:val="009D7F6F"/>
    <w:rsid w:val="009E0880"/>
    <w:rsid w:val="009E2A7F"/>
    <w:rsid w:val="009E422D"/>
    <w:rsid w:val="009E4904"/>
    <w:rsid w:val="009E6245"/>
    <w:rsid w:val="009E740B"/>
    <w:rsid w:val="009F1213"/>
    <w:rsid w:val="009F25F2"/>
    <w:rsid w:val="009F412F"/>
    <w:rsid w:val="009F4404"/>
    <w:rsid w:val="009F54DF"/>
    <w:rsid w:val="009F67AA"/>
    <w:rsid w:val="009F770D"/>
    <w:rsid w:val="00A00842"/>
    <w:rsid w:val="00A02F5C"/>
    <w:rsid w:val="00A0338F"/>
    <w:rsid w:val="00A05A3E"/>
    <w:rsid w:val="00A069EC"/>
    <w:rsid w:val="00A07C28"/>
    <w:rsid w:val="00A1170D"/>
    <w:rsid w:val="00A11A67"/>
    <w:rsid w:val="00A12348"/>
    <w:rsid w:val="00A1465B"/>
    <w:rsid w:val="00A1479C"/>
    <w:rsid w:val="00A17211"/>
    <w:rsid w:val="00A1752E"/>
    <w:rsid w:val="00A17A33"/>
    <w:rsid w:val="00A17D05"/>
    <w:rsid w:val="00A2210D"/>
    <w:rsid w:val="00A239C4"/>
    <w:rsid w:val="00A25185"/>
    <w:rsid w:val="00A254B1"/>
    <w:rsid w:val="00A265F4"/>
    <w:rsid w:val="00A26716"/>
    <w:rsid w:val="00A26D50"/>
    <w:rsid w:val="00A34720"/>
    <w:rsid w:val="00A348DA"/>
    <w:rsid w:val="00A3525D"/>
    <w:rsid w:val="00A35A22"/>
    <w:rsid w:val="00A41450"/>
    <w:rsid w:val="00A44057"/>
    <w:rsid w:val="00A44CA4"/>
    <w:rsid w:val="00A52A1D"/>
    <w:rsid w:val="00A550DA"/>
    <w:rsid w:val="00A56A90"/>
    <w:rsid w:val="00A60D6B"/>
    <w:rsid w:val="00A61747"/>
    <w:rsid w:val="00A62C75"/>
    <w:rsid w:val="00A63BE0"/>
    <w:rsid w:val="00A6750A"/>
    <w:rsid w:val="00A67B8B"/>
    <w:rsid w:val="00A70AEF"/>
    <w:rsid w:val="00A75E26"/>
    <w:rsid w:val="00A807C4"/>
    <w:rsid w:val="00A8185A"/>
    <w:rsid w:val="00A84839"/>
    <w:rsid w:val="00A9090F"/>
    <w:rsid w:val="00A91046"/>
    <w:rsid w:val="00A91EA5"/>
    <w:rsid w:val="00A92952"/>
    <w:rsid w:val="00A93019"/>
    <w:rsid w:val="00A9390D"/>
    <w:rsid w:val="00A94481"/>
    <w:rsid w:val="00A95A04"/>
    <w:rsid w:val="00AA31F4"/>
    <w:rsid w:val="00AA533F"/>
    <w:rsid w:val="00AA603C"/>
    <w:rsid w:val="00AB24B0"/>
    <w:rsid w:val="00AB35E1"/>
    <w:rsid w:val="00AB4F0B"/>
    <w:rsid w:val="00AB6B2D"/>
    <w:rsid w:val="00AC2961"/>
    <w:rsid w:val="00AC37ED"/>
    <w:rsid w:val="00AC4A9A"/>
    <w:rsid w:val="00AC4AB7"/>
    <w:rsid w:val="00AC4F59"/>
    <w:rsid w:val="00AC6B66"/>
    <w:rsid w:val="00AC7733"/>
    <w:rsid w:val="00AC7F50"/>
    <w:rsid w:val="00AD038D"/>
    <w:rsid w:val="00AD0D92"/>
    <w:rsid w:val="00AD1500"/>
    <w:rsid w:val="00AD2983"/>
    <w:rsid w:val="00AD2A56"/>
    <w:rsid w:val="00AD6FCC"/>
    <w:rsid w:val="00AE02B4"/>
    <w:rsid w:val="00AE083B"/>
    <w:rsid w:val="00AE177B"/>
    <w:rsid w:val="00AE44DE"/>
    <w:rsid w:val="00AE498D"/>
    <w:rsid w:val="00AF0FAE"/>
    <w:rsid w:val="00AF2DF7"/>
    <w:rsid w:val="00AF39A2"/>
    <w:rsid w:val="00AF3D4F"/>
    <w:rsid w:val="00AF3F88"/>
    <w:rsid w:val="00AF5F8C"/>
    <w:rsid w:val="00AF6AAA"/>
    <w:rsid w:val="00AF6D41"/>
    <w:rsid w:val="00AF6DF3"/>
    <w:rsid w:val="00AF7D65"/>
    <w:rsid w:val="00B00786"/>
    <w:rsid w:val="00B01451"/>
    <w:rsid w:val="00B01C44"/>
    <w:rsid w:val="00B10A1B"/>
    <w:rsid w:val="00B12ECD"/>
    <w:rsid w:val="00B13BDD"/>
    <w:rsid w:val="00B16EFE"/>
    <w:rsid w:val="00B17609"/>
    <w:rsid w:val="00B21919"/>
    <w:rsid w:val="00B22854"/>
    <w:rsid w:val="00B241E9"/>
    <w:rsid w:val="00B242BB"/>
    <w:rsid w:val="00B25962"/>
    <w:rsid w:val="00B26858"/>
    <w:rsid w:val="00B3053C"/>
    <w:rsid w:val="00B31867"/>
    <w:rsid w:val="00B31E7C"/>
    <w:rsid w:val="00B339E3"/>
    <w:rsid w:val="00B36095"/>
    <w:rsid w:val="00B36442"/>
    <w:rsid w:val="00B36C8B"/>
    <w:rsid w:val="00B40224"/>
    <w:rsid w:val="00B40B52"/>
    <w:rsid w:val="00B4459E"/>
    <w:rsid w:val="00B44BD8"/>
    <w:rsid w:val="00B44C21"/>
    <w:rsid w:val="00B45CC8"/>
    <w:rsid w:val="00B46455"/>
    <w:rsid w:val="00B46955"/>
    <w:rsid w:val="00B500B7"/>
    <w:rsid w:val="00B50719"/>
    <w:rsid w:val="00B519D1"/>
    <w:rsid w:val="00B54562"/>
    <w:rsid w:val="00B57FFA"/>
    <w:rsid w:val="00B62623"/>
    <w:rsid w:val="00B627FB"/>
    <w:rsid w:val="00B63792"/>
    <w:rsid w:val="00B70A20"/>
    <w:rsid w:val="00B739CC"/>
    <w:rsid w:val="00B73B74"/>
    <w:rsid w:val="00B75221"/>
    <w:rsid w:val="00B76379"/>
    <w:rsid w:val="00B7641C"/>
    <w:rsid w:val="00B76DDF"/>
    <w:rsid w:val="00B77173"/>
    <w:rsid w:val="00B77305"/>
    <w:rsid w:val="00B7764E"/>
    <w:rsid w:val="00B828DC"/>
    <w:rsid w:val="00B83394"/>
    <w:rsid w:val="00B834A3"/>
    <w:rsid w:val="00B87887"/>
    <w:rsid w:val="00B90F40"/>
    <w:rsid w:val="00B951C7"/>
    <w:rsid w:val="00BA020F"/>
    <w:rsid w:val="00BA07A2"/>
    <w:rsid w:val="00BA0C87"/>
    <w:rsid w:val="00BA2985"/>
    <w:rsid w:val="00BA2A64"/>
    <w:rsid w:val="00BA3769"/>
    <w:rsid w:val="00BA640A"/>
    <w:rsid w:val="00BA7536"/>
    <w:rsid w:val="00BB1FDD"/>
    <w:rsid w:val="00BB212B"/>
    <w:rsid w:val="00BB30A6"/>
    <w:rsid w:val="00BB3BAE"/>
    <w:rsid w:val="00BB408E"/>
    <w:rsid w:val="00BB72EF"/>
    <w:rsid w:val="00BC0091"/>
    <w:rsid w:val="00BC11E0"/>
    <w:rsid w:val="00BC128F"/>
    <w:rsid w:val="00BC281B"/>
    <w:rsid w:val="00BC5DF9"/>
    <w:rsid w:val="00BC7AB9"/>
    <w:rsid w:val="00BC7BB6"/>
    <w:rsid w:val="00BD003A"/>
    <w:rsid w:val="00BD2A33"/>
    <w:rsid w:val="00BD2DBF"/>
    <w:rsid w:val="00BD47EA"/>
    <w:rsid w:val="00BD584B"/>
    <w:rsid w:val="00BD69E6"/>
    <w:rsid w:val="00BE1B43"/>
    <w:rsid w:val="00BE1FFC"/>
    <w:rsid w:val="00BE24BC"/>
    <w:rsid w:val="00BE6626"/>
    <w:rsid w:val="00BE7292"/>
    <w:rsid w:val="00BE7D25"/>
    <w:rsid w:val="00BF03B0"/>
    <w:rsid w:val="00BF1A12"/>
    <w:rsid w:val="00BF1CA9"/>
    <w:rsid w:val="00BF2135"/>
    <w:rsid w:val="00BF3D3E"/>
    <w:rsid w:val="00C005E5"/>
    <w:rsid w:val="00C0686E"/>
    <w:rsid w:val="00C06FD9"/>
    <w:rsid w:val="00C076C5"/>
    <w:rsid w:val="00C11A3F"/>
    <w:rsid w:val="00C12C8E"/>
    <w:rsid w:val="00C13BED"/>
    <w:rsid w:val="00C1569E"/>
    <w:rsid w:val="00C167E1"/>
    <w:rsid w:val="00C215A0"/>
    <w:rsid w:val="00C21D38"/>
    <w:rsid w:val="00C232C2"/>
    <w:rsid w:val="00C233D4"/>
    <w:rsid w:val="00C26221"/>
    <w:rsid w:val="00C2644D"/>
    <w:rsid w:val="00C26BD3"/>
    <w:rsid w:val="00C2723D"/>
    <w:rsid w:val="00C27626"/>
    <w:rsid w:val="00C31B5D"/>
    <w:rsid w:val="00C32C36"/>
    <w:rsid w:val="00C334CF"/>
    <w:rsid w:val="00C34F89"/>
    <w:rsid w:val="00C372CE"/>
    <w:rsid w:val="00C40FD6"/>
    <w:rsid w:val="00C41D0B"/>
    <w:rsid w:val="00C42DCE"/>
    <w:rsid w:val="00C44E65"/>
    <w:rsid w:val="00C46F42"/>
    <w:rsid w:val="00C46FF0"/>
    <w:rsid w:val="00C5092E"/>
    <w:rsid w:val="00C51C82"/>
    <w:rsid w:val="00C53496"/>
    <w:rsid w:val="00C534F0"/>
    <w:rsid w:val="00C53C62"/>
    <w:rsid w:val="00C55D78"/>
    <w:rsid w:val="00C57159"/>
    <w:rsid w:val="00C5784D"/>
    <w:rsid w:val="00C6158A"/>
    <w:rsid w:val="00C6196E"/>
    <w:rsid w:val="00C6252C"/>
    <w:rsid w:val="00C64F31"/>
    <w:rsid w:val="00C6747C"/>
    <w:rsid w:val="00C717FC"/>
    <w:rsid w:val="00C719FA"/>
    <w:rsid w:val="00C7274D"/>
    <w:rsid w:val="00C72976"/>
    <w:rsid w:val="00C8089B"/>
    <w:rsid w:val="00C82C84"/>
    <w:rsid w:val="00C82FBB"/>
    <w:rsid w:val="00C8324C"/>
    <w:rsid w:val="00C83757"/>
    <w:rsid w:val="00C85008"/>
    <w:rsid w:val="00C877BE"/>
    <w:rsid w:val="00C87ED0"/>
    <w:rsid w:val="00C9047C"/>
    <w:rsid w:val="00C94D0E"/>
    <w:rsid w:val="00C96314"/>
    <w:rsid w:val="00CA10AE"/>
    <w:rsid w:val="00CA176B"/>
    <w:rsid w:val="00CA3D92"/>
    <w:rsid w:val="00CA4913"/>
    <w:rsid w:val="00CA63F8"/>
    <w:rsid w:val="00CA75EE"/>
    <w:rsid w:val="00CB0773"/>
    <w:rsid w:val="00CB5200"/>
    <w:rsid w:val="00CC1202"/>
    <w:rsid w:val="00CC1E56"/>
    <w:rsid w:val="00CC207C"/>
    <w:rsid w:val="00CC21D5"/>
    <w:rsid w:val="00CC28D3"/>
    <w:rsid w:val="00CC4D4F"/>
    <w:rsid w:val="00CC661B"/>
    <w:rsid w:val="00CC6867"/>
    <w:rsid w:val="00CC6D4C"/>
    <w:rsid w:val="00CD12E3"/>
    <w:rsid w:val="00CD3FDE"/>
    <w:rsid w:val="00CD4873"/>
    <w:rsid w:val="00CD62ED"/>
    <w:rsid w:val="00CE15AD"/>
    <w:rsid w:val="00CE1F78"/>
    <w:rsid w:val="00CE28B9"/>
    <w:rsid w:val="00CE3224"/>
    <w:rsid w:val="00CE641C"/>
    <w:rsid w:val="00CE7D67"/>
    <w:rsid w:val="00CF099C"/>
    <w:rsid w:val="00CF4628"/>
    <w:rsid w:val="00CF4BF3"/>
    <w:rsid w:val="00CF4E14"/>
    <w:rsid w:val="00CF63A0"/>
    <w:rsid w:val="00CF73FC"/>
    <w:rsid w:val="00CF7EA2"/>
    <w:rsid w:val="00CF7FAD"/>
    <w:rsid w:val="00D05646"/>
    <w:rsid w:val="00D05986"/>
    <w:rsid w:val="00D1383A"/>
    <w:rsid w:val="00D14670"/>
    <w:rsid w:val="00D14858"/>
    <w:rsid w:val="00D171F4"/>
    <w:rsid w:val="00D173D1"/>
    <w:rsid w:val="00D177C5"/>
    <w:rsid w:val="00D224CA"/>
    <w:rsid w:val="00D22CFD"/>
    <w:rsid w:val="00D24648"/>
    <w:rsid w:val="00D24F7D"/>
    <w:rsid w:val="00D26EDB"/>
    <w:rsid w:val="00D307B7"/>
    <w:rsid w:val="00D309B1"/>
    <w:rsid w:val="00D34650"/>
    <w:rsid w:val="00D34E55"/>
    <w:rsid w:val="00D361BF"/>
    <w:rsid w:val="00D36950"/>
    <w:rsid w:val="00D4015A"/>
    <w:rsid w:val="00D4248C"/>
    <w:rsid w:val="00D44599"/>
    <w:rsid w:val="00D50D1E"/>
    <w:rsid w:val="00D51D4C"/>
    <w:rsid w:val="00D51E57"/>
    <w:rsid w:val="00D5299C"/>
    <w:rsid w:val="00D5358D"/>
    <w:rsid w:val="00D5374C"/>
    <w:rsid w:val="00D56072"/>
    <w:rsid w:val="00D61FDE"/>
    <w:rsid w:val="00D64789"/>
    <w:rsid w:val="00D65A7E"/>
    <w:rsid w:val="00D66714"/>
    <w:rsid w:val="00D6745D"/>
    <w:rsid w:val="00D72790"/>
    <w:rsid w:val="00D73F48"/>
    <w:rsid w:val="00D75D43"/>
    <w:rsid w:val="00D80979"/>
    <w:rsid w:val="00D81101"/>
    <w:rsid w:val="00D83AA0"/>
    <w:rsid w:val="00D842DC"/>
    <w:rsid w:val="00D84779"/>
    <w:rsid w:val="00D8485D"/>
    <w:rsid w:val="00D87799"/>
    <w:rsid w:val="00D90801"/>
    <w:rsid w:val="00D92A42"/>
    <w:rsid w:val="00D93A81"/>
    <w:rsid w:val="00D93F5A"/>
    <w:rsid w:val="00D95C89"/>
    <w:rsid w:val="00D9670B"/>
    <w:rsid w:val="00DA1B6D"/>
    <w:rsid w:val="00DA2600"/>
    <w:rsid w:val="00DA798F"/>
    <w:rsid w:val="00DA7AA3"/>
    <w:rsid w:val="00DB14CB"/>
    <w:rsid w:val="00DB1590"/>
    <w:rsid w:val="00DC13BE"/>
    <w:rsid w:val="00DC4435"/>
    <w:rsid w:val="00DD0838"/>
    <w:rsid w:val="00DD278A"/>
    <w:rsid w:val="00DD4E42"/>
    <w:rsid w:val="00DD5E05"/>
    <w:rsid w:val="00DE0032"/>
    <w:rsid w:val="00DE10FC"/>
    <w:rsid w:val="00DE294D"/>
    <w:rsid w:val="00DE3FA1"/>
    <w:rsid w:val="00DE44D3"/>
    <w:rsid w:val="00DE5ABB"/>
    <w:rsid w:val="00DE6825"/>
    <w:rsid w:val="00DE762F"/>
    <w:rsid w:val="00DF0C7E"/>
    <w:rsid w:val="00DF15AD"/>
    <w:rsid w:val="00DF2ED2"/>
    <w:rsid w:val="00DF43BA"/>
    <w:rsid w:val="00DF4D68"/>
    <w:rsid w:val="00DF51AB"/>
    <w:rsid w:val="00DF6BC1"/>
    <w:rsid w:val="00E02767"/>
    <w:rsid w:val="00E03BFB"/>
    <w:rsid w:val="00E04461"/>
    <w:rsid w:val="00E04CA0"/>
    <w:rsid w:val="00E06DAE"/>
    <w:rsid w:val="00E103A5"/>
    <w:rsid w:val="00E10D52"/>
    <w:rsid w:val="00E11135"/>
    <w:rsid w:val="00E12F15"/>
    <w:rsid w:val="00E142BC"/>
    <w:rsid w:val="00E209F7"/>
    <w:rsid w:val="00E214A0"/>
    <w:rsid w:val="00E22705"/>
    <w:rsid w:val="00E22AD2"/>
    <w:rsid w:val="00E23DFE"/>
    <w:rsid w:val="00E2655E"/>
    <w:rsid w:val="00E35867"/>
    <w:rsid w:val="00E36001"/>
    <w:rsid w:val="00E4242E"/>
    <w:rsid w:val="00E42707"/>
    <w:rsid w:val="00E43A60"/>
    <w:rsid w:val="00E50A3D"/>
    <w:rsid w:val="00E5188F"/>
    <w:rsid w:val="00E56F63"/>
    <w:rsid w:val="00E57BDB"/>
    <w:rsid w:val="00E60C30"/>
    <w:rsid w:val="00E61522"/>
    <w:rsid w:val="00E61542"/>
    <w:rsid w:val="00E65C87"/>
    <w:rsid w:val="00E65E75"/>
    <w:rsid w:val="00E6714F"/>
    <w:rsid w:val="00E71780"/>
    <w:rsid w:val="00E74041"/>
    <w:rsid w:val="00E74D40"/>
    <w:rsid w:val="00E7574E"/>
    <w:rsid w:val="00E7650C"/>
    <w:rsid w:val="00E76EA1"/>
    <w:rsid w:val="00E7709E"/>
    <w:rsid w:val="00E80DAA"/>
    <w:rsid w:val="00E80F38"/>
    <w:rsid w:val="00E80F4E"/>
    <w:rsid w:val="00E85324"/>
    <w:rsid w:val="00E85920"/>
    <w:rsid w:val="00E90021"/>
    <w:rsid w:val="00E90704"/>
    <w:rsid w:val="00E90954"/>
    <w:rsid w:val="00E91B8D"/>
    <w:rsid w:val="00E93CC6"/>
    <w:rsid w:val="00E945F5"/>
    <w:rsid w:val="00E973AE"/>
    <w:rsid w:val="00EA277B"/>
    <w:rsid w:val="00EA28FE"/>
    <w:rsid w:val="00EA5D41"/>
    <w:rsid w:val="00EB20E0"/>
    <w:rsid w:val="00EB4533"/>
    <w:rsid w:val="00EB59DC"/>
    <w:rsid w:val="00EB7F06"/>
    <w:rsid w:val="00EC09A8"/>
    <w:rsid w:val="00EC2385"/>
    <w:rsid w:val="00EC2C1F"/>
    <w:rsid w:val="00EC5330"/>
    <w:rsid w:val="00EC581E"/>
    <w:rsid w:val="00EC5AF0"/>
    <w:rsid w:val="00EC62E4"/>
    <w:rsid w:val="00ED13F4"/>
    <w:rsid w:val="00ED1631"/>
    <w:rsid w:val="00ED1DF8"/>
    <w:rsid w:val="00ED38DD"/>
    <w:rsid w:val="00ED46F8"/>
    <w:rsid w:val="00ED566B"/>
    <w:rsid w:val="00ED65C1"/>
    <w:rsid w:val="00ED6A09"/>
    <w:rsid w:val="00EE111E"/>
    <w:rsid w:val="00EE7789"/>
    <w:rsid w:val="00EF1401"/>
    <w:rsid w:val="00EF1F0D"/>
    <w:rsid w:val="00EF22B5"/>
    <w:rsid w:val="00EF251B"/>
    <w:rsid w:val="00EF336B"/>
    <w:rsid w:val="00EF372C"/>
    <w:rsid w:val="00EF7950"/>
    <w:rsid w:val="00F0095A"/>
    <w:rsid w:val="00F01FCD"/>
    <w:rsid w:val="00F027ED"/>
    <w:rsid w:val="00F06757"/>
    <w:rsid w:val="00F13034"/>
    <w:rsid w:val="00F14679"/>
    <w:rsid w:val="00F150E1"/>
    <w:rsid w:val="00F15154"/>
    <w:rsid w:val="00F15F9A"/>
    <w:rsid w:val="00F214AA"/>
    <w:rsid w:val="00F2161F"/>
    <w:rsid w:val="00F21701"/>
    <w:rsid w:val="00F2466B"/>
    <w:rsid w:val="00F324EC"/>
    <w:rsid w:val="00F32DEF"/>
    <w:rsid w:val="00F32EE1"/>
    <w:rsid w:val="00F340A5"/>
    <w:rsid w:val="00F40673"/>
    <w:rsid w:val="00F41283"/>
    <w:rsid w:val="00F41E7B"/>
    <w:rsid w:val="00F4273E"/>
    <w:rsid w:val="00F450D1"/>
    <w:rsid w:val="00F47114"/>
    <w:rsid w:val="00F47842"/>
    <w:rsid w:val="00F47F88"/>
    <w:rsid w:val="00F50608"/>
    <w:rsid w:val="00F50A25"/>
    <w:rsid w:val="00F50CDC"/>
    <w:rsid w:val="00F51B2A"/>
    <w:rsid w:val="00F520BD"/>
    <w:rsid w:val="00F54B66"/>
    <w:rsid w:val="00F553B9"/>
    <w:rsid w:val="00F61FBD"/>
    <w:rsid w:val="00F6334B"/>
    <w:rsid w:val="00F64541"/>
    <w:rsid w:val="00F64919"/>
    <w:rsid w:val="00F66F7C"/>
    <w:rsid w:val="00F67DA9"/>
    <w:rsid w:val="00F67FD3"/>
    <w:rsid w:val="00F7022E"/>
    <w:rsid w:val="00F708F3"/>
    <w:rsid w:val="00F723DF"/>
    <w:rsid w:val="00F752E6"/>
    <w:rsid w:val="00F7679E"/>
    <w:rsid w:val="00F76BE9"/>
    <w:rsid w:val="00F80F86"/>
    <w:rsid w:val="00F81142"/>
    <w:rsid w:val="00F81353"/>
    <w:rsid w:val="00F82FE1"/>
    <w:rsid w:val="00F84EF1"/>
    <w:rsid w:val="00F85FC2"/>
    <w:rsid w:val="00F868F8"/>
    <w:rsid w:val="00F90F83"/>
    <w:rsid w:val="00F916AC"/>
    <w:rsid w:val="00F92688"/>
    <w:rsid w:val="00F939A9"/>
    <w:rsid w:val="00FA1AB5"/>
    <w:rsid w:val="00FA2970"/>
    <w:rsid w:val="00FA3044"/>
    <w:rsid w:val="00FA5F01"/>
    <w:rsid w:val="00FB2A53"/>
    <w:rsid w:val="00FB4419"/>
    <w:rsid w:val="00FC626E"/>
    <w:rsid w:val="00FC7984"/>
    <w:rsid w:val="00FD20EF"/>
    <w:rsid w:val="00FD22F9"/>
    <w:rsid w:val="00FD5EC1"/>
    <w:rsid w:val="00FD604E"/>
    <w:rsid w:val="00FD60F3"/>
    <w:rsid w:val="00FD7187"/>
    <w:rsid w:val="00FE0A16"/>
    <w:rsid w:val="00FE457A"/>
    <w:rsid w:val="00FE5215"/>
    <w:rsid w:val="00FE61B9"/>
    <w:rsid w:val="00FE6E41"/>
    <w:rsid w:val="00FE7367"/>
    <w:rsid w:val="00FF2F1D"/>
    <w:rsid w:val="00FF344E"/>
    <w:rsid w:val="00FF415B"/>
    <w:rsid w:val="00FF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EC77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DBA"/>
    <w:pPr>
      <w:spacing w:after="200" w:line="276" w:lineRule="auto"/>
    </w:pPr>
    <w:rPr>
      <w:rFonts w:ascii="Times New Roman" w:hAnsi="Times New Roman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B0156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06B38"/>
    <w:pPr>
      <w:keepNext/>
      <w:spacing w:line="480" w:lineRule="auto"/>
      <w:outlineLvl w:val="1"/>
    </w:pPr>
    <w:rPr>
      <w:rFonts w:eastAsia="ＭＳ ゴシック"/>
      <w:b/>
      <w:sz w:val="24"/>
      <w:szCs w:val="24"/>
      <w:lang w:eastAsia="ja-JP"/>
    </w:rPr>
  </w:style>
  <w:style w:type="paragraph" w:styleId="3">
    <w:name w:val="heading 3"/>
    <w:basedOn w:val="a"/>
    <w:next w:val="a"/>
    <w:link w:val="30"/>
    <w:uiPriority w:val="9"/>
    <w:unhideWhenUsed/>
    <w:qFormat/>
    <w:rsid w:val="00412690"/>
    <w:pPr>
      <w:keepNext/>
      <w:ind w:leftChars="400" w:left="400"/>
      <w:outlineLvl w:val="2"/>
    </w:pPr>
    <w:rPr>
      <w:rFonts w:eastAsia="ＭＳ ゴシック"/>
    </w:rPr>
  </w:style>
  <w:style w:type="paragraph" w:styleId="4">
    <w:name w:val="heading 4"/>
    <w:basedOn w:val="a"/>
    <w:next w:val="a"/>
    <w:link w:val="40"/>
    <w:uiPriority w:val="9"/>
    <w:unhideWhenUsed/>
    <w:qFormat/>
    <w:rsid w:val="00412690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rsid w:val="00F077A2"/>
    <w:pPr>
      <w:keepNext/>
      <w:ind w:leftChars="800" w:left="800"/>
      <w:outlineLvl w:val="4"/>
    </w:pPr>
    <w:rPr>
      <w:rFonts w:eastAsia="ＭＳ ゴシック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41802"/>
    <w:pPr>
      <w:ind w:left="720"/>
      <w:contextualSpacing/>
    </w:pPr>
  </w:style>
  <w:style w:type="table" w:styleId="a4">
    <w:name w:val="Table Grid"/>
    <w:basedOn w:val="a1"/>
    <w:uiPriority w:val="59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a6">
    <w:name w:val="ヘッダー (文字)"/>
    <w:link w:val="a5"/>
    <w:uiPriority w:val="99"/>
    <w:rsid w:val="00C4151C"/>
    <w:rPr>
      <w:sz w:val="22"/>
      <w:szCs w:val="22"/>
    </w:rPr>
  </w:style>
  <w:style w:type="paragraph" w:styleId="a7">
    <w:name w:val="footer"/>
    <w:basedOn w:val="a"/>
    <w:link w:val="a8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a8">
    <w:name w:val="フッター (文字)"/>
    <w:link w:val="a7"/>
    <w:uiPriority w:val="99"/>
    <w:rsid w:val="00C4151C"/>
    <w:rPr>
      <w:sz w:val="22"/>
      <w:szCs w:val="22"/>
    </w:rPr>
  </w:style>
  <w:style w:type="paragraph" w:styleId="a9">
    <w:name w:val="Document Map"/>
    <w:basedOn w:val="a"/>
    <w:link w:val="aa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aa">
    <w:name w:val="見出しマップ (文字)"/>
    <w:link w:val="a9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ab">
    <w:name w:val="Balloon Text"/>
    <w:basedOn w:val="a"/>
    <w:link w:val="ac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吹き出し (文字)"/>
    <w:link w:val="ab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ad">
    <w:name w:val="annotation reference"/>
    <w:uiPriority w:val="99"/>
    <w:semiHidden/>
    <w:unhideWhenUsed/>
    <w:rsid w:val="008A1C33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8A1C33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8A1C3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A1C33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8A1C33"/>
    <w:rPr>
      <w:b/>
      <w:bCs/>
    </w:rPr>
  </w:style>
  <w:style w:type="character" w:customStyle="1" w:styleId="10">
    <w:name w:val="見出し 1 (文字)"/>
    <w:link w:val="1"/>
    <w:uiPriority w:val="9"/>
    <w:rsid w:val="003B0156"/>
    <w:rPr>
      <w:rFonts w:ascii="Arial" w:eastAsia="ＭＳ ゴシック" w:hAnsi="Arial" w:cs="Times New Roman"/>
      <w:sz w:val="24"/>
      <w:szCs w:val="24"/>
      <w:lang w:eastAsia="en-US"/>
    </w:rPr>
  </w:style>
  <w:style w:type="character" w:styleId="af2">
    <w:name w:val="Hyperlink"/>
    <w:uiPriority w:val="99"/>
    <w:unhideWhenUsed/>
    <w:rsid w:val="00BE461B"/>
    <w:rPr>
      <w:color w:val="0000FF"/>
      <w:u w:val="single"/>
    </w:rPr>
  </w:style>
  <w:style w:type="character" w:customStyle="1" w:styleId="20">
    <w:name w:val="見出し 2 (文字)"/>
    <w:link w:val="2"/>
    <w:uiPriority w:val="9"/>
    <w:rsid w:val="00706B38"/>
    <w:rPr>
      <w:rFonts w:ascii="Times New Roman" w:eastAsia="ＭＳ ゴシック" w:hAnsi="Times New Roman"/>
      <w:b/>
      <w:sz w:val="24"/>
      <w:szCs w:val="24"/>
    </w:rPr>
  </w:style>
  <w:style w:type="character" w:styleId="af3">
    <w:name w:val="line number"/>
    <w:uiPriority w:val="99"/>
    <w:semiHidden/>
    <w:unhideWhenUsed/>
    <w:rsid w:val="00EF5C5F"/>
  </w:style>
  <w:style w:type="paragraph" w:styleId="af4">
    <w:name w:val="TOC Heading"/>
    <w:basedOn w:val="1"/>
    <w:next w:val="a"/>
    <w:uiPriority w:val="39"/>
    <w:semiHidden/>
    <w:unhideWhenUsed/>
    <w:qFormat/>
    <w:rsid w:val="00A92B8F"/>
    <w:pPr>
      <w:keepLines/>
      <w:spacing w:before="480" w:after="0"/>
      <w:outlineLvl w:val="9"/>
    </w:pPr>
    <w:rPr>
      <w:b/>
      <w:bCs/>
      <w:color w:val="365F91"/>
      <w:sz w:val="28"/>
      <w:szCs w:val="28"/>
      <w:lang w:eastAsia="ja-JP"/>
    </w:rPr>
  </w:style>
  <w:style w:type="paragraph" w:styleId="11">
    <w:name w:val="toc 1"/>
    <w:basedOn w:val="a"/>
    <w:next w:val="a"/>
    <w:autoRedefine/>
    <w:uiPriority w:val="39"/>
    <w:unhideWhenUsed/>
    <w:rsid w:val="00A92B8F"/>
  </w:style>
  <w:style w:type="paragraph" w:styleId="21">
    <w:name w:val="toc 2"/>
    <w:basedOn w:val="a"/>
    <w:next w:val="a"/>
    <w:autoRedefine/>
    <w:uiPriority w:val="39"/>
    <w:unhideWhenUsed/>
    <w:rsid w:val="00A92B8F"/>
    <w:pPr>
      <w:ind w:leftChars="100" w:left="220"/>
    </w:pPr>
  </w:style>
  <w:style w:type="character" w:styleId="af5">
    <w:name w:val="FollowedHyperlink"/>
    <w:uiPriority w:val="99"/>
    <w:semiHidden/>
    <w:unhideWhenUsed/>
    <w:rsid w:val="005030C3"/>
    <w:rPr>
      <w:color w:val="800080"/>
      <w:u w:val="single"/>
    </w:rPr>
  </w:style>
  <w:style w:type="character" w:customStyle="1" w:styleId="30">
    <w:name w:val="見出し 3 (文字)"/>
    <w:link w:val="3"/>
    <w:uiPriority w:val="9"/>
    <w:rsid w:val="00412690"/>
    <w:rPr>
      <w:rFonts w:ascii="Calibri" w:eastAsia="ＭＳ ゴシック" w:hAnsi="Calibri" w:cs="Times New Roman"/>
      <w:sz w:val="22"/>
      <w:szCs w:val="22"/>
      <w:lang w:eastAsia="en-US"/>
    </w:rPr>
  </w:style>
  <w:style w:type="character" w:customStyle="1" w:styleId="40">
    <w:name w:val="見出し 4 (文字)"/>
    <w:link w:val="4"/>
    <w:uiPriority w:val="9"/>
    <w:rsid w:val="00412690"/>
    <w:rPr>
      <w:b/>
      <w:bCs/>
      <w:sz w:val="22"/>
      <w:szCs w:val="22"/>
      <w:lang w:eastAsia="en-US"/>
    </w:rPr>
  </w:style>
  <w:style w:type="character" w:customStyle="1" w:styleId="50">
    <w:name w:val="見出し 5 (文字)"/>
    <w:link w:val="5"/>
    <w:uiPriority w:val="9"/>
    <w:rsid w:val="00F077A2"/>
    <w:rPr>
      <w:rFonts w:ascii="Calibri" w:eastAsia="ＭＳ ゴシック" w:hAnsi="Calibri" w:cs="Times New Roman"/>
      <w:sz w:val="22"/>
      <w:szCs w:val="22"/>
      <w:lang w:eastAsia="en-US"/>
    </w:rPr>
  </w:style>
  <w:style w:type="paragraph" w:styleId="af6">
    <w:name w:val="Revision"/>
    <w:hidden/>
    <w:uiPriority w:val="71"/>
    <w:rsid w:val="002367C3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a"/>
    <w:rsid w:val="0020245C"/>
    <w:pPr>
      <w:spacing w:after="0"/>
      <w:jc w:val="center"/>
    </w:pPr>
    <w:rPr>
      <w:sz w:val="24"/>
    </w:rPr>
  </w:style>
  <w:style w:type="paragraph" w:customStyle="1" w:styleId="EndNoteBibliography">
    <w:name w:val="EndNote Bibliography"/>
    <w:basedOn w:val="a"/>
    <w:rsid w:val="0020245C"/>
    <w:pPr>
      <w:spacing w:line="240" w:lineRule="auto"/>
    </w:pPr>
    <w:rPr>
      <w:sz w:val="24"/>
    </w:rPr>
  </w:style>
  <w:style w:type="character" w:styleId="af7">
    <w:name w:val="Placeholder Text"/>
    <w:basedOn w:val="a0"/>
    <w:uiPriority w:val="67"/>
    <w:rsid w:val="003313D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DBA"/>
    <w:pPr>
      <w:spacing w:after="200" w:line="276" w:lineRule="auto"/>
    </w:pPr>
    <w:rPr>
      <w:rFonts w:ascii="Times New Roman" w:hAnsi="Times New Roman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B0156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06B38"/>
    <w:pPr>
      <w:keepNext/>
      <w:spacing w:line="480" w:lineRule="auto"/>
      <w:outlineLvl w:val="1"/>
    </w:pPr>
    <w:rPr>
      <w:rFonts w:eastAsia="ＭＳ ゴシック"/>
      <w:b/>
      <w:sz w:val="24"/>
      <w:szCs w:val="24"/>
      <w:lang w:eastAsia="ja-JP"/>
    </w:rPr>
  </w:style>
  <w:style w:type="paragraph" w:styleId="3">
    <w:name w:val="heading 3"/>
    <w:basedOn w:val="a"/>
    <w:next w:val="a"/>
    <w:link w:val="30"/>
    <w:uiPriority w:val="9"/>
    <w:unhideWhenUsed/>
    <w:qFormat/>
    <w:rsid w:val="00412690"/>
    <w:pPr>
      <w:keepNext/>
      <w:ind w:leftChars="400" w:left="400"/>
      <w:outlineLvl w:val="2"/>
    </w:pPr>
    <w:rPr>
      <w:rFonts w:eastAsia="ＭＳ ゴシック"/>
    </w:rPr>
  </w:style>
  <w:style w:type="paragraph" w:styleId="4">
    <w:name w:val="heading 4"/>
    <w:basedOn w:val="a"/>
    <w:next w:val="a"/>
    <w:link w:val="40"/>
    <w:uiPriority w:val="9"/>
    <w:unhideWhenUsed/>
    <w:qFormat/>
    <w:rsid w:val="00412690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rsid w:val="00F077A2"/>
    <w:pPr>
      <w:keepNext/>
      <w:ind w:leftChars="800" w:left="800"/>
      <w:outlineLvl w:val="4"/>
    </w:pPr>
    <w:rPr>
      <w:rFonts w:eastAsia="ＭＳ ゴシック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41802"/>
    <w:pPr>
      <w:ind w:left="720"/>
      <w:contextualSpacing/>
    </w:pPr>
  </w:style>
  <w:style w:type="table" w:styleId="a4">
    <w:name w:val="Table Grid"/>
    <w:basedOn w:val="a1"/>
    <w:uiPriority w:val="59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a6">
    <w:name w:val="ヘッダー (文字)"/>
    <w:link w:val="a5"/>
    <w:uiPriority w:val="99"/>
    <w:rsid w:val="00C4151C"/>
    <w:rPr>
      <w:sz w:val="22"/>
      <w:szCs w:val="22"/>
    </w:rPr>
  </w:style>
  <w:style w:type="paragraph" w:styleId="a7">
    <w:name w:val="footer"/>
    <w:basedOn w:val="a"/>
    <w:link w:val="a8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a8">
    <w:name w:val="フッター (文字)"/>
    <w:link w:val="a7"/>
    <w:uiPriority w:val="99"/>
    <w:rsid w:val="00C4151C"/>
    <w:rPr>
      <w:sz w:val="22"/>
      <w:szCs w:val="22"/>
    </w:rPr>
  </w:style>
  <w:style w:type="paragraph" w:styleId="a9">
    <w:name w:val="Document Map"/>
    <w:basedOn w:val="a"/>
    <w:link w:val="aa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aa">
    <w:name w:val="見出しマップ (文字)"/>
    <w:link w:val="a9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ab">
    <w:name w:val="Balloon Text"/>
    <w:basedOn w:val="a"/>
    <w:link w:val="ac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吹き出し (文字)"/>
    <w:link w:val="ab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ad">
    <w:name w:val="annotation reference"/>
    <w:uiPriority w:val="99"/>
    <w:semiHidden/>
    <w:unhideWhenUsed/>
    <w:rsid w:val="008A1C33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8A1C33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8A1C3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A1C33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8A1C33"/>
    <w:rPr>
      <w:b/>
      <w:bCs/>
    </w:rPr>
  </w:style>
  <w:style w:type="character" w:customStyle="1" w:styleId="10">
    <w:name w:val="見出し 1 (文字)"/>
    <w:link w:val="1"/>
    <w:uiPriority w:val="9"/>
    <w:rsid w:val="003B0156"/>
    <w:rPr>
      <w:rFonts w:ascii="Arial" w:eastAsia="ＭＳ ゴシック" w:hAnsi="Arial" w:cs="Times New Roman"/>
      <w:sz w:val="24"/>
      <w:szCs w:val="24"/>
      <w:lang w:eastAsia="en-US"/>
    </w:rPr>
  </w:style>
  <w:style w:type="character" w:styleId="af2">
    <w:name w:val="Hyperlink"/>
    <w:uiPriority w:val="99"/>
    <w:unhideWhenUsed/>
    <w:rsid w:val="00BE461B"/>
    <w:rPr>
      <w:color w:val="0000FF"/>
      <w:u w:val="single"/>
    </w:rPr>
  </w:style>
  <w:style w:type="character" w:customStyle="1" w:styleId="20">
    <w:name w:val="見出し 2 (文字)"/>
    <w:link w:val="2"/>
    <w:uiPriority w:val="9"/>
    <w:rsid w:val="00706B38"/>
    <w:rPr>
      <w:rFonts w:ascii="Times New Roman" w:eastAsia="ＭＳ ゴシック" w:hAnsi="Times New Roman"/>
      <w:b/>
      <w:sz w:val="24"/>
      <w:szCs w:val="24"/>
    </w:rPr>
  </w:style>
  <w:style w:type="character" w:styleId="af3">
    <w:name w:val="line number"/>
    <w:uiPriority w:val="99"/>
    <w:semiHidden/>
    <w:unhideWhenUsed/>
    <w:rsid w:val="00EF5C5F"/>
  </w:style>
  <w:style w:type="paragraph" w:styleId="af4">
    <w:name w:val="TOC Heading"/>
    <w:basedOn w:val="1"/>
    <w:next w:val="a"/>
    <w:uiPriority w:val="39"/>
    <w:semiHidden/>
    <w:unhideWhenUsed/>
    <w:qFormat/>
    <w:rsid w:val="00A92B8F"/>
    <w:pPr>
      <w:keepLines/>
      <w:spacing w:before="480" w:after="0"/>
      <w:outlineLvl w:val="9"/>
    </w:pPr>
    <w:rPr>
      <w:b/>
      <w:bCs/>
      <w:color w:val="365F91"/>
      <w:sz w:val="28"/>
      <w:szCs w:val="28"/>
      <w:lang w:eastAsia="ja-JP"/>
    </w:rPr>
  </w:style>
  <w:style w:type="paragraph" w:styleId="11">
    <w:name w:val="toc 1"/>
    <w:basedOn w:val="a"/>
    <w:next w:val="a"/>
    <w:autoRedefine/>
    <w:uiPriority w:val="39"/>
    <w:unhideWhenUsed/>
    <w:rsid w:val="00A92B8F"/>
  </w:style>
  <w:style w:type="paragraph" w:styleId="21">
    <w:name w:val="toc 2"/>
    <w:basedOn w:val="a"/>
    <w:next w:val="a"/>
    <w:autoRedefine/>
    <w:uiPriority w:val="39"/>
    <w:unhideWhenUsed/>
    <w:rsid w:val="00A92B8F"/>
    <w:pPr>
      <w:ind w:leftChars="100" w:left="220"/>
    </w:pPr>
  </w:style>
  <w:style w:type="character" w:styleId="af5">
    <w:name w:val="FollowedHyperlink"/>
    <w:uiPriority w:val="99"/>
    <w:semiHidden/>
    <w:unhideWhenUsed/>
    <w:rsid w:val="005030C3"/>
    <w:rPr>
      <w:color w:val="800080"/>
      <w:u w:val="single"/>
    </w:rPr>
  </w:style>
  <w:style w:type="character" w:customStyle="1" w:styleId="30">
    <w:name w:val="見出し 3 (文字)"/>
    <w:link w:val="3"/>
    <w:uiPriority w:val="9"/>
    <w:rsid w:val="00412690"/>
    <w:rPr>
      <w:rFonts w:ascii="Calibri" w:eastAsia="ＭＳ ゴシック" w:hAnsi="Calibri" w:cs="Times New Roman"/>
      <w:sz w:val="22"/>
      <w:szCs w:val="22"/>
      <w:lang w:eastAsia="en-US"/>
    </w:rPr>
  </w:style>
  <w:style w:type="character" w:customStyle="1" w:styleId="40">
    <w:name w:val="見出し 4 (文字)"/>
    <w:link w:val="4"/>
    <w:uiPriority w:val="9"/>
    <w:rsid w:val="00412690"/>
    <w:rPr>
      <w:b/>
      <w:bCs/>
      <w:sz w:val="22"/>
      <w:szCs w:val="22"/>
      <w:lang w:eastAsia="en-US"/>
    </w:rPr>
  </w:style>
  <w:style w:type="character" w:customStyle="1" w:styleId="50">
    <w:name w:val="見出し 5 (文字)"/>
    <w:link w:val="5"/>
    <w:uiPriority w:val="9"/>
    <w:rsid w:val="00F077A2"/>
    <w:rPr>
      <w:rFonts w:ascii="Calibri" w:eastAsia="ＭＳ ゴシック" w:hAnsi="Calibri" w:cs="Times New Roman"/>
      <w:sz w:val="22"/>
      <w:szCs w:val="22"/>
      <w:lang w:eastAsia="en-US"/>
    </w:rPr>
  </w:style>
  <w:style w:type="paragraph" w:styleId="af6">
    <w:name w:val="Revision"/>
    <w:hidden/>
    <w:uiPriority w:val="71"/>
    <w:rsid w:val="002367C3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a"/>
    <w:rsid w:val="0020245C"/>
    <w:pPr>
      <w:spacing w:after="0"/>
      <w:jc w:val="center"/>
    </w:pPr>
    <w:rPr>
      <w:sz w:val="24"/>
    </w:rPr>
  </w:style>
  <w:style w:type="paragraph" w:customStyle="1" w:styleId="EndNoteBibliography">
    <w:name w:val="EndNote Bibliography"/>
    <w:basedOn w:val="a"/>
    <w:rsid w:val="0020245C"/>
    <w:pPr>
      <w:spacing w:line="240" w:lineRule="auto"/>
    </w:pPr>
    <w:rPr>
      <w:sz w:val="24"/>
    </w:rPr>
  </w:style>
  <w:style w:type="character" w:styleId="af7">
    <w:name w:val="Placeholder Text"/>
    <w:basedOn w:val="a0"/>
    <w:uiPriority w:val="67"/>
    <w:rsid w:val="003313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2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DF0EDD-F336-4E7E-BFAB-A9D923B67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4</Pages>
  <Words>1434</Words>
  <Characters>8176</Characters>
  <Application>Microsoft Office Word</Application>
  <DocSecurity>0</DocSecurity>
  <Lines>68</Lines>
  <Paragraphs>19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見出し</vt:lpstr>
      </vt:variant>
      <vt:variant>
        <vt:i4>4</vt:i4>
      </vt:variant>
      <vt:variant>
        <vt:lpstr>Title</vt:lpstr>
      </vt:variant>
      <vt:variant>
        <vt:i4>1</vt:i4>
      </vt:variant>
    </vt:vector>
  </HeadingPairs>
  <TitlesOfParts>
    <vt:vector size="6" baseType="lpstr">
      <vt:lpstr/>
      <vt:lpstr>Supplementary Tables</vt:lpstr>
      <vt:lpstr>    Supplementary Table 2. Demographic and clinical characteristics comparison betwe</vt:lpstr>
      <vt:lpstr>    Supplementary Table 3. Seasonal prevalence of WHO Groups in Victoria and Yamagat</vt:lpstr>
      <vt:lpstr>    Supplementary Table 4. Demographic and clinical characteristics comparison betwe</vt:lpstr>
      <vt:lpstr/>
    </vt:vector>
  </TitlesOfParts>
  <Company>CDC</Company>
  <LinksUpToDate>false</LinksUpToDate>
  <CharactersWithSpaces>9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Huntington - hiv6</dc:creator>
  <cp:lastModifiedBy>Yoshihara</cp:lastModifiedBy>
  <cp:revision>22</cp:revision>
  <cp:lastPrinted>2017-07-12T08:42:00Z</cp:lastPrinted>
  <dcterms:created xsi:type="dcterms:W3CDTF">2017-11-29T06:38:00Z</dcterms:created>
  <dcterms:modified xsi:type="dcterms:W3CDTF">2018-11-29T15:47:00Z</dcterms:modified>
</cp:coreProperties>
</file>